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C7DA5" w14:textId="77777777" w:rsidR="00F62B14" w:rsidRPr="00DC25A2" w:rsidRDefault="00F62B14" w:rsidP="00F62B14">
      <w:pPr>
        <w:rPr>
          <w:rFonts w:ascii="Times New Roman" w:hAnsi="Times New Roman" w:cs="Times New Roman"/>
          <w:b/>
          <w:bCs/>
          <w:sz w:val="24"/>
          <w:szCs w:val="24"/>
        </w:rPr>
      </w:pPr>
      <w:r w:rsidRPr="00DC25A2">
        <w:rPr>
          <w:rFonts w:ascii="Times New Roman" w:hAnsi="Times New Roman" w:cs="Times New Roman"/>
          <w:b/>
          <w:bCs/>
          <w:sz w:val="24"/>
          <w:szCs w:val="24"/>
        </w:rPr>
        <w:t>Figure Legends</w:t>
      </w:r>
    </w:p>
    <w:p w14:paraId="4E0F0C56" w14:textId="3CEAB38C" w:rsidR="00F62B14" w:rsidRPr="005E553E" w:rsidRDefault="00507591" w:rsidP="005E553E">
      <w:pPr>
        <w:tabs>
          <w:tab w:val="left" w:pos="4026"/>
        </w:tabs>
        <w:rPr>
          <w:rFonts w:ascii="Times New Roman" w:hAnsi="Times New Roman" w:cs="Times New Roman"/>
          <w:sz w:val="24"/>
          <w:szCs w:val="24"/>
        </w:rPr>
      </w:pPr>
      <w:r w:rsidRPr="00DC25A2">
        <w:rPr>
          <w:rFonts w:ascii="Times New Roman" w:hAnsi="Times New Roman" w:cs="Times New Roman"/>
          <w:b/>
          <w:bCs/>
          <w:sz w:val="24"/>
          <w:szCs w:val="24"/>
        </w:rPr>
        <w:t>Supplementary Figure 1: Verification of NONMEM SDE.f90 implementation using externally simulated one-compartment IV bolus SDE data.</w:t>
      </w:r>
      <w:r w:rsidR="00B2657A" w:rsidRPr="00DC25A2">
        <w:rPr>
          <w:rFonts w:ascii="Times New Roman" w:hAnsi="Times New Roman" w:cs="Times New Roman"/>
          <w:b/>
          <w:bCs/>
          <w:sz w:val="24"/>
          <w:szCs w:val="24"/>
        </w:rPr>
        <w:t xml:space="preserve"> </w:t>
      </w:r>
      <w:r w:rsidRPr="00DC25A2">
        <w:rPr>
          <w:rFonts w:ascii="Times New Roman" w:hAnsi="Times New Roman" w:cs="Times New Roman"/>
          <w:sz w:val="24"/>
          <w:szCs w:val="24"/>
        </w:rPr>
        <w:t>(A) Representative simulated concentration–time profiles generated in R using the yuima package. Deterministic ODE profiles without stochastic process noise or residual error are overlaid with profiles including proportional SDE process noise and profiles including both proportional SDE process noise and residual error. (B) Recovery of the proportional system-noise parameter, comparing true simulated σ</w:t>
      </w:r>
      <w:r w:rsidRPr="00DC25A2">
        <w:rPr>
          <w:rFonts w:ascii="Times New Roman" w:hAnsi="Times New Roman" w:cs="Times New Roman"/>
          <w:sz w:val="24"/>
          <w:szCs w:val="24"/>
          <w:vertAlign w:val="subscript"/>
        </w:rPr>
        <w:t>w</w:t>
      </w:r>
      <w:r w:rsidRPr="00DC25A2">
        <w:rPr>
          <w:rFonts w:ascii="Times New Roman" w:hAnsi="Times New Roman" w:cs="Times New Roman"/>
          <w:sz w:val="24"/>
          <w:szCs w:val="24"/>
        </w:rPr>
        <w:t xml:space="preserve"> with NONMEM-estimated σ</w:t>
      </w:r>
      <w:r w:rsidRPr="00DC25A2">
        <w:rPr>
          <w:rFonts w:ascii="Times New Roman" w:hAnsi="Times New Roman" w:cs="Times New Roman"/>
          <w:sz w:val="24"/>
          <w:szCs w:val="24"/>
          <w:vertAlign w:val="subscript"/>
        </w:rPr>
        <w:t>w</w:t>
      </w:r>
      <w:r w:rsidRPr="00DC25A2">
        <w:rPr>
          <w:rFonts w:ascii="Times New Roman" w:hAnsi="Times New Roman" w:cs="Times New Roman"/>
          <w:sz w:val="24"/>
          <w:szCs w:val="24"/>
        </w:rPr>
        <w:t>. The dotted reference line represents the line of identity. (C) Recovery of the proportional residual error σ across increasing true simulated σ</w:t>
      </w:r>
      <w:r w:rsidRPr="00DC25A2">
        <w:rPr>
          <w:rFonts w:ascii="Times New Roman" w:hAnsi="Times New Roman" w:cs="Times New Roman"/>
          <w:sz w:val="24"/>
          <w:szCs w:val="24"/>
          <w:vertAlign w:val="subscript"/>
        </w:rPr>
        <w:t>w</w:t>
      </w:r>
      <w:r w:rsidRPr="00DC25A2">
        <w:rPr>
          <w:rFonts w:ascii="Times New Roman" w:hAnsi="Times New Roman" w:cs="Times New Roman"/>
          <w:sz w:val="24"/>
          <w:szCs w:val="24"/>
        </w:rPr>
        <w:t xml:space="preserve"> values. The dotted horizontal reference line represents the true residual error σ used in simulation. (D) Recovery of interindividual variability parameters for clearance and volume across increasing true simulated σ</w:t>
      </w:r>
      <w:r w:rsidRPr="00DC25A2">
        <w:rPr>
          <w:rFonts w:ascii="Times New Roman" w:hAnsi="Times New Roman" w:cs="Times New Roman"/>
          <w:sz w:val="24"/>
          <w:szCs w:val="24"/>
          <w:vertAlign w:val="subscript"/>
        </w:rPr>
        <w:t>w</w:t>
      </w:r>
      <w:r w:rsidRPr="00DC25A2">
        <w:rPr>
          <w:rFonts w:ascii="Times New Roman" w:hAnsi="Times New Roman" w:cs="Times New Roman"/>
          <w:sz w:val="24"/>
          <w:szCs w:val="24"/>
        </w:rPr>
        <w:t xml:space="preserve"> values. The dotted horizontal reference lines represent the true ETA variance values used in simulation.</w:t>
      </w:r>
    </w:p>
    <w:p w14:paraId="0A357BD2" w14:textId="77777777" w:rsidR="00F62B14" w:rsidRPr="00DC25A2" w:rsidRDefault="00F62B14" w:rsidP="004B05D7">
      <w:pPr>
        <w:rPr>
          <w:rFonts w:ascii="Times New Roman" w:hAnsi="Times New Roman" w:cs="Times New Roman"/>
          <w:b/>
          <w:bCs/>
          <w:sz w:val="24"/>
          <w:szCs w:val="24"/>
        </w:rPr>
      </w:pPr>
    </w:p>
    <w:p w14:paraId="42A5C630" w14:textId="77777777" w:rsidR="00F62B14" w:rsidRPr="00DC25A2" w:rsidRDefault="00F62B14" w:rsidP="004B05D7">
      <w:pPr>
        <w:rPr>
          <w:rFonts w:ascii="Times New Roman" w:hAnsi="Times New Roman" w:cs="Times New Roman"/>
          <w:b/>
          <w:bCs/>
          <w:sz w:val="24"/>
          <w:szCs w:val="24"/>
        </w:rPr>
        <w:sectPr w:rsidR="00F62B14" w:rsidRPr="00DC25A2" w:rsidSect="00411069">
          <w:footerReference w:type="default" r:id="rId8"/>
          <w:pgSz w:w="12240" w:h="15840"/>
          <w:pgMar w:top="1440" w:right="1440" w:bottom="1440" w:left="1440" w:header="720" w:footer="720" w:gutter="0"/>
          <w:cols w:space="720"/>
          <w:docGrid w:linePitch="360"/>
        </w:sectPr>
      </w:pPr>
    </w:p>
    <w:p w14:paraId="2F824965" w14:textId="3B1D36A6" w:rsidR="00CD0CB6" w:rsidRPr="00DC25A2" w:rsidRDefault="00A034F1" w:rsidP="00E43AE6">
      <w:pPr>
        <w:tabs>
          <w:tab w:val="left" w:pos="4026"/>
        </w:tabs>
        <w:rPr>
          <w:rFonts w:ascii="Times New Roman" w:hAnsi="Times New Roman" w:cs="Times New Roman"/>
          <w:b/>
          <w:bCs/>
          <w:sz w:val="24"/>
          <w:szCs w:val="24"/>
        </w:rPr>
      </w:pPr>
      <w:r w:rsidRPr="00DC25A2">
        <w:rPr>
          <w:rFonts w:ascii="Times New Roman" w:hAnsi="Times New Roman" w:cs="Times New Roman"/>
          <w:b/>
          <w:bCs/>
          <w:sz w:val="24"/>
          <w:szCs w:val="24"/>
        </w:rPr>
        <w:lastRenderedPageBreak/>
        <w:t>Supplementary Figure 1:</w:t>
      </w:r>
      <w:r w:rsidR="00DA2E86" w:rsidRPr="00DC25A2">
        <w:rPr>
          <w:rFonts w:ascii="Times New Roman" w:hAnsi="Times New Roman" w:cs="Times New Roman"/>
          <w:b/>
          <w:bCs/>
          <w:sz w:val="24"/>
          <w:szCs w:val="24"/>
        </w:rPr>
        <w:t xml:space="preserve"> </w:t>
      </w:r>
      <w:r w:rsidR="006C67A2" w:rsidRPr="00DC25A2">
        <w:rPr>
          <w:rFonts w:ascii="Times New Roman" w:hAnsi="Times New Roman" w:cs="Times New Roman"/>
          <w:b/>
          <w:bCs/>
          <w:sz w:val="24"/>
          <w:szCs w:val="24"/>
        </w:rPr>
        <w:t>Verification of NONMEM SDE.f90 implementation using externally simulated one-compartment IV bolus SDE data</w:t>
      </w:r>
      <w:r w:rsidR="003C6977" w:rsidRPr="00DC25A2">
        <w:rPr>
          <w:rFonts w:ascii="Times New Roman" w:hAnsi="Times New Roman" w:cs="Times New Roman"/>
          <w:b/>
          <w:bCs/>
          <w:sz w:val="24"/>
          <w:szCs w:val="24"/>
        </w:rPr>
        <w:t>.</w:t>
      </w:r>
    </w:p>
    <w:p w14:paraId="321D7935" w14:textId="764849DA" w:rsidR="00563DF3" w:rsidRPr="00DC25A2" w:rsidRDefault="00F17A33" w:rsidP="00E43AE6">
      <w:pPr>
        <w:tabs>
          <w:tab w:val="left" w:pos="4026"/>
        </w:tabs>
        <w:rPr>
          <w:rFonts w:ascii="Times New Roman" w:hAnsi="Times New Roman" w:cs="Times New Roman"/>
          <w:sz w:val="24"/>
          <w:szCs w:val="24"/>
        </w:rPr>
      </w:pPr>
      <w:r w:rsidRPr="00DC25A2">
        <w:rPr>
          <w:rFonts w:ascii="Times New Roman" w:hAnsi="Times New Roman" w:cs="Times New Roman"/>
          <w:noProof/>
          <w:sz w:val="24"/>
          <w:szCs w:val="24"/>
        </w:rPr>
        <w:drawing>
          <wp:inline distT="0" distB="0" distL="0" distR="0" wp14:anchorId="4EDE6C6C" wp14:editId="5446DE54">
            <wp:extent cx="3877056" cy="2395728"/>
            <wp:effectExtent l="0" t="0" r="0" b="5080"/>
            <wp:docPr id="11041905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77056" cy="2395728"/>
                    </a:xfrm>
                    <a:prstGeom prst="rect">
                      <a:avLst/>
                    </a:prstGeom>
                    <a:noFill/>
                  </pic:spPr>
                </pic:pic>
              </a:graphicData>
            </a:graphic>
          </wp:inline>
        </w:drawing>
      </w:r>
      <w:r w:rsidRPr="00DC25A2">
        <w:rPr>
          <w:rFonts w:ascii="Times New Roman" w:hAnsi="Times New Roman" w:cs="Times New Roman"/>
          <w:noProof/>
          <w:sz w:val="24"/>
          <w:szCs w:val="24"/>
        </w:rPr>
        <w:drawing>
          <wp:inline distT="0" distB="0" distL="0" distR="0" wp14:anchorId="0C0948F6" wp14:editId="47F94EAA">
            <wp:extent cx="3877056" cy="2395728"/>
            <wp:effectExtent l="0" t="0" r="0" b="5080"/>
            <wp:docPr id="12427860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77056" cy="2395728"/>
                    </a:xfrm>
                    <a:prstGeom prst="rect">
                      <a:avLst/>
                    </a:prstGeom>
                    <a:noFill/>
                  </pic:spPr>
                </pic:pic>
              </a:graphicData>
            </a:graphic>
          </wp:inline>
        </w:drawing>
      </w:r>
    </w:p>
    <w:p w14:paraId="50E3F2B3" w14:textId="1865A474" w:rsidR="008D3B1A" w:rsidRPr="00DC25A2" w:rsidRDefault="008F0D3F" w:rsidP="00E43AE6">
      <w:pPr>
        <w:tabs>
          <w:tab w:val="left" w:pos="4026"/>
        </w:tabs>
        <w:rPr>
          <w:rFonts w:ascii="Times New Roman" w:hAnsi="Times New Roman" w:cs="Times New Roman"/>
          <w:sz w:val="24"/>
          <w:szCs w:val="24"/>
        </w:rPr>
        <w:sectPr w:rsidR="008D3B1A" w:rsidRPr="00DC25A2" w:rsidSect="008D3B1A">
          <w:pgSz w:w="15840" w:h="12240" w:orient="landscape"/>
          <w:pgMar w:top="1440" w:right="1440" w:bottom="1440" w:left="1440" w:header="720" w:footer="720" w:gutter="0"/>
          <w:cols w:space="720"/>
          <w:docGrid w:linePitch="360"/>
        </w:sectPr>
      </w:pPr>
      <w:r w:rsidRPr="00DC25A2">
        <w:rPr>
          <w:rFonts w:ascii="Times New Roman" w:hAnsi="Times New Roman" w:cs="Times New Roman"/>
          <w:noProof/>
          <w:sz w:val="24"/>
          <w:szCs w:val="24"/>
        </w:rPr>
        <w:drawing>
          <wp:inline distT="0" distB="0" distL="0" distR="0" wp14:anchorId="29084C50" wp14:editId="413B7FBC">
            <wp:extent cx="3886200" cy="2395728"/>
            <wp:effectExtent l="0" t="0" r="0" b="5080"/>
            <wp:docPr id="2243135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86200" cy="2395728"/>
                    </a:xfrm>
                    <a:prstGeom prst="rect">
                      <a:avLst/>
                    </a:prstGeom>
                    <a:noFill/>
                  </pic:spPr>
                </pic:pic>
              </a:graphicData>
            </a:graphic>
          </wp:inline>
        </w:drawing>
      </w:r>
      <w:r w:rsidRPr="00DC25A2">
        <w:rPr>
          <w:rFonts w:ascii="Times New Roman" w:hAnsi="Times New Roman" w:cs="Times New Roman"/>
          <w:noProof/>
          <w:sz w:val="24"/>
          <w:szCs w:val="24"/>
        </w:rPr>
        <w:drawing>
          <wp:inline distT="0" distB="0" distL="0" distR="0" wp14:anchorId="74E89218" wp14:editId="22A02B50">
            <wp:extent cx="3886200" cy="2395728"/>
            <wp:effectExtent l="0" t="0" r="0" b="5080"/>
            <wp:docPr id="49712866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86200" cy="2395728"/>
                    </a:xfrm>
                    <a:prstGeom prst="rect">
                      <a:avLst/>
                    </a:prstGeom>
                    <a:noFill/>
                  </pic:spPr>
                </pic:pic>
              </a:graphicData>
            </a:graphic>
          </wp:inline>
        </w:drawing>
      </w:r>
    </w:p>
    <w:p w14:paraId="07A36651" w14:textId="052E3E17" w:rsidR="00C15C5D" w:rsidRPr="00DC25A2" w:rsidRDefault="001917B7" w:rsidP="00E43AE6">
      <w:pPr>
        <w:tabs>
          <w:tab w:val="left" w:pos="4026"/>
        </w:tabs>
        <w:rPr>
          <w:rFonts w:ascii="Times New Roman" w:hAnsi="Times New Roman" w:cs="Times New Roman"/>
          <w:b/>
          <w:bCs/>
          <w:sz w:val="24"/>
          <w:szCs w:val="24"/>
        </w:rPr>
      </w:pPr>
      <w:r w:rsidRPr="00DC25A2">
        <w:rPr>
          <w:rFonts w:ascii="Times New Roman" w:hAnsi="Times New Roman" w:cs="Times New Roman"/>
          <w:b/>
          <w:bCs/>
          <w:sz w:val="24"/>
          <w:szCs w:val="24"/>
        </w:rPr>
        <w:lastRenderedPageBreak/>
        <w:t>Supplementary Code 1:</w:t>
      </w:r>
      <w:r w:rsidR="005E554F" w:rsidRPr="00DC25A2">
        <w:rPr>
          <w:rFonts w:ascii="Times New Roman" w:hAnsi="Times New Roman" w:cs="Times New Roman"/>
          <w:b/>
          <w:bCs/>
          <w:sz w:val="24"/>
          <w:szCs w:val="24"/>
        </w:rPr>
        <w:t xml:space="preserve"> </w:t>
      </w:r>
      <w:r w:rsidR="004A14AD" w:rsidRPr="00DC25A2">
        <w:rPr>
          <w:rFonts w:ascii="Times New Roman" w:hAnsi="Times New Roman" w:cs="Times New Roman"/>
          <w:b/>
          <w:bCs/>
          <w:sz w:val="24"/>
          <w:szCs w:val="24"/>
        </w:rPr>
        <w:t xml:space="preserve">NONMEM ODE </w:t>
      </w:r>
      <w:r w:rsidR="008E6DED" w:rsidRPr="00DC25A2">
        <w:rPr>
          <w:rFonts w:ascii="Times New Roman" w:hAnsi="Times New Roman" w:cs="Times New Roman"/>
          <w:b/>
          <w:bCs/>
          <w:sz w:val="24"/>
          <w:szCs w:val="24"/>
        </w:rPr>
        <w:t xml:space="preserve">Reference </w:t>
      </w:r>
      <w:r w:rsidR="004A14AD" w:rsidRPr="00DC25A2">
        <w:rPr>
          <w:rFonts w:ascii="Times New Roman" w:hAnsi="Times New Roman" w:cs="Times New Roman"/>
          <w:b/>
          <w:bCs/>
          <w:sz w:val="24"/>
          <w:szCs w:val="24"/>
        </w:rPr>
        <w:t>Model for One-Compartment IV PK Data</w:t>
      </w:r>
    </w:p>
    <w:p w14:paraId="1B4602EB" w14:textId="781E2040"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 xml:space="preserve">$PROBLEM </w:t>
      </w:r>
      <w:r w:rsidRPr="00DC25A2">
        <w:rPr>
          <w:rFonts w:ascii="Times New Roman" w:hAnsi="Times New Roman" w:cs="Times New Roman"/>
          <w:b/>
          <w:bCs/>
          <w:sz w:val="24"/>
          <w:szCs w:val="24"/>
        </w:rPr>
        <w:t>NONMEM ODE Model</w:t>
      </w:r>
    </w:p>
    <w:p w14:paraId="67EAB2C8"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INPUT     ID TIME CONC=DV AMT MDV EVID CMT SDEe DVV</w:t>
      </w:r>
    </w:p>
    <w:p w14:paraId="31D99273"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DATA      fit.csv IGNORE=@</w:t>
      </w:r>
    </w:p>
    <w:p w14:paraId="02D41FEC"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SUB ADVAN1 TRANS2</w:t>
      </w:r>
    </w:p>
    <w:p w14:paraId="1ED9418E"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PK</w:t>
      </w:r>
    </w:p>
    <w:p w14:paraId="0FB4AD7F"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MU_1 = THETA(1)</w:t>
      </w:r>
    </w:p>
    <w:p w14:paraId="2170A181"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var1 = DEXP(MU_1 + ETA(1))</w:t>
      </w:r>
    </w:p>
    <w:p w14:paraId="3E634A56"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MU_2 = THETA(2)</w:t>
      </w:r>
    </w:p>
    <w:p w14:paraId="0227AD9F"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var2 = DEXP(MU_2 + ETA(2))</w:t>
      </w:r>
    </w:p>
    <w:p w14:paraId="726A3426"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V=var1</w:t>
      </w:r>
    </w:p>
    <w:p w14:paraId="6F5F9D59"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CL=var2</w:t>
      </w:r>
    </w:p>
    <w:p w14:paraId="061637AE" w14:textId="4821A193"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S1=</w:t>
      </w:r>
      <w:r w:rsidR="00775309" w:rsidRPr="005E553E">
        <w:rPr>
          <w:rFonts w:ascii="Times New Roman" w:hAnsi="Times New Roman" w:cs="Times New Roman"/>
          <w:sz w:val="24"/>
          <w:szCs w:val="24"/>
          <w:lang w:val="pt-PT"/>
        </w:rPr>
        <w:t>V</w:t>
      </w:r>
    </w:p>
    <w:p w14:paraId="6F1DC095"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ERR</w:t>
      </w:r>
    </w:p>
    <w:p w14:paraId="63721142" w14:textId="235FA199"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 xml:space="preserve"> IPRE=(F)</w:t>
      </w:r>
    </w:p>
    <w:p w14:paraId="2A0CF801"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Y=IPRE*(1+ERR(1))</w:t>
      </w:r>
    </w:p>
    <w:p w14:paraId="4E930ED6"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IPRED=IPRE</w:t>
      </w:r>
    </w:p>
    <w:p w14:paraId="5A9B3D5E"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THETA</w:t>
      </w:r>
    </w:p>
    <w:p w14:paraId="391ED407"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3.1 ; ; log(v)</w:t>
      </w:r>
    </w:p>
    <w:p w14:paraId="6EB8E1D6"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1.1 ; ; log(cl)</w:t>
      </w:r>
    </w:p>
    <w:p w14:paraId="45B0A866"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OMEGA</w:t>
      </w:r>
    </w:p>
    <w:p w14:paraId="25392ECB" w14:textId="77777777" w:rsidR="00D66FC3" w:rsidRPr="005E553E" w:rsidRDefault="00D66FC3" w:rsidP="00D66FC3">
      <w:pPr>
        <w:rPr>
          <w:rFonts w:ascii="Times New Roman" w:hAnsi="Times New Roman" w:cs="Times New Roman"/>
          <w:sz w:val="24"/>
          <w:szCs w:val="24"/>
          <w:lang w:val="pt-PT"/>
        </w:rPr>
      </w:pPr>
      <w:r w:rsidRPr="005E553E">
        <w:rPr>
          <w:rFonts w:ascii="Times New Roman" w:hAnsi="Times New Roman" w:cs="Times New Roman"/>
          <w:sz w:val="24"/>
          <w:szCs w:val="24"/>
          <w:lang w:val="pt-PT"/>
        </w:rPr>
        <w:t>.03</w:t>
      </w:r>
    </w:p>
    <w:p w14:paraId="1DC4DE24"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03</w:t>
      </w:r>
    </w:p>
    <w:p w14:paraId="240E35D8"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SIG</w:t>
      </w:r>
    </w:p>
    <w:p w14:paraId="50346E38"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05</w:t>
      </w:r>
    </w:p>
    <w:p w14:paraId="58D2E715"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EST METHOD=IMP INTERACTION NOABORT SIGL=5 PRINT=1 IACCEPT=1.0 CTYPE=3</w:t>
      </w:r>
    </w:p>
    <w:p w14:paraId="2DF7F423"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COV MATRIX=R UNCONDITIONAL</w:t>
      </w:r>
    </w:p>
    <w:p w14:paraId="4E9998FD" w14:textId="77777777" w:rsidR="00D66FC3"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lastRenderedPageBreak/>
        <w:t>$TABLE  ID TIME CONC AMT MDV EVID CMT SDEe DV IPRED</w:t>
      </w:r>
    </w:p>
    <w:p w14:paraId="1B42EADD" w14:textId="758EFA19" w:rsidR="009F2B9A" w:rsidRPr="00DC25A2" w:rsidRDefault="00D66FC3" w:rsidP="00D66FC3">
      <w:pPr>
        <w:rPr>
          <w:rFonts w:ascii="Times New Roman" w:hAnsi="Times New Roman" w:cs="Times New Roman"/>
          <w:sz w:val="24"/>
          <w:szCs w:val="24"/>
        </w:rPr>
      </w:pPr>
      <w:r w:rsidRPr="00DC25A2">
        <w:rPr>
          <w:rFonts w:ascii="Times New Roman" w:hAnsi="Times New Roman" w:cs="Times New Roman"/>
          <w:sz w:val="24"/>
          <w:szCs w:val="24"/>
        </w:rPr>
        <w:t>NOPRINT ONEHEADER FILE=xx1.csv</w:t>
      </w:r>
      <w:r w:rsidR="009F2B9A" w:rsidRPr="00DC25A2">
        <w:rPr>
          <w:rFonts w:ascii="Times New Roman" w:hAnsi="Times New Roman" w:cs="Times New Roman"/>
          <w:sz w:val="24"/>
          <w:szCs w:val="24"/>
        </w:rPr>
        <w:br w:type="page"/>
      </w:r>
    </w:p>
    <w:p w14:paraId="347076F6" w14:textId="653C69E1" w:rsidR="009F2B9A" w:rsidRPr="00DC25A2" w:rsidRDefault="009F2B9A" w:rsidP="009F2B9A">
      <w:pPr>
        <w:tabs>
          <w:tab w:val="left" w:pos="4026"/>
        </w:tabs>
        <w:rPr>
          <w:rFonts w:ascii="Times New Roman" w:hAnsi="Times New Roman" w:cs="Times New Roman"/>
          <w:b/>
          <w:bCs/>
          <w:sz w:val="24"/>
          <w:szCs w:val="24"/>
        </w:rPr>
      </w:pPr>
      <w:r w:rsidRPr="00DC25A2">
        <w:rPr>
          <w:rFonts w:ascii="Times New Roman" w:hAnsi="Times New Roman" w:cs="Times New Roman"/>
          <w:b/>
          <w:bCs/>
          <w:sz w:val="24"/>
          <w:szCs w:val="24"/>
        </w:rPr>
        <w:lastRenderedPageBreak/>
        <w:t xml:space="preserve">Supplementary Code 2: </w:t>
      </w:r>
      <w:r w:rsidR="008764B4" w:rsidRPr="00DC25A2">
        <w:rPr>
          <w:rFonts w:ascii="Times New Roman" w:hAnsi="Times New Roman" w:cs="Times New Roman"/>
          <w:b/>
          <w:bCs/>
          <w:sz w:val="24"/>
          <w:szCs w:val="24"/>
        </w:rPr>
        <w:t>NONMEM SDE Model for One-Compartment IV PK Data with System Noise Added to the Disposition Component</w:t>
      </w:r>
    </w:p>
    <w:p w14:paraId="0C57B817" w14:textId="0C58FB59"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PROBLEM    </w:t>
      </w:r>
      <w:r w:rsidR="002F2F26" w:rsidRPr="00DC25A2">
        <w:rPr>
          <w:rFonts w:ascii="Times New Roman" w:hAnsi="Times New Roman" w:cs="Times New Roman"/>
          <w:sz w:val="24"/>
          <w:szCs w:val="24"/>
        </w:rPr>
        <w:t>NONMEM SDE Model for One-Compartment IV PK Data with System Noise Added to the Disposition Component</w:t>
      </w:r>
    </w:p>
    <w:p w14:paraId="11342692"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ABBR PROTECT</w:t>
      </w:r>
    </w:p>
    <w:p w14:paraId="18B8728D"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ABBR DES=FULL</w:t>
      </w:r>
    </w:p>
    <w:p w14:paraId="22ADDF1E" w14:textId="77777777"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INPUT     ID TIME CONC=DV AMT MDV EVID CMT SDE DVV</w:t>
      </w:r>
    </w:p>
    <w:p w14:paraId="7B76C14C"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TA      fit.csv IGNORE=@</w:t>
      </w:r>
    </w:p>
    <w:p w14:paraId="2B18EF66"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SUBROUTINE ADVAN13 TOL=9 ATOL=9</w:t>
      </w:r>
    </w:p>
    <w:p w14:paraId="76A4DB71"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           OTHER=/global/pkms2/data/Test/test.yan.li/00_yan_2023/06_02_2023_sde/sde.f90</w:t>
      </w:r>
    </w:p>
    <w:p w14:paraId="26A6AB59" w14:textId="5EB11CFB"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ABBR DECLARE SGW(1) </w:t>
      </w:r>
    </w:p>
    <w:p w14:paraId="4D8DA24A"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MODEL</w:t>
      </w:r>
    </w:p>
    <w:p w14:paraId="4D97D43D" w14:textId="28D0A986"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central)</w:t>
      </w:r>
    </w:p>
    <w:p w14:paraId="55DB82F7" w14:textId="173679C5"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COMP=(OBSQ1)   </w:t>
      </w:r>
    </w:p>
    <w:p w14:paraId="593BAF64" w14:textId="4B44F3D5"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P1)</w:t>
      </w:r>
    </w:p>
    <w:p w14:paraId="44F45B19" w14:textId="77777777" w:rsidR="008764B4" w:rsidRPr="00DC25A2" w:rsidRDefault="008764B4" w:rsidP="008764B4">
      <w:pPr>
        <w:tabs>
          <w:tab w:val="left" w:pos="4026"/>
        </w:tabs>
        <w:rPr>
          <w:rFonts w:ascii="Times New Roman" w:hAnsi="Times New Roman" w:cs="Times New Roman"/>
          <w:sz w:val="24"/>
          <w:szCs w:val="24"/>
        </w:rPr>
      </w:pPr>
    </w:p>
    <w:p w14:paraId="6D579962"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PK</w:t>
      </w:r>
    </w:p>
    <w:p w14:paraId="54A4337F"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 IF(NEWIND.NE.2) OT = 0</w:t>
      </w:r>
    </w:p>
    <w:p w14:paraId="6BC31BDF"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MU_1 = THETA(1)</w:t>
      </w:r>
    </w:p>
    <w:p w14:paraId="371124C9"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1 = DEXP(MU_1 + ETA(1))</w:t>
      </w:r>
    </w:p>
    <w:p w14:paraId="19B77033"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MU_2 = THETA(2)</w:t>
      </w:r>
    </w:p>
    <w:p w14:paraId="2D582693"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2 = DEXP(MU_2 + ETA(2))</w:t>
      </w:r>
    </w:p>
    <w:p w14:paraId="6598FE59" w14:textId="7777777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3 = DEXP(THETA(3))</w:t>
      </w:r>
    </w:p>
    <w:p w14:paraId="39627D11" w14:textId="7777777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4 = DEXP(THETA(4))</w:t>
      </w:r>
    </w:p>
    <w:p w14:paraId="748FE290" w14:textId="7777777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var1</w:t>
      </w:r>
    </w:p>
    <w:p w14:paraId="4EF3B722" w14:textId="77777777" w:rsidR="00E33F98" w:rsidRPr="005E553E" w:rsidRDefault="008764B4"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cl</w:t>
      </w:r>
      <w:r w:rsidR="00E33F98" w:rsidRPr="005E553E">
        <w:rPr>
          <w:rFonts w:ascii="Times New Roman" w:hAnsi="Times New Roman" w:cs="Times New Roman"/>
          <w:sz w:val="24"/>
          <w:szCs w:val="24"/>
          <w:lang w:val="pt-PT"/>
        </w:rPr>
        <w:t>=var2</w:t>
      </w:r>
    </w:p>
    <w:p w14:paraId="0D2357AF"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kel=cl/v</w:t>
      </w:r>
    </w:p>
    <w:p w14:paraId="7A9405F7" w14:textId="7777777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ig=var3</w:t>
      </w:r>
    </w:p>
    <w:p w14:paraId="1BB5CB1F" w14:textId="7777777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IGW1 = var4</w:t>
      </w:r>
    </w:p>
    <w:p w14:paraId="740511B4" w14:textId="48F0169A"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lastRenderedPageBreak/>
        <w:t>NCMT = 1.0</w:t>
      </w:r>
    </w:p>
    <w:p w14:paraId="246CF91E" w14:textId="42275322"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xml:space="preserve">NDE  = 1.0  </w:t>
      </w:r>
    </w:p>
    <w:p w14:paraId="039DAEA5"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xml:space="preserve">  DEL=10**(-12)</w:t>
      </w:r>
    </w:p>
    <w:p w14:paraId="470EE425"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DES</w:t>
      </w:r>
    </w:p>
    <w:p w14:paraId="35F32F9B" w14:textId="496B5EC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FIRSTEM = 1</w:t>
      </w:r>
    </w:p>
    <w:p w14:paraId="3CE288AB" w14:textId="7777777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DADT(1) = -kel*A(1)</w:t>
      </w:r>
    </w:p>
    <w:p w14:paraId="598406C0" w14:textId="72618C0F"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DT(2)=A(1)</w:t>
      </w:r>
      <w:r w:rsidR="00693BE4">
        <w:rPr>
          <w:rFonts w:ascii="Times New Roman" w:hAnsi="Times New Roman" w:cs="Times New Roman"/>
          <w:sz w:val="24"/>
          <w:szCs w:val="24"/>
        </w:rPr>
        <w:t>/v</w:t>
      </w:r>
      <w:r w:rsidRPr="00DC25A2">
        <w:rPr>
          <w:rFonts w:ascii="Times New Roman" w:hAnsi="Times New Roman" w:cs="Times New Roman"/>
          <w:sz w:val="24"/>
          <w:szCs w:val="24"/>
        </w:rPr>
        <w:t xml:space="preserve">  ;DLOG((A(1)+DEL)/v) </w:t>
      </w:r>
    </w:p>
    <w:p w14:paraId="546E81D6" w14:textId="72ACA135"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SGW(1)= SIGW1</w:t>
      </w:r>
      <w:r w:rsidR="00002C6D">
        <w:rPr>
          <w:rFonts w:ascii="Times New Roman" w:hAnsi="Times New Roman" w:cs="Times New Roman"/>
          <w:sz w:val="24"/>
          <w:szCs w:val="24"/>
        </w:rPr>
        <w:t xml:space="preserve"> ; for additive and </w:t>
      </w:r>
      <w:r w:rsidR="00002C6D" w:rsidRPr="00DC25A2">
        <w:rPr>
          <w:rFonts w:ascii="Times New Roman" w:hAnsi="Times New Roman" w:cs="Times New Roman"/>
          <w:sz w:val="24"/>
          <w:szCs w:val="24"/>
        </w:rPr>
        <w:t>SIGW1</w:t>
      </w:r>
      <w:r w:rsidR="00002C6D">
        <w:rPr>
          <w:rFonts w:ascii="Times New Roman" w:hAnsi="Times New Roman" w:cs="Times New Roman"/>
          <w:sz w:val="24"/>
          <w:szCs w:val="24"/>
        </w:rPr>
        <w:t>*A(1) for proportional</w:t>
      </w:r>
    </w:p>
    <w:p w14:paraId="2E77E3C8"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LAST</w:t>
      </w:r>
    </w:p>
    <w:p w14:paraId="486A3EDB"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CALL SDE_DER(DADT,A,DA,IR,SGW,NDE,NCMT)</w:t>
      </w:r>
    </w:p>
    <w:p w14:paraId="4F3D481D"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ERROR (OBS ONLY)</w:t>
      </w:r>
    </w:p>
    <w:p w14:paraId="2CD4F1FC" w14:textId="77A9A21B"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IPRED = A(1)</w:t>
      </w:r>
      <w:r w:rsidR="00693BE4">
        <w:rPr>
          <w:rFonts w:ascii="Times New Roman" w:hAnsi="Times New Roman" w:cs="Times New Roman"/>
          <w:sz w:val="24"/>
          <w:szCs w:val="24"/>
        </w:rPr>
        <w:t>/v</w:t>
      </w:r>
      <w:r w:rsidRPr="00DC25A2">
        <w:rPr>
          <w:rFonts w:ascii="Times New Roman" w:hAnsi="Times New Roman" w:cs="Times New Roman"/>
          <w:sz w:val="24"/>
          <w:szCs w:val="24"/>
        </w:rPr>
        <w:t xml:space="preserve">  ;log((A(1)+DEL)/v)  </w:t>
      </w:r>
    </w:p>
    <w:p w14:paraId="005426F2" w14:textId="090B0E95"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W     = sig*IPRED</w:t>
      </w:r>
    </w:p>
    <w:p w14:paraId="796AE4A2" w14:textId="7AEEEE82"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WS    = 1000.0D0</w:t>
      </w:r>
    </w:p>
    <w:p w14:paraId="5939F2DE" w14:textId="77FFB78C"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Y     = IPRED + W*EPS(1) + WS*EPS(2)</w:t>
      </w:r>
    </w:p>
    <w:p w14:paraId="37F90F86"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LAST</w:t>
      </w:r>
    </w:p>
    <w:p w14:paraId="68D54951"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       CALL SDE_CADD(A,HH,TIME,DV,CMT,NDE,NCMT,SDE)</w:t>
      </w:r>
    </w:p>
    <w:p w14:paraId="66C0B49D" w14:textId="77777777" w:rsidR="00E33F98" w:rsidRPr="005E553E" w:rsidRDefault="00E33F98" w:rsidP="00E33F98">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xml:space="preserve">$THETA  </w:t>
      </w:r>
    </w:p>
    <w:p w14:paraId="52E47E5A" w14:textId="7777777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3.1 ; ; log(v)</w:t>
      </w:r>
    </w:p>
    <w:p w14:paraId="22D02C59" w14:textId="77777777" w:rsidR="008764B4" w:rsidRPr="005E553E" w:rsidRDefault="008764B4" w:rsidP="008764B4">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1.1 ; ; log(cl)</w:t>
      </w:r>
    </w:p>
    <w:p w14:paraId="2B8C605F" w14:textId="77777777"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1.5 ; ;(0, 0.3) ; log(sig)</w:t>
      </w:r>
    </w:p>
    <w:p w14:paraId="4359ED0F" w14:textId="77777777"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0.95 ; ; (0, .02) ;log(sigw)</w:t>
      </w:r>
    </w:p>
    <w:p w14:paraId="1A9C824B"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OMEGA</w:t>
      </w:r>
    </w:p>
    <w:p w14:paraId="013F324B" w14:textId="77777777"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03</w:t>
      </w:r>
    </w:p>
    <w:p w14:paraId="70791FD0" w14:textId="77777777" w:rsidR="008764B4" w:rsidRPr="00DC25A2" w:rsidRDefault="008764B4" w:rsidP="008764B4">
      <w:pPr>
        <w:tabs>
          <w:tab w:val="left" w:pos="4026"/>
        </w:tabs>
        <w:rPr>
          <w:rFonts w:ascii="Times New Roman" w:hAnsi="Times New Roman" w:cs="Times New Roman"/>
          <w:sz w:val="24"/>
          <w:szCs w:val="24"/>
        </w:rPr>
      </w:pPr>
      <w:r w:rsidRPr="00DC25A2">
        <w:rPr>
          <w:rFonts w:ascii="Times New Roman" w:hAnsi="Times New Roman" w:cs="Times New Roman"/>
          <w:sz w:val="24"/>
          <w:szCs w:val="24"/>
        </w:rPr>
        <w:t>.03</w:t>
      </w:r>
    </w:p>
    <w:p w14:paraId="51AB56DB"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SIGMA</w:t>
      </w:r>
    </w:p>
    <w:p w14:paraId="781B142F"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1 FIX</w:t>
      </w:r>
    </w:p>
    <w:p w14:paraId="1AB95CAC" w14:textId="77777777" w:rsidR="005F612C" w:rsidRPr="005F612C" w:rsidRDefault="005F612C" w:rsidP="005F612C">
      <w:pPr>
        <w:tabs>
          <w:tab w:val="left" w:pos="4026"/>
        </w:tabs>
        <w:rPr>
          <w:rFonts w:ascii="Times New Roman" w:hAnsi="Times New Roman" w:cs="Times New Roman"/>
          <w:sz w:val="24"/>
          <w:szCs w:val="24"/>
        </w:rPr>
      </w:pPr>
      <w:r w:rsidRPr="005F612C">
        <w:rPr>
          <w:rFonts w:ascii="Times New Roman" w:hAnsi="Times New Roman" w:cs="Times New Roman"/>
          <w:sz w:val="24"/>
          <w:szCs w:val="24"/>
        </w:rPr>
        <w:t>1 FIX</w:t>
      </w:r>
    </w:p>
    <w:p w14:paraId="16F66C3E" w14:textId="77777777" w:rsidR="005F612C" w:rsidRPr="005F612C" w:rsidRDefault="005F612C" w:rsidP="005F612C">
      <w:pPr>
        <w:tabs>
          <w:tab w:val="left" w:pos="4026"/>
        </w:tabs>
        <w:rPr>
          <w:rFonts w:ascii="Times New Roman" w:hAnsi="Times New Roman" w:cs="Times New Roman"/>
          <w:sz w:val="24"/>
          <w:szCs w:val="24"/>
        </w:rPr>
      </w:pPr>
      <w:r w:rsidRPr="005F612C">
        <w:rPr>
          <w:rFonts w:ascii="Times New Roman" w:hAnsi="Times New Roman" w:cs="Times New Roman"/>
          <w:sz w:val="24"/>
          <w:szCs w:val="24"/>
        </w:rPr>
        <w:lastRenderedPageBreak/>
        <w:t>$EST METHOD=IMP INTERACTION NOABORT SIGL=5 PRINT=1 IACCEPT=1.0 CTYPE=3</w:t>
      </w:r>
    </w:p>
    <w:p w14:paraId="06A33C07" w14:textId="77777777" w:rsidR="005F612C" w:rsidRPr="005F612C" w:rsidRDefault="005F612C" w:rsidP="005F612C">
      <w:pPr>
        <w:tabs>
          <w:tab w:val="left" w:pos="4026"/>
        </w:tabs>
        <w:rPr>
          <w:rFonts w:ascii="Times New Roman" w:hAnsi="Times New Roman" w:cs="Times New Roman"/>
          <w:sz w:val="24"/>
          <w:szCs w:val="24"/>
        </w:rPr>
      </w:pPr>
      <w:r w:rsidRPr="005F612C">
        <w:rPr>
          <w:rFonts w:ascii="Times New Roman" w:hAnsi="Times New Roman" w:cs="Times New Roman"/>
          <w:sz w:val="24"/>
          <w:szCs w:val="24"/>
        </w:rPr>
        <w:t>$COV MATRIX=R UNCONDITIONAL</w:t>
      </w:r>
    </w:p>
    <w:p w14:paraId="753C41EB" w14:textId="77777777" w:rsidR="005F612C" w:rsidRPr="005F612C" w:rsidRDefault="005F612C" w:rsidP="005F612C">
      <w:pPr>
        <w:tabs>
          <w:tab w:val="left" w:pos="4026"/>
        </w:tabs>
        <w:rPr>
          <w:rFonts w:ascii="Times New Roman" w:hAnsi="Times New Roman" w:cs="Times New Roman"/>
          <w:sz w:val="24"/>
          <w:szCs w:val="24"/>
        </w:rPr>
      </w:pPr>
      <w:r w:rsidRPr="005F612C">
        <w:rPr>
          <w:rFonts w:ascii="Times New Roman" w:hAnsi="Times New Roman" w:cs="Times New Roman"/>
          <w:sz w:val="24"/>
          <w:szCs w:val="24"/>
        </w:rPr>
        <w:t>$TABLE  ID TIME CONC AMT MDV EVID CMT SDE DV IPRED</w:t>
      </w:r>
    </w:p>
    <w:p w14:paraId="6FDC9559" w14:textId="77777777" w:rsidR="005F612C" w:rsidRDefault="005F612C" w:rsidP="005F612C">
      <w:pPr>
        <w:tabs>
          <w:tab w:val="left" w:pos="4026"/>
        </w:tabs>
        <w:rPr>
          <w:rFonts w:ascii="Times New Roman" w:hAnsi="Times New Roman" w:cs="Times New Roman"/>
          <w:sz w:val="24"/>
          <w:szCs w:val="24"/>
        </w:rPr>
      </w:pPr>
      <w:r w:rsidRPr="005F612C">
        <w:rPr>
          <w:rFonts w:ascii="Times New Roman" w:hAnsi="Times New Roman" w:cs="Times New Roman"/>
          <w:sz w:val="24"/>
          <w:szCs w:val="24"/>
        </w:rPr>
        <w:t>NOPRINT ONEHEADER FILE=xx0.1.csv</w:t>
      </w:r>
    </w:p>
    <w:p w14:paraId="322D7C9C" w14:textId="77777777" w:rsidR="005F612C" w:rsidRDefault="005F612C" w:rsidP="005F612C">
      <w:pPr>
        <w:tabs>
          <w:tab w:val="left" w:pos="4026"/>
        </w:tabs>
        <w:rPr>
          <w:rFonts w:ascii="Times New Roman" w:hAnsi="Times New Roman" w:cs="Times New Roman"/>
          <w:sz w:val="24"/>
          <w:szCs w:val="24"/>
        </w:rPr>
      </w:pPr>
    </w:p>
    <w:p w14:paraId="27888A68" w14:textId="23B9D314" w:rsidR="005F612C" w:rsidRPr="00DC25A2" w:rsidRDefault="005F612C" w:rsidP="005F612C">
      <w:pPr>
        <w:tabs>
          <w:tab w:val="left" w:pos="4026"/>
        </w:tabs>
        <w:rPr>
          <w:rFonts w:ascii="Times New Roman" w:hAnsi="Times New Roman" w:cs="Times New Roman"/>
          <w:sz w:val="24"/>
          <w:szCs w:val="24"/>
        </w:rPr>
        <w:sectPr w:rsidR="005F612C" w:rsidRPr="00DC25A2" w:rsidSect="00E33F98">
          <w:pgSz w:w="12240" w:h="15840"/>
          <w:pgMar w:top="1440" w:right="1440" w:bottom="1440" w:left="1440" w:header="720" w:footer="720" w:gutter="0"/>
          <w:cols w:space="720"/>
          <w:docGrid w:linePitch="360"/>
        </w:sectPr>
      </w:pPr>
    </w:p>
    <w:p w14:paraId="11CBFA27" w14:textId="3F9EC518" w:rsidR="008E6DED" w:rsidRPr="00DC25A2" w:rsidRDefault="008E6DED" w:rsidP="008E6DED">
      <w:pPr>
        <w:tabs>
          <w:tab w:val="left" w:pos="4026"/>
        </w:tabs>
        <w:rPr>
          <w:rFonts w:ascii="Times New Roman" w:hAnsi="Times New Roman" w:cs="Times New Roman"/>
          <w:b/>
          <w:bCs/>
          <w:sz w:val="24"/>
          <w:szCs w:val="24"/>
        </w:rPr>
      </w:pPr>
      <w:r w:rsidRPr="00DC25A2">
        <w:rPr>
          <w:rFonts w:ascii="Times New Roman" w:hAnsi="Times New Roman" w:cs="Times New Roman"/>
          <w:b/>
          <w:bCs/>
          <w:sz w:val="24"/>
          <w:szCs w:val="24"/>
        </w:rPr>
        <w:lastRenderedPageBreak/>
        <w:t>Supplementary Code 3: NONMEM SDE Model for One-Compartment IV PK Data with System Noise Added to the Elimination Process.</w:t>
      </w:r>
    </w:p>
    <w:p w14:paraId="59487326" w14:textId="30712796"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PROBLEM    </w:t>
      </w:r>
      <w:r w:rsidR="009778FC" w:rsidRPr="00DC25A2">
        <w:rPr>
          <w:rFonts w:ascii="Times New Roman" w:hAnsi="Times New Roman" w:cs="Times New Roman"/>
          <w:sz w:val="24"/>
          <w:szCs w:val="24"/>
        </w:rPr>
        <w:t>NONMEM SDE Model for One-Compartment IV PK Data with System Noise Added to the Elimination Process</w:t>
      </w:r>
    </w:p>
    <w:p w14:paraId="4B764F7F"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ABBR PROTECT</w:t>
      </w:r>
    </w:p>
    <w:p w14:paraId="14D49B0C"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ABBR DES=FULL</w:t>
      </w:r>
    </w:p>
    <w:p w14:paraId="3B4CE204"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INPUT     ID TIME CONC=DV AMT MDV EVID CMT SDE DVV</w:t>
      </w:r>
    </w:p>
    <w:p w14:paraId="0F87984F"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TA      fit.csv IGNORE=@</w:t>
      </w:r>
    </w:p>
    <w:p w14:paraId="5FEAD4E8"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SUBROUTINE ADVAN13 TOL=9 ATOL=9</w:t>
      </w:r>
    </w:p>
    <w:p w14:paraId="4EF6A9B0"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           OTHER=/global/pkms2/data/Test/test.yan.li/00_yan_2023/06_02_2023_sde/sde.f90</w:t>
      </w:r>
    </w:p>
    <w:p w14:paraId="67D8A3DF"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ABBR DECLARE SGW(2) </w:t>
      </w:r>
    </w:p>
    <w:p w14:paraId="7D13812B"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MODEL</w:t>
      </w:r>
    </w:p>
    <w:p w14:paraId="704F42AF"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central)</w:t>
      </w:r>
    </w:p>
    <w:p w14:paraId="2BBE1B5A"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logkel)</w:t>
      </w:r>
    </w:p>
    <w:p w14:paraId="372C1533"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COMP=(OBSQ1)   </w:t>
      </w:r>
    </w:p>
    <w:p w14:paraId="313626A3"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P1)</w:t>
      </w:r>
    </w:p>
    <w:p w14:paraId="0574FE48"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P2)</w:t>
      </w:r>
    </w:p>
    <w:p w14:paraId="744BB312"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P3)</w:t>
      </w:r>
    </w:p>
    <w:p w14:paraId="1721AC1B"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PK</w:t>
      </w:r>
    </w:p>
    <w:p w14:paraId="01D45750"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 IF(NEWIND.NE.2) OT = 0</w:t>
      </w:r>
    </w:p>
    <w:p w14:paraId="4A2640D3"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MU_1 = THETA(1)</w:t>
      </w:r>
    </w:p>
    <w:p w14:paraId="3891B14D"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1 = DEXP(MU_1 + ETA(1))</w:t>
      </w:r>
    </w:p>
    <w:p w14:paraId="484BAEDD"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MU_2 = THETA(2)</w:t>
      </w:r>
    </w:p>
    <w:p w14:paraId="1A803099"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2 = DEXP(MU_2 + ETA(2))</w:t>
      </w:r>
    </w:p>
    <w:p w14:paraId="42D52F07"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3 = DEXP(THETA(3))</w:t>
      </w:r>
    </w:p>
    <w:p w14:paraId="077A0A65"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4 = DEXP(THETA(4))</w:t>
      </w:r>
    </w:p>
    <w:p w14:paraId="04449A01"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var1</w:t>
      </w:r>
    </w:p>
    <w:p w14:paraId="56D4C88B"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cl=var2</w:t>
      </w:r>
    </w:p>
    <w:p w14:paraId="3C1E4E78"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kel=cl/v</w:t>
      </w:r>
    </w:p>
    <w:p w14:paraId="71B5207E"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lastRenderedPageBreak/>
        <w:t>sig=var3</w:t>
      </w:r>
    </w:p>
    <w:p w14:paraId="4CAC65E1"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IGW1 = var4</w:t>
      </w:r>
    </w:p>
    <w:p w14:paraId="379D0F2A"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NCMT = 1.0</w:t>
      </w:r>
    </w:p>
    <w:p w14:paraId="1F5B9973"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xml:space="preserve">NDE  = 2.0  </w:t>
      </w:r>
    </w:p>
    <w:p w14:paraId="181A866E"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DEL=10**(-12)</w:t>
      </w:r>
    </w:p>
    <w:p w14:paraId="4CA3DF89"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A_0(2) = DLOG(kel)</w:t>
      </w:r>
    </w:p>
    <w:p w14:paraId="45C35FBD"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DES</w:t>
      </w:r>
    </w:p>
    <w:p w14:paraId="733CAEBF"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FIRSTEM = 1</w:t>
      </w:r>
    </w:p>
    <w:p w14:paraId="7A08D476"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KELT = DEXP(A(2))</w:t>
      </w:r>
    </w:p>
    <w:p w14:paraId="3FCBB578"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DT(1) = -KELT*A(1)</w:t>
      </w:r>
    </w:p>
    <w:p w14:paraId="04FD8727"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DT(2) = 0</w:t>
      </w:r>
    </w:p>
    <w:p w14:paraId="0D368C62" w14:textId="42DDECC2"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DT(3)=A(1)</w:t>
      </w:r>
      <w:r w:rsidR="00693BE4">
        <w:rPr>
          <w:rFonts w:ascii="Times New Roman" w:hAnsi="Times New Roman" w:cs="Times New Roman"/>
          <w:sz w:val="24"/>
          <w:szCs w:val="24"/>
        </w:rPr>
        <w:t>/v</w:t>
      </w:r>
      <w:r w:rsidRPr="00DC25A2">
        <w:rPr>
          <w:rFonts w:ascii="Times New Roman" w:hAnsi="Times New Roman" w:cs="Times New Roman"/>
          <w:sz w:val="24"/>
          <w:szCs w:val="24"/>
        </w:rPr>
        <w:t xml:space="preserve">  ;DLOG((A(1)+DEL)/v) </w:t>
      </w:r>
    </w:p>
    <w:p w14:paraId="00B43B56" w14:textId="3AF9D35F"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GW(1)=</w:t>
      </w:r>
      <w:r w:rsidR="003A17E8" w:rsidRPr="005E553E">
        <w:rPr>
          <w:rFonts w:ascii="Times New Roman" w:hAnsi="Times New Roman" w:cs="Times New Roman"/>
          <w:sz w:val="24"/>
          <w:szCs w:val="24"/>
          <w:lang w:val="pt-PT"/>
        </w:rPr>
        <w:t>0</w:t>
      </w:r>
    </w:p>
    <w:p w14:paraId="1D54FA68" w14:textId="24961DB5"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GW(2)=  SIGW</w:t>
      </w:r>
      <w:r w:rsidR="003A17E8" w:rsidRPr="005E553E">
        <w:rPr>
          <w:rFonts w:ascii="Times New Roman" w:hAnsi="Times New Roman" w:cs="Times New Roman"/>
          <w:sz w:val="24"/>
          <w:szCs w:val="24"/>
          <w:lang w:val="pt-PT"/>
        </w:rPr>
        <w:t>1</w:t>
      </w:r>
      <w:r w:rsidRPr="005E553E">
        <w:rPr>
          <w:rFonts w:ascii="Times New Roman" w:hAnsi="Times New Roman" w:cs="Times New Roman"/>
          <w:sz w:val="24"/>
          <w:szCs w:val="24"/>
          <w:lang w:val="pt-PT"/>
        </w:rPr>
        <w:t xml:space="preserve"> </w:t>
      </w:r>
    </w:p>
    <w:p w14:paraId="6017290B"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LAST</w:t>
      </w:r>
    </w:p>
    <w:p w14:paraId="738E785A"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CALL SDE_DER(DADT,A,DA,IR,SGW,NDE,NCMT)</w:t>
      </w:r>
    </w:p>
    <w:p w14:paraId="3BAC05B0"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ERROR (OBS ONLY)</w:t>
      </w:r>
    </w:p>
    <w:p w14:paraId="5163077B" w14:textId="081B640B"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IPRED = A(1)</w:t>
      </w:r>
      <w:r w:rsidR="00693BE4">
        <w:rPr>
          <w:rFonts w:ascii="Times New Roman" w:hAnsi="Times New Roman" w:cs="Times New Roman"/>
          <w:sz w:val="24"/>
          <w:szCs w:val="24"/>
        </w:rPr>
        <w:t>/v</w:t>
      </w:r>
      <w:r w:rsidRPr="00DC25A2">
        <w:rPr>
          <w:rFonts w:ascii="Times New Roman" w:hAnsi="Times New Roman" w:cs="Times New Roman"/>
          <w:sz w:val="24"/>
          <w:szCs w:val="24"/>
        </w:rPr>
        <w:t xml:space="preserve">  ;log((A(1)+DEL)/v)  </w:t>
      </w:r>
    </w:p>
    <w:p w14:paraId="5F22CBA7"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W     = sig*IPRED</w:t>
      </w:r>
    </w:p>
    <w:p w14:paraId="54EBBAEE"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WS    = 1000.0D0</w:t>
      </w:r>
    </w:p>
    <w:p w14:paraId="726F2090"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Y     = IPRED + W*EPS(1) + WS*EPS(2)</w:t>
      </w:r>
    </w:p>
    <w:p w14:paraId="2C4127EE"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A2=A(2)</w:t>
      </w:r>
    </w:p>
    <w:p w14:paraId="5AA5936D"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LAST</w:t>
      </w:r>
    </w:p>
    <w:p w14:paraId="1D159EC2"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       CALL SDE_CADD(A,HH,TIME,DV,CMT,NDE,NCMT,SDE)</w:t>
      </w:r>
    </w:p>
    <w:p w14:paraId="61782A01"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xml:space="preserve">$THETA  </w:t>
      </w:r>
    </w:p>
    <w:p w14:paraId="59F044AC"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3.1 ; ; log(v)</w:t>
      </w:r>
    </w:p>
    <w:p w14:paraId="7187724B"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1.1 ; ; log(cl)</w:t>
      </w:r>
    </w:p>
    <w:p w14:paraId="74389217"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1.5 ; ;(0, 0.3) ; log(sig)</w:t>
      </w:r>
    </w:p>
    <w:p w14:paraId="39497D75"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lastRenderedPageBreak/>
        <w:t>-2.0; logsigw_conc</w:t>
      </w:r>
    </w:p>
    <w:p w14:paraId="767DC2B5"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OMEGA</w:t>
      </w:r>
    </w:p>
    <w:p w14:paraId="51A38EB7"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03</w:t>
      </w:r>
    </w:p>
    <w:p w14:paraId="0AA6F127"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03</w:t>
      </w:r>
    </w:p>
    <w:p w14:paraId="417E2382" w14:textId="77777777" w:rsidR="008E6DED" w:rsidRPr="005E553E" w:rsidRDefault="008E6DED" w:rsidP="008E6DED">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IGMA</w:t>
      </w:r>
    </w:p>
    <w:p w14:paraId="1F2510DD"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1 FIX</w:t>
      </w:r>
    </w:p>
    <w:p w14:paraId="6C04B192"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1 FIX</w:t>
      </w:r>
    </w:p>
    <w:p w14:paraId="0B1D0C3A"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EST METHOD=IMP INTERACTION NOABORT SIGL=5 PRINT=1 IACCEPT=1.0 CTYPE=3</w:t>
      </w:r>
    </w:p>
    <w:p w14:paraId="746ACCFB" w14:textId="77777777" w:rsidR="00E33F98" w:rsidRPr="00DC25A2" w:rsidRDefault="00E33F98"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V MATRIX=R UNCONDITIONAL</w:t>
      </w:r>
    </w:p>
    <w:p w14:paraId="4046B710"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TABLE  ID TIME CONC AMT MDV EVID CMT SDE DV A2 IPRED</w:t>
      </w:r>
    </w:p>
    <w:p w14:paraId="73E9C0A5" w14:textId="77777777" w:rsidR="008E6DED" w:rsidRPr="00DC25A2" w:rsidRDefault="008E6DED" w:rsidP="008E6DED">
      <w:pPr>
        <w:tabs>
          <w:tab w:val="left" w:pos="4026"/>
        </w:tabs>
        <w:rPr>
          <w:rFonts w:ascii="Times New Roman" w:hAnsi="Times New Roman" w:cs="Times New Roman"/>
          <w:sz w:val="24"/>
          <w:szCs w:val="24"/>
        </w:rPr>
      </w:pPr>
      <w:r w:rsidRPr="00DC25A2">
        <w:rPr>
          <w:rFonts w:ascii="Times New Roman" w:hAnsi="Times New Roman" w:cs="Times New Roman"/>
          <w:sz w:val="24"/>
          <w:szCs w:val="24"/>
        </w:rPr>
        <w:t>NOPRINT ONEHEADER FILE=xx.1.csv</w:t>
      </w:r>
    </w:p>
    <w:p w14:paraId="744551EC" w14:textId="77777777" w:rsidR="0080741A" w:rsidRPr="00DC25A2" w:rsidRDefault="0080741A" w:rsidP="00E33F98">
      <w:pPr>
        <w:tabs>
          <w:tab w:val="left" w:pos="4026"/>
        </w:tabs>
        <w:rPr>
          <w:rFonts w:ascii="Times New Roman" w:hAnsi="Times New Roman" w:cs="Times New Roman"/>
          <w:sz w:val="24"/>
          <w:szCs w:val="24"/>
        </w:rPr>
      </w:pPr>
    </w:p>
    <w:p w14:paraId="5967996C" w14:textId="77777777" w:rsidR="008E6DED" w:rsidRPr="00DC25A2" w:rsidRDefault="008E6DED" w:rsidP="00E33F98">
      <w:pPr>
        <w:tabs>
          <w:tab w:val="left" w:pos="4026"/>
        </w:tabs>
        <w:rPr>
          <w:rFonts w:ascii="Times New Roman" w:hAnsi="Times New Roman" w:cs="Times New Roman"/>
          <w:sz w:val="24"/>
          <w:szCs w:val="24"/>
        </w:rPr>
        <w:sectPr w:rsidR="008E6DED" w:rsidRPr="00DC25A2" w:rsidSect="00E33F98">
          <w:pgSz w:w="12240" w:h="15840"/>
          <w:pgMar w:top="1440" w:right="1440" w:bottom="1440" w:left="1440" w:header="720" w:footer="720" w:gutter="0"/>
          <w:cols w:space="720"/>
          <w:docGrid w:linePitch="360"/>
        </w:sectPr>
      </w:pPr>
    </w:p>
    <w:p w14:paraId="79C7C465" w14:textId="546FD3AB" w:rsidR="0080741A" w:rsidRPr="00DC25A2" w:rsidRDefault="0080741A" w:rsidP="0080741A">
      <w:pPr>
        <w:tabs>
          <w:tab w:val="left" w:pos="4026"/>
        </w:tabs>
        <w:rPr>
          <w:rFonts w:ascii="Times New Roman" w:hAnsi="Times New Roman" w:cs="Times New Roman"/>
          <w:b/>
          <w:bCs/>
          <w:sz w:val="24"/>
          <w:szCs w:val="24"/>
        </w:rPr>
      </w:pPr>
      <w:r w:rsidRPr="00DC25A2">
        <w:rPr>
          <w:rFonts w:ascii="Times New Roman" w:hAnsi="Times New Roman" w:cs="Times New Roman"/>
          <w:b/>
          <w:bCs/>
          <w:sz w:val="24"/>
          <w:szCs w:val="24"/>
        </w:rPr>
        <w:lastRenderedPageBreak/>
        <w:t xml:space="preserve">Supplementary Code </w:t>
      </w:r>
      <w:r w:rsidR="008E6DED" w:rsidRPr="00DC25A2">
        <w:rPr>
          <w:rFonts w:ascii="Times New Roman" w:hAnsi="Times New Roman" w:cs="Times New Roman"/>
          <w:b/>
          <w:bCs/>
          <w:sz w:val="24"/>
          <w:szCs w:val="24"/>
        </w:rPr>
        <w:t>4</w:t>
      </w:r>
      <w:r w:rsidRPr="00DC25A2">
        <w:rPr>
          <w:rFonts w:ascii="Times New Roman" w:hAnsi="Times New Roman" w:cs="Times New Roman"/>
          <w:b/>
          <w:bCs/>
          <w:sz w:val="24"/>
          <w:szCs w:val="24"/>
        </w:rPr>
        <w:t xml:space="preserve">: </w:t>
      </w:r>
      <w:r w:rsidR="002F2F26" w:rsidRPr="00DC25A2">
        <w:rPr>
          <w:rFonts w:ascii="Times New Roman" w:hAnsi="Times New Roman" w:cs="Times New Roman"/>
          <w:b/>
          <w:bCs/>
          <w:sz w:val="24"/>
          <w:szCs w:val="24"/>
        </w:rPr>
        <w:t>NONMEM SDE Model for One-Compartment IV PK Data with System Noise Added to Both the Disposition Component and the Elimination Process.</w:t>
      </w:r>
    </w:p>
    <w:p w14:paraId="70D0D64D" w14:textId="14122766"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PROBLEM    NONMEM SDE Model for One-Compartment IV PK Data with System Noise Added to Both the Disposition Component and the Elimination Process</w:t>
      </w:r>
    </w:p>
    <w:p w14:paraId="03391A7B"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ABBR PROTECT</w:t>
      </w:r>
    </w:p>
    <w:p w14:paraId="40B99549"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ABBR DES=FULL</w:t>
      </w:r>
    </w:p>
    <w:p w14:paraId="77A3716D"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INPUT     ID TIME CONC=DV AMT MDV EVID CMT SDE DVV</w:t>
      </w:r>
    </w:p>
    <w:p w14:paraId="35F05E4A"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TA      fit.csv IGNORE=@</w:t>
      </w:r>
    </w:p>
    <w:p w14:paraId="71472CA0"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SUBROUTINE ADVAN13 TOL=9 ATOL=9</w:t>
      </w:r>
    </w:p>
    <w:p w14:paraId="5287FA4C"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           OTHER=/global/pkms2/data/Test/test.yan.li/00_yan_2023/06_02_2023_sde/sde.f90</w:t>
      </w:r>
    </w:p>
    <w:p w14:paraId="514F45FD" w14:textId="04DEB740"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ABBR DECLARE SGW(2) </w:t>
      </w:r>
    </w:p>
    <w:p w14:paraId="693CCBD5"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MODEL</w:t>
      </w:r>
    </w:p>
    <w:p w14:paraId="5C648ACF" w14:textId="75BD8161"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central)</w:t>
      </w:r>
    </w:p>
    <w:p w14:paraId="182E1EA3" w14:textId="70BBAEF1"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logkel)</w:t>
      </w:r>
    </w:p>
    <w:p w14:paraId="29E0D0E4" w14:textId="3C6249CD"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COMP=(OBSQ1)   </w:t>
      </w:r>
    </w:p>
    <w:p w14:paraId="7D4B7F4E" w14:textId="7240D16B"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P1)</w:t>
      </w:r>
    </w:p>
    <w:p w14:paraId="5BE34B04"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P2)</w:t>
      </w:r>
    </w:p>
    <w:p w14:paraId="783829D9" w14:textId="147614EE"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MP=(P3)</w:t>
      </w:r>
    </w:p>
    <w:p w14:paraId="32AE4B1B"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PK</w:t>
      </w:r>
    </w:p>
    <w:p w14:paraId="638423E6"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 xml:space="preserve"> IF(NEWIND.NE.2) OT = 0</w:t>
      </w:r>
    </w:p>
    <w:p w14:paraId="4EBDBE4D"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MU_1 = THETA(1)</w:t>
      </w:r>
    </w:p>
    <w:p w14:paraId="603A80D0"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1 = DEXP(MU_1 + ETA(1))</w:t>
      </w:r>
    </w:p>
    <w:p w14:paraId="44712D9F"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MU_2 = THETA(2)</w:t>
      </w:r>
    </w:p>
    <w:p w14:paraId="44EFFAE9"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2 = DEXP(MU_2 + ETA(2))</w:t>
      </w:r>
    </w:p>
    <w:p w14:paraId="5A72CCFA"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3 = DEXP(THETA(3))</w:t>
      </w:r>
    </w:p>
    <w:p w14:paraId="012E6ADD"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4 = DEXP(THETA(4))</w:t>
      </w:r>
    </w:p>
    <w:p w14:paraId="6CC6642B"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ar5 = DEXP(THETA(5))</w:t>
      </w:r>
    </w:p>
    <w:p w14:paraId="693C5EC4"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v=var1</w:t>
      </w:r>
    </w:p>
    <w:p w14:paraId="4C0C80C2"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cl=var2</w:t>
      </w:r>
    </w:p>
    <w:p w14:paraId="25B16E50"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lastRenderedPageBreak/>
        <w:t>kel=cl/v</w:t>
      </w:r>
    </w:p>
    <w:p w14:paraId="02D7A217"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ig=var3</w:t>
      </w:r>
    </w:p>
    <w:p w14:paraId="257205D4"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IGW1 = var4</w:t>
      </w:r>
    </w:p>
    <w:p w14:paraId="225655B6"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SIGW2 = var5</w:t>
      </w:r>
    </w:p>
    <w:p w14:paraId="3E29288C" w14:textId="51D52F21"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NCMT = 1.0</w:t>
      </w:r>
    </w:p>
    <w:p w14:paraId="69452B00" w14:textId="5E67A6CC"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xml:space="preserve">NDE  = 2.0  </w:t>
      </w:r>
    </w:p>
    <w:p w14:paraId="1D8FA0A1" w14:textId="3FB8DFD1"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DEL=10**(-12)</w:t>
      </w:r>
    </w:p>
    <w:p w14:paraId="129A44ED" w14:textId="5B39BCC2"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A_0(2) = DLOG(kel)</w:t>
      </w:r>
    </w:p>
    <w:p w14:paraId="5E975E69"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DES</w:t>
      </w:r>
    </w:p>
    <w:p w14:paraId="32E58DB4" w14:textId="5A0D3BFD"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FIRSTEM = 1</w:t>
      </w:r>
    </w:p>
    <w:p w14:paraId="703C146F"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KELT = DEXP(A(2))</w:t>
      </w:r>
    </w:p>
    <w:p w14:paraId="4BE8CF26"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DT(1) = -KELT*A(1)</w:t>
      </w:r>
    </w:p>
    <w:p w14:paraId="3D5FC324"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DT(2) = 0</w:t>
      </w:r>
    </w:p>
    <w:p w14:paraId="6E05D08B" w14:textId="1BD3DA19"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DADT(3)=A(1)</w:t>
      </w:r>
      <w:r w:rsidR="00775309">
        <w:rPr>
          <w:rFonts w:ascii="Times New Roman" w:hAnsi="Times New Roman" w:cs="Times New Roman"/>
          <w:sz w:val="24"/>
          <w:szCs w:val="24"/>
        </w:rPr>
        <w:t>/v</w:t>
      </w:r>
      <w:r w:rsidRPr="00DC25A2">
        <w:rPr>
          <w:rFonts w:ascii="Times New Roman" w:hAnsi="Times New Roman" w:cs="Times New Roman"/>
          <w:sz w:val="24"/>
          <w:szCs w:val="24"/>
        </w:rPr>
        <w:t xml:space="preserve">  ;DLOG((A(1)+DEL)/v) </w:t>
      </w:r>
    </w:p>
    <w:p w14:paraId="701E4E38" w14:textId="153EFDC1"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SGW(1)= SIGW1</w:t>
      </w:r>
      <w:r w:rsidR="00002C6D">
        <w:rPr>
          <w:rFonts w:ascii="Times New Roman" w:hAnsi="Times New Roman" w:cs="Times New Roman"/>
          <w:sz w:val="24"/>
          <w:szCs w:val="24"/>
        </w:rPr>
        <w:t xml:space="preserve"> ;</w:t>
      </w:r>
      <w:r w:rsidR="00002C6D" w:rsidRPr="00002C6D">
        <w:rPr>
          <w:rFonts w:ascii="Times New Roman" w:hAnsi="Times New Roman" w:cs="Times New Roman"/>
          <w:sz w:val="24"/>
          <w:szCs w:val="24"/>
        </w:rPr>
        <w:t xml:space="preserve"> </w:t>
      </w:r>
      <w:r w:rsidR="00002C6D">
        <w:rPr>
          <w:rFonts w:ascii="Times New Roman" w:hAnsi="Times New Roman" w:cs="Times New Roman"/>
          <w:sz w:val="24"/>
          <w:szCs w:val="24"/>
        </w:rPr>
        <w:t xml:space="preserve">; for additive and </w:t>
      </w:r>
      <w:r w:rsidR="00002C6D" w:rsidRPr="00DC25A2">
        <w:rPr>
          <w:rFonts w:ascii="Times New Roman" w:hAnsi="Times New Roman" w:cs="Times New Roman"/>
          <w:sz w:val="24"/>
          <w:szCs w:val="24"/>
        </w:rPr>
        <w:t>SIGW1</w:t>
      </w:r>
      <w:r w:rsidR="00002C6D">
        <w:rPr>
          <w:rFonts w:ascii="Times New Roman" w:hAnsi="Times New Roman" w:cs="Times New Roman"/>
          <w:sz w:val="24"/>
          <w:szCs w:val="24"/>
        </w:rPr>
        <w:t>*A(1) for proportional</w:t>
      </w:r>
      <w:r w:rsidR="00002C6D" w:rsidRPr="00DC25A2">
        <w:rPr>
          <w:rFonts w:ascii="Times New Roman" w:hAnsi="Times New Roman" w:cs="Times New Roman"/>
          <w:sz w:val="24"/>
          <w:szCs w:val="24"/>
        </w:rPr>
        <w:t xml:space="preserve"> </w:t>
      </w:r>
      <w:r w:rsidRPr="00DC25A2">
        <w:rPr>
          <w:rFonts w:ascii="Times New Roman" w:hAnsi="Times New Roman" w:cs="Times New Roman"/>
          <w:sz w:val="24"/>
          <w:szCs w:val="24"/>
        </w:rPr>
        <w:t>*(A(1)+DEL)</w:t>
      </w:r>
    </w:p>
    <w:p w14:paraId="34158D2A" w14:textId="3D5D8F89"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xml:space="preserve">SGW(2)=  SIGW2 </w:t>
      </w:r>
    </w:p>
    <w:p w14:paraId="39D55807"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LAST</w:t>
      </w:r>
    </w:p>
    <w:p w14:paraId="489EE13B"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CALL SDE_DER(DADT,A,DA,IR,SGW,NDE,NCMT)</w:t>
      </w:r>
    </w:p>
    <w:p w14:paraId="585139AA"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ERROR (OBS ONLY)</w:t>
      </w:r>
    </w:p>
    <w:p w14:paraId="0B89BC2E" w14:textId="4A1BBEEE"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IPRED = A(1)</w:t>
      </w:r>
      <w:r w:rsidR="00775309">
        <w:rPr>
          <w:rFonts w:ascii="Times New Roman" w:hAnsi="Times New Roman" w:cs="Times New Roman"/>
          <w:sz w:val="24"/>
          <w:szCs w:val="24"/>
        </w:rPr>
        <w:t>/v</w:t>
      </w:r>
      <w:r w:rsidRPr="00DC25A2">
        <w:rPr>
          <w:rFonts w:ascii="Times New Roman" w:hAnsi="Times New Roman" w:cs="Times New Roman"/>
          <w:sz w:val="24"/>
          <w:szCs w:val="24"/>
        </w:rPr>
        <w:t xml:space="preserve">  ;log((A(1)+DEL)/v)  </w:t>
      </w:r>
    </w:p>
    <w:p w14:paraId="3E04E5B0" w14:textId="155AEDCE"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W     = sig*IPRED</w:t>
      </w:r>
    </w:p>
    <w:p w14:paraId="71736C5F" w14:textId="758AEA21"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WS    = 1000.0D0</w:t>
      </w:r>
    </w:p>
    <w:p w14:paraId="5CB2BD44" w14:textId="5E2C7E96"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Y     = IPRED + W*EPS(1) + WS*EPS(2)</w:t>
      </w:r>
    </w:p>
    <w:p w14:paraId="1E4633E5" w14:textId="503236BC"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A2=A(2)</w:t>
      </w:r>
    </w:p>
    <w:p w14:paraId="1EE50AC6"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LAST</w:t>
      </w:r>
    </w:p>
    <w:p w14:paraId="53DB10FD"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       CALL SDE_CADD(A,HH,TIME,DV,CMT,NDE,NCMT,SDE)</w:t>
      </w:r>
    </w:p>
    <w:p w14:paraId="0AA078CB"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 xml:space="preserve">$THETA  </w:t>
      </w:r>
    </w:p>
    <w:p w14:paraId="03EAFED4"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t>3.1 ; ; log(v)</w:t>
      </w:r>
    </w:p>
    <w:p w14:paraId="693ECB87" w14:textId="77777777" w:rsidR="002F2F26" w:rsidRPr="005E553E" w:rsidRDefault="002F2F26" w:rsidP="002F2F26">
      <w:pPr>
        <w:tabs>
          <w:tab w:val="left" w:pos="4026"/>
        </w:tabs>
        <w:rPr>
          <w:rFonts w:ascii="Times New Roman" w:hAnsi="Times New Roman" w:cs="Times New Roman"/>
          <w:sz w:val="24"/>
          <w:szCs w:val="24"/>
          <w:lang w:val="pt-PT"/>
        </w:rPr>
      </w:pPr>
      <w:r w:rsidRPr="005E553E">
        <w:rPr>
          <w:rFonts w:ascii="Times New Roman" w:hAnsi="Times New Roman" w:cs="Times New Roman"/>
          <w:sz w:val="24"/>
          <w:szCs w:val="24"/>
          <w:lang w:val="pt-PT"/>
        </w:rPr>
        <w:lastRenderedPageBreak/>
        <w:t>1.1 ; ; log(cl)</w:t>
      </w:r>
    </w:p>
    <w:p w14:paraId="54991CC7"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1.5 ; ;(0, 0.3) ; log(sig)</w:t>
      </w:r>
    </w:p>
    <w:p w14:paraId="10F1E758" w14:textId="2D63C98D"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2.0; logsigw_conc</w:t>
      </w:r>
    </w:p>
    <w:p w14:paraId="2B44E7C6"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3 ; ; (0, .02) ;log(sigw_kel)</w:t>
      </w:r>
    </w:p>
    <w:p w14:paraId="4A86385D"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OMEGA</w:t>
      </w:r>
    </w:p>
    <w:p w14:paraId="1A2D12A4"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03</w:t>
      </w:r>
    </w:p>
    <w:p w14:paraId="4E30E2A9"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03</w:t>
      </w:r>
    </w:p>
    <w:p w14:paraId="28B150D8"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SIGMA</w:t>
      </w:r>
    </w:p>
    <w:p w14:paraId="35773221"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1 FIX</w:t>
      </w:r>
    </w:p>
    <w:p w14:paraId="38CAF6A7"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1 FIX</w:t>
      </w:r>
    </w:p>
    <w:p w14:paraId="34351AF9"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EST METHOD=IMP INTERACTION NOABORT SIGL=5 PRINT=1 IACCEPT=1.0 CTYPE=3</w:t>
      </w:r>
    </w:p>
    <w:p w14:paraId="74588DD5"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COV MATRIX=R UNCONDITIONAL</w:t>
      </w:r>
    </w:p>
    <w:p w14:paraId="10698BBA" w14:textId="77777777" w:rsidR="002F2F26" w:rsidRPr="00DC25A2" w:rsidRDefault="002F2F26" w:rsidP="002F2F26">
      <w:pPr>
        <w:tabs>
          <w:tab w:val="left" w:pos="4026"/>
        </w:tabs>
        <w:rPr>
          <w:rFonts w:ascii="Times New Roman" w:hAnsi="Times New Roman" w:cs="Times New Roman"/>
          <w:sz w:val="24"/>
          <w:szCs w:val="24"/>
        </w:rPr>
      </w:pPr>
      <w:r w:rsidRPr="00DC25A2">
        <w:rPr>
          <w:rFonts w:ascii="Times New Roman" w:hAnsi="Times New Roman" w:cs="Times New Roman"/>
          <w:sz w:val="24"/>
          <w:szCs w:val="24"/>
        </w:rPr>
        <w:t>$TABLE  ID TIME CONC AMT MDV EVID CMT SDE DV A2 IPRED</w:t>
      </w:r>
    </w:p>
    <w:p w14:paraId="216BD66D" w14:textId="3C2211D2" w:rsidR="00C15C5D" w:rsidRDefault="002F2F26" w:rsidP="00E33F98">
      <w:pPr>
        <w:tabs>
          <w:tab w:val="left" w:pos="4026"/>
        </w:tabs>
        <w:rPr>
          <w:rFonts w:ascii="Times New Roman" w:hAnsi="Times New Roman" w:cs="Times New Roman"/>
          <w:sz w:val="24"/>
          <w:szCs w:val="24"/>
        </w:rPr>
      </w:pPr>
      <w:r w:rsidRPr="00DC25A2">
        <w:rPr>
          <w:rFonts w:ascii="Times New Roman" w:hAnsi="Times New Roman" w:cs="Times New Roman"/>
          <w:sz w:val="24"/>
          <w:szCs w:val="24"/>
        </w:rPr>
        <w:t>NOPRINT ONEHEADER FILE=xx.1.csv</w:t>
      </w:r>
    </w:p>
    <w:sectPr w:rsidR="00C15C5D" w:rsidSect="00E33F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FFF762" w14:textId="77777777" w:rsidR="00942856" w:rsidRDefault="00942856" w:rsidP="00B319C6">
      <w:pPr>
        <w:spacing w:after="0" w:line="240" w:lineRule="auto"/>
      </w:pPr>
      <w:r>
        <w:separator/>
      </w:r>
    </w:p>
  </w:endnote>
  <w:endnote w:type="continuationSeparator" w:id="0">
    <w:p w14:paraId="567495F1" w14:textId="77777777" w:rsidR="00942856" w:rsidRDefault="00942856" w:rsidP="00B31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7162465"/>
      <w:docPartObj>
        <w:docPartGallery w:val="Page Numbers (Bottom of Page)"/>
        <w:docPartUnique/>
      </w:docPartObj>
    </w:sdtPr>
    <w:sdtEndPr>
      <w:rPr>
        <w:noProof/>
      </w:rPr>
    </w:sdtEndPr>
    <w:sdtContent>
      <w:p w14:paraId="7309EB7B" w14:textId="76EB0ECA" w:rsidR="008C2BA8" w:rsidRDefault="008C2B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74CDD5" w14:textId="77777777" w:rsidR="008C2BA8" w:rsidRDefault="008C2B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DE613" w14:textId="77777777" w:rsidR="00942856" w:rsidRDefault="00942856" w:rsidP="00B319C6">
      <w:pPr>
        <w:spacing w:after="0" w:line="240" w:lineRule="auto"/>
      </w:pPr>
      <w:r>
        <w:separator/>
      </w:r>
    </w:p>
  </w:footnote>
  <w:footnote w:type="continuationSeparator" w:id="0">
    <w:p w14:paraId="1BBD59F5" w14:textId="77777777" w:rsidR="00942856" w:rsidRDefault="00942856" w:rsidP="00B319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66B49"/>
    <w:multiLevelType w:val="multilevel"/>
    <w:tmpl w:val="572A4C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89474D"/>
    <w:multiLevelType w:val="multilevel"/>
    <w:tmpl w:val="1F4035CE"/>
    <w:lvl w:ilvl="0">
      <w:start w:val="2"/>
      <w:numFmt w:val="decimal"/>
      <w:pStyle w:val="Heading1"/>
      <w:lvlText w:val="%1"/>
      <w:lvlJc w:val="left"/>
      <w:pPr>
        <w:tabs>
          <w:tab w:val="num" w:pos="0"/>
        </w:tabs>
        <w:ind w:left="0" w:firstLine="0"/>
      </w:pPr>
      <w:rPr>
        <w:rFonts w:hint="default"/>
      </w:rPr>
    </w:lvl>
    <w:lvl w:ilvl="1">
      <w:start w:val="1"/>
      <w:numFmt w:val="decimal"/>
      <w:lvlText w:val="%1.%2"/>
      <w:lvlJc w:val="left"/>
      <w:pPr>
        <w:tabs>
          <w:tab w:val="num" w:pos="1152"/>
        </w:tabs>
        <w:ind w:left="1152" w:hanging="1152"/>
      </w:pPr>
      <w:rPr>
        <w:rFonts w:hint="default"/>
      </w:rPr>
    </w:lvl>
    <w:lvl w:ilvl="2">
      <w:start w:val="1"/>
      <w:numFmt w:val="decimal"/>
      <w:lvlText w:val="%1.%2.%3"/>
      <w:lvlJc w:val="left"/>
      <w:pPr>
        <w:tabs>
          <w:tab w:val="num" w:pos="1152"/>
        </w:tabs>
        <w:ind w:left="1152" w:hanging="1152"/>
      </w:pPr>
      <w:rPr>
        <w:rFonts w:hint="default"/>
      </w:rPr>
    </w:lvl>
    <w:lvl w:ilvl="3">
      <w:start w:val="1"/>
      <w:numFmt w:val="decimal"/>
      <w:lvlText w:val="%1.%2.%3.%4"/>
      <w:lvlJc w:val="left"/>
      <w:pPr>
        <w:tabs>
          <w:tab w:val="num" w:pos="1152"/>
        </w:tabs>
        <w:ind w:left="1152" w:hanging="1152"/>
      </w:pPr>
      <w:rPr>
        <w:rFonts w:hint="default"/>
      </w:rPr>
    </w:lvl>
    <w:lvl w:ilvl="4">
      <w:start w:val="1"/>
      <w:numFmt w:val="decimal"/>
      <w:lvlText w:val="%1.%2.%3.%4.%5"/>
      <w:lvlJc w:val="left"/>
      <w:pPr>
        <w:tabs>
          <w:tab w:val="num" w:pos="1152"/>
        </w:tabs>
        <w:ind w:left="1152" w:hanging="1152"/>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15:restartNumberingAfterBreak="0">
    <w:nsid w:val="3F902FAE"/>
    <w:multiLevelType w:val="multilevel"/>
    <w:tmpl w:val="DE0645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0374318">
    <w:abstractNumId w:val="1"/>
  </w:num>
  <w:num w:numId="2" w16cid:durableId="248468647">
    <w:abstractNumId w:val="2"/>
  </w:num>
  <w:num w:numId="3" w16cid:durableId="623343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AP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t9ezfp8dpdeuevxrhvae2oxrssvdad005s&quot;&gt;My EndNote Library&lt;record-ids&gt;&lt;item&gt;2&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record-ids&gt;&lt;/item&gt;&lt;/Libraries&gt;"/>
  </w:docVars>
  <w:rsids>
    <w:rsidRoot w:val="0019177E"/>
    <w:rsid w:val="000003E5"/>
    <w:rsid w:val="00000A91"/>
    <w:rsid w:val="00001424"/>
    <w:rsid w:val="00001EB5"/>
    <w:rsid w:val="00002A90"/>
    <w:rsid w:val="00002C6D"/>
    <w:rsid w:val="00005136"/>
    <w:rsid w:val="000055DA"/>
    <w:rsid w:val="00005C91"/>
    <w:rsid w:val="000071CB"/>
    <w:rsid w:val="00007D13"/>
    <w:rsid w:val="0001033A"/>
    <w:rsid w:val="00010965"/>
    <w:rsid w:val="00011AD1"/>
    <w:rsid w:val="000140C3"/>
    <w:rsid w:val="000161AD"/>
    <w:rsid w:val="00016305"/>
    <w:rsid w:val="0001661D"/>
    <w:rsid w:val="00021F9E"/>
    <w:rsid w:val="0002234B"/>
    <w:rsid w:val="00022B20"/>
    <w:rsid w:val="00022C8F"/>
    <w:rsid w:val="00022DFA"/>
    <w:rsid w:val="000235FA"/>
    <w:rsid w:val="000240A2"/>
    <w:rsid w:val="000257E6"/>
    <w:rsid w:val="0002592E"/>
    <w:rsid w:val="000260FA"/>
    <w:rsid w:val="0003029F"/>
    <w:rsid w:val="00031322"/>
    <w:rsid w:val="000314AE"/>
    <w:rsid w:val="00031ADD"/>
    <w:rsid w:val="00033F94"/>
    <w:rsid w:val="00034F86"/>
    <w:rsid w:val="00035E84"/>
    <w:rsid w:val="000366E8"/>
    <w:rsid w:val="00036A1D"/>
    <w:rsid w:val="00037591"/>
    <w:rsid w:val="000410F3"/>
    <w:rsid w:val="00041117"/>
    <w:rsid w:val="000417FB"/>
    <w:rsid w:val="000433D0"/>
    <w:rsid w:val="0004394E"/>
    <w:rsid w:val="0004659C"/>
    <w:rsid w:val="00046BAB"/>
    <w:rsid w:val="0004747E"/>
    <w:rsid w:val="00047B93"/>
    <w:rsid w:val="00047EEC"/>
    <w:rsid w:val="00050164"/>
    <w:rsid w:val="000522E9"/>
    <w:rsid w:val="00054C41"/>
    <w:rsid w:val="00061EAD"/>
    <w:rsid w:val="000629F3"/>
    <w:rsid w:val="00063FF4"/>
    <w:rsid w:val="000644F7"/>
    <w:rsid w:val="00067717"/>
    <w:rsid w:val="00067DDA"/>
    <w:rsid w:val="000706F1"/>
    <w:rsid w:val="0007516B"/>
    <w:rsid w:val="0007650B"/>
    <w:rsid w:val="00076B03"/>
    <w:rsid w:val="000802B7"/>
    <w:rsid w:val="000822EB"/>
    <w:rsid w:val="000830BC"/>
    <w:rsid w:val="0008334B"/>
    <w:rsid w:val="000845C7"/>
    <w:rsid w:val="00084F16"/>
    <w:rsid w:val="00091F01"/>
    <w:rsid w:val="0009286D"/>
    <w:rsid w:val="00094018"/>
    <w:rsid w:val="0009552A"/>
    <w:rsid w:val="000A04FE"/>
    <w:rsid w:val="000A0A7F"/>
    <w:rsid w:val="000A4E59"/>
    <w:rsid w:val="000A7131"/>
    <w:rsid w:val="000A7D2D"/>
    <w:rsid w:val="000B025A"/>
    <w:rsid w:val="000B074D"/>
    <w:rsid w:val="000B154B"/>
    <w:rsid w:val="000B2D75"/>
    <w:rsid w:val="000B2F17"/>
    <w:rsid w:val="000B2FC3"/>
    <w:rsid w:val="000B33DE"/>
    <w:rsid w:val="000B547A"/>
    <w:rsid w:val="000B5C7B"/>
    <w:rsid w:val="000B6706"/>
    <w:rsid w:val="000B7CEC"/>
    <w:rsid w:val="000C2D24"/>
    <w:rsid w:val="000C49A5"/>
    <w:rsid w:val="000C5D60"/>
    <w:rsid w:val="000C713E"/>
    <w:rsid w:val="000D1260"/>
    <w:rsid w:val="000D24DE"/>
    <w:rsid w:val="000D34C8"/>
    <w:rsid w:val="000D3A83"/>
    <w:rsid w:val="000D48D8"/>
    <w:rsid w:val="000D5429"/>
    <w:rsid w:val="000D6A21"/>
    <w:rsid w:val="000E051C"/>
    <w:rsid w:val="000E3FD9"/>
    <w:rsid w:val="000E4B28"/>
    <w:rsid w:val="000E53B7"/>
    <w:rsid w:val="000E65B7"/>
    <w:rsid w:val="000E6E79"/>
    <w:rsid w:val="000F06D6"/>
    <w:rsid w:val="000F2FBF"/>
    <w:rsid w:val="000F33E8"/>
    <w:rsid w:val="000F50A2"/>
    <w:rsid w:val="000F556C"/>
    <w:rsid w:val="000F622D"/>
    <w:rsid w:val="000F7021"/>
    <w:rsid w:val="00103BBE"/>
    <w:rsid w:val="00107B8B"/>
    <w:rsid w:val="001102C3"/>
    <w:rsid w:val="001104F7"/>
    <w:rsid w:val="00111916"/>
    <w:rsid w:val="001125E2"/>
    <w:rsid w:val="0011358B"/>
    <w:rsid w:val="001141B5"/>
    <w:rsid w:val="00115045"/>
    <w:rsid w:val="001151EF"/>
    <w:rsid w:val="001163F7"/>
    <w:rsid w:val="00116CB0"/>
    <w:rsid w:val="001170DC"/>
    <w:rsid w:val="001171BB"/>
    <w:rsid w:val="00120C6A"/>
    <w:rsid w:val="001212F8"/>
    <w:rsid w:val="00121B7C"/>
    <w:rsid w:val="001220FC"/>
    <w:rsid w:val="00122C7B"/>
    <w:rsid w:val="00125411"/>
    <w:rsid w:val="0012563B"/>
    <w:rsid w:val="00126412"/>
    <w:rsid w:val="00126D73"/>
    <w:rsid w:val="00132131"/>
    <w:rsid w:val="00132418"/>
    <w:rsid w:val="0013330D"/>
    <w:rsid w:val="00133750"/>
    <w:rsid w:val="00135040"/>
    <w:rsid w:val="0013517B"/>
    <w:rsid w:val="00135A30"/>
    <w:rsid w:val="001367AA"/>
    <w:rsid w:val="00140741"/>
    <w:rsid w:val="001408D8"/>
    <w:rsid w:val="00140D90"/>
    <w:rsid w:val="00141503"/>
    <w:rsid w:val="001418A8"/>
    <w:rsid w:val="00143272"/>
    <w:rsid w:val="00143A25"/>
    <w:rsid w:val="00143C5B"/>
    <w:rsid w:val="0014408F"/>
    <w:rsid w:val="001531A4"/>
    <w:rsid w:val="001567A7"/>
    <w:rsid w:val="00156AEF"/>
    <w:rsid w:val="00157E23"/>
    <w:rsid w:val="0016231B"/>
    <w:rsid w:val="00162E35"/>
    <w:rsid w:val="00163A69"/>
    <w:rsid w:val="00164D2A"/>
    <w:rsid w:val="00165CDB"/>
    <w:rsid w:val="00167DDD"/>
    <w:rsid w:val="001711A6"/>
    <w:rsid w:val="0017323D"/>
    <w:rsid w:val="001738C4"/>
    <w:rsid w:val="00174C51"/>
    <w:rsid w:val="00174E40"/>
    <w:rsid w:val="00177BDB"/>
    <w:rsid w:val="00177C2C"/>
    <w:rsid w:val="00180238"/>
    <w:rsid w:val="00180603"/>
    <w:rsid w:val="00180E11"/>
    <w:rsid w:val="001818E6"/>
    <w:rsid w:val="001824B6"/>
    <w:rsid w:val="001825EF"/>
    <w:rsid w:val="00182D8C"/>
    <w:rsid w:val="00183DFE"/>
    <w:rsid w:val="0019177E"/>
    <w:rsid w:val="001917B7"/>
    <w:rsid w:val="001922A8"/>
    <w:rsid w:val="0019530B"/>
    <w:rsid w:val="00196055"/>
    <w:rsid w:val="001969C5"/>
    <w:rsid w:val="001A2FB6"/>
    <w:rsid w:val="001A3C89"/>
    <w:rsid w:val="001A42C8"/>
    <w:rsid w:val="001A5B85"/>
    <w:rsid w:val="001A670F"/>
    <w:rsid w:val="001A7F51"/>
    <w:rsid w:val="001B4C9F"/>
    <w:rsid w:val="001B50D1"/>
    <w:rsid w:val="001B6656"/>
    <w:rsid w:val="001B7498"/>
    <w:rsid w:val="001C128E"/>
    <w:rsid w:val="001C2EBE"/>
    <w:rsid w:val="001C3588"/>
    <w:rsid w:val="001C58BB"/>
    <w:rsid w:val="001C6637"/>
    <w:rsid w:val="001C6DD7"/>
    <w:rsid w:val="001D57AC"/>
    <w:rsid w:val="001D65FC"/>
    <w:rsid w:val="001D669C"/>
    <w:rsid w:val="001D6E44"/>
    <w:rsid w:val="001D70B3"/>
    <w:rsid w:val="001D7952"/>
    <w:rsid w:val="001D7CA9"/>
    <w:rsid w:val="001E0852"/>
    <w:rsid w:val="001E1200"/>
    <w:rsid w:val="001E2CA0"/>
    <w:rsid w:val="001E3FCA"/>
    <w:rsid w:val="001E6DF9"/>
    <w:rsid w:val="001E7196"/>
    <w:rsid w:val="001F09F0"/>
    <w:rsid w:val="001F0D9C"/>
    <w:rsid w:val="001F21D5"/>
    <w:rsid w:val="001F6180"/>
    <w:rsid w:val="0020169C"/>
    <w:rsid w:val="002028DE"/>
    <w:rsid w:val="00202B77"/>
    <w:rsid w:val="00203185"/>
    <w:rsid w:val="002042CC"/>
    <w:rsid w:val="00204954"/>
    <w:rsid w:val="0020538A"/>
    <w:rsid w:val="00205A59"/>
    <w:rsid w:val="002100D6"/>
    <w:rsid w:val="002106CB"/>
    <w:rsid w:val="00212ADA"/>
    <w:rsid w:val="00215656"/>
    <w:rsid w:val="00221530"/>
    <w:rsid w:val="00222829"/>
    <w:rsid w:val="00222FB0"/>
    <w:rsid w:val="0022531E"/>
    <w:rsid w:val="00226967"/>
    <w:rsid w:val="00232033"/>
    <w:rsid w:val="0023402D"/>
    <w:rsid w:val="002349E1"/>
    <w:rsid w:val="002352DC"/>
    <w:rsid w:val="00235B76"/>
    <w:rsid w:val="00235F1D"/>
    <w:rsid w:val="00237316"/>
    <w:rsid w:val="00237B5C"/>
    <w:rsid w:val="002402CB"/>
    <w:rsid w:val="0024082D"/>
    <w:rsid w:val="00240E37"/>
    <w:rsid w:val="00241B5E"/>
    <w:rsid w:val="00243F43"/>
    <w:rsid w:val="00244635"/>
    <w:rsid w:val="00244AA2"/>
    <w:rsid w:val="00244BE9"/>
    <w:rsid w:val="00245D35"/>
    <w:rsid w:val="002478FB"/>
    <w:rsid w:val="00250613"/>
    <w:rsid w:val="00250BC9"/>
    <w:rsid w:val="00252199"/>
    <w:rsid w:val="002528DD"/>
    <w:rsid w:val="002540E2"/>
    <w:rsid w:val="00254483"/>
    <w:rsid w:val="00255A34"/>
    <w:rsid w:val="002574A1"/>
    <w:rsid w:val="0026019F"/>
    <w:rsid w:val="00260245"/>
    <w:rsid w:val="00262B58"/>
    <w:rsid w:val="00264B95"/>
    <w:rsid w:val="00267F6F"/>
    <w:rsid w:val="0027173A"/>
    <w:rsid w:val="002721AD"/>
    <w:rsid w:val="00272211"/>
    <w:rsid w:val="00273CF4"/>
    <w:rsid w:val="002759D2"/>
    <w:rsid w:val="00275B8E"/>
    <w:rsid w:val="002766CE"/>
    <w:rsid w:val="002769C4"/>
    <w:rsid w:val="00280AD0"/>
    <w:rsid w:val="00280D29"/>
    <w:rsid w:val="00282F7B"/>
    <w:rsid w:val="002846FA"/>
    <w:rsid w:val="002849D1"/>
    <w:rsid w:val="00284FF9"/>
    <w:rsid w:val="0028609B"/>
    <w:rsid w:val="002902D7"/>
    <w:rsid w:val="00291282"/>
    <w:rsid w:val="00291C20"/>
    <w:rsid w:val="00291CA2"/>
    <w:rsid w:val="002926B9"/>
    <w:rsid w:val="0029386C"/>
    <w:rsid w:val="00293D6C"/>
    <w:rsid w:val="00293DF6"/>
    <w:rsid w:val="00296619"/>
    <w:rsid w:val="002A02EF"/>
    <w:rsid w:val="002A160D"/>
    <w:rsid w:val="002A167D"/>
    <w:rsid w:val="002A1D44"/>
    <w:rsid w:val="002A320E"/>
    <w:rsid w:val="002A3C48"/>
    <w:rsid w:val="002A4AEB"/>
    <w:rsid w:val="002A570A"/>
    <w:rsid w:val="002A59A6"/>
    <w:rsid w:val="002A73F8"/>
    <w:rsid w:val="002A76F3"/>
    <w:rsid w:val="002A793C"/>
    <w:rsid w:val="002B0382"/>
    <w:rsid w:val="002B3598"/>
    <w:rsid w:val="002B3D26"/>
    <w:rsid w:val="002B3E38"/>
    <w:rsid w:val="002B4654"/>
    <w:rsid w:val="002B4926"/>
    <w:rsid w:val="002B4FAE"/>
    <w:rsid w:val="002B57A0"/>
    <w:rsid w:val="002B57B5"/>
    <w:rsid w:val="002C005F"/>
    <w:rsid w:val="002C10C5"/>
    <w:rsid w:val="002C130E"/>
    <w:rsid w:val="002C1819"/>
    <w:rsid w:val="002C1E01"/>
    <w:rsid w:val="002C381D"/>
    <w:rsid w:val="002C3C77"/>
    <w:rsid w:val="002C45CD"/>
    <w:rsid w:val="002C4642"/>
    <w:rsid w:val="002C6694"/>
    <w:rsid w:val="002C74DC"/>
    <w:rsid w:val="002D2190"/>
    <w:rsid w:val="002D2715"/>
    <w:rsid w:val="002D28B3"/>
    <w:rsid w:val="002D2E36"/>
    <w:rsid w:val="002D39D7"/>
    <w:rsid w:val="002D3F0A"/>
    <w:rsid w:val="002E0949"/>
    <w:rsid w:val="002E6366"/>
    <w:rsid w:val="002F181E"/>
    <w:rsid w:val="002F23FA"/>
    <w:rsid w:val="002F267E"/>
    <w:rsid w:val="002F2F26"/>
    <w:rsid w:val="002F41BB"/>
    <w:rsid w:val="002F434A"/>
    <w:rsid w:val="002F45CF"/>
    <w:rsid w:val="002F477B"/>
    <w:rsid w:val="002F6BA4"/>
    <w:rsid w:val="002F6C5D"/>
    <w:rsid w:val="00300F6B"/>
    <w:rsid w:val="00302A54"/>
    <w:rsid w:val="00303F96"/>
    <w:rsid w:val="00304206"/>
    <w:rsid w:val="00304B42"/>
    <w:rsid w:val="0030586B"/>
    <w:rsid w:val="00305C98"/>
    <w:rsid w:val="00305F43"/>
    <w:rsid w:val="00306A52"/>
    <w:rsid w:val="00306A67"/>
    <w:rsid w:val="00310A0F"/>
    <w:rsid w:val="003129A7"/>
    <w:rsid w:val="00314E5A"/>
    <w:rsid w:val="00316220"/>
    <w:rsid w:val="00317836"/>
    <w:rsid w:val="0031799B"/>
    <w:rsid w:val="00320C47"/>
    <w:rsid w:val="003211A5"/>
    <w:rsid w:val="00321E66"/>
    <w:rsid w:val="00323A02"/>
    <w:rsid w:val="0032464F"/>
    <w:rsid w:val="00327383"/>
    <w:rsid w:val="00327871"/>
    <w:rsid w:val="00330D2B"/>
    <w:rsid w:val="0033121D"/>
    <w:rsid w:val="0033241C"/>
    <w:rsid w:val="00333512"/>
    <w:rsid w:val="003356DA"/>
    <w:rsid w:val="00342919"/>
    <w:rsid w:val="00345100"/>
    <w:rsid w:val="003472ED"/>
    <w:rsid w:val="00347A70"/>
    <w:rsid w:val="003503C0"/>
    <w:rsid w:val="00350458"/>
    <w:rsid w:val="003508E8"/>
    <w:rsid w:val="00350DE1"/>
    <w:rsid w:val="00350ECC"/>
    <w:rsid w:val="003526B3"/>
    <w:rsid w:val="003542DD"/>
    <w:rsid w:val="0035549F"/>
    <w:rsid w:val="00355993"/>
    <w:rsid w:val="003563E8"/>
    <w:rsid w:val="003569C0"/>
    <w:rsid w:val="00357B73"/>
    <w:rsid w:val="003620C7"/>
    <w:rsid w:val="0036296B"/>
    <w:rsid w:val="00362B00"/>
    <w:rsid w:val="00364F5A"/>
    <w:rsid w:val="00364FD0"/>
    <w:rsid w:val="00365351"/>
    <w:rsid w:val="00365DB1"/>
    <w:rsid w:val="00366F7A"/>
    <w:rsid w:val="00371504"/>
    <w:rsid w:val="00372A44"/>
    <w:rsid w:val="003751CA"/>
    <w:rsid w:val="0037560A"/>
    <w:rsid w:val="00375A3E"/>
    <w:rsid w:val="00375D1C"/>
    <w:rsid w:val="00375E14"/>
    <w:rsid w:val="00376CDF"/>
    <w:rsid w:val="00381849"/>
    <w:rsid w:val="0038262C"/>
    <w:rsid w:val="00382DC7"/>
    <w:rsid w:val="00383D2B"/>
    <w:rsid w:val="003846B2"/>
    <w:rsid w:val="00390225"/>
    <w:rsid w:val="00391211"/>
    <w:rsid w:val="00393B6B"/>
    <w:rsid w:val="00393CB6"/>
    <w:rsid w:val="00393D2E"/>
    <w:rsid w:val="00393DCF"/>
    <w:rsid w:val="00395EBD"/>
    <w:rsid w:val="003966BF"/>
    <w:rsid w:val="003A040C"/>
    <w:rsid w:val="003A17E8"/>
    <w:rsid w:val="003A2D3A"/>
    <w:rsid w:val="003A2D3D"/>
    <w:rsid w:val="003A5065"/>
    <w:rsid w:val="003A53B6"/>
    <w:rsid w:val="003A594E"/>
    <w:rsid w:val="003A6AD3"/>
    <w:rsid w:val="003A7ED8"/>
    <w:rsid w:val="003B065F"/>
    <w:rsid w:val="003B0C97"/>
    <w:rsid w:val="003B36B0"/>
    <w:rsid w:val="003B36F4"/>
    <w:rsid w:val="003B39D0"/>
    <w:rsid w:val="003B606E"/>
    <w:rsid w:val="003B676A"/>
    <w:rsid w:val="003B7A6B"/>
    <w:rsid w:val="003B7F7F"/>
    <w:rsid w:val="003C083E"/>
    <w:rsid w:val="003C08E7"/>
    <w:rsid w:val="003C0A3D"/>
    <w:rsid w:val="003C41AB"/>
    <w:rsid w:val="003C53CD"/>
    <w:rsid w:val="003C55E4"/>
    <w:rsid w:val="003C6638"/>
    <w:rsid w:val="003C6977"/>
    <w:rsid w:val="003C7DCE"/>
    <w:rsid w:val="003D0573"/>
    <w:rsid w:val="003D1C59"/>
    <w:rsid w:val="003D1D1B"/>
    <w:rsid w:val="003D2B90"/>
    <w:rsid w:val="003D2C40"/>
    <w:rsid w:val="003D3161"/>
    <w:rsid w:val="003D45BA"/>
    <w:rsid w:val="003D5C72"/>
    <w:rsid w:val="003D6A31"/>
    <w:rsid w:val="003D7497"/>
    <w:rsid w:val="003E005A"/>
    <w:rsid w:val="003E09F3"/>
    <w:rsid w:val="003E1C36"/>
    <w:rsid w:val="003E5457"/>
    <w:rsid w:val="003E55B1"/>
    <w:rsid w:val="003E562C"/>
    <w:rsid w:val="003E5BCE"/>
    <w:rsid w:val="003E6531"/>
    <w:rsid w:val="003E71AF"/>
    <w:rsid w:val="003E7895"/>
    <w:rsid w:val="003E79B0"/>
    <w:rsid w:val="003E7A0B"/>
    <w:rsid w:val="003F0655"/>
    <w:rsid w:val="003F0FB8"/>
    <w:rsid w:val="003F2E23"/>
    <w:rsid w:val="003F3D09"/>
    <w:rsid w:val="003F721C"/>
    <w:rsid w:val="004008BB"/>
    <w:rsid w:val="00400993"/>
    <w:rsid w:val="004014B0"/>
    <w:rsid w:val="00401EF9"/>
    <w:rsid w:val="00402A11"/>
    <w:rsid w:val="00402C33"/>
    <w:rsid w:val="004034F2"/>
    <w:rsid w:val="00406439"/>
    <w:rsid w:val="00406F74"/>
    <w:rsid w:val="00407D26"/>
    <w:rsid w:val="00411069"/>
    <w:rsid w:val="00412075"/>
    <w:rsid w:val="004139C7"/>
    <w:rsid w:val="00413C29"/>
    <w:rsid w:val="00414650"/>
    <w:rsid w:val="00415678"/>
    <w:rsid w:val="0041615A"/>
    <w:rsid w:val="00416D29"/>
    <w:rsid w:val="0041743C"/>
    <w:rsid w:val="0042043A"/>
    <w:rsid w:val="00420A46"/>
    <w:rsid w:val="004223C4"/>
    <w:rsid w:val="00424772"/>
    <w:rsid w:val="00424CEF"/>
    <w:rsid w:val="00425C4B"/>
    <w:rsid w:val="00425CA5"/>
    <w:rsid w:val="004260CE"/>
    <w:rsid w:val="004300A1"/>
    <w:rsid w:val="00431351"/>
    <w:rsid w:val="00433DBC"/>
    <w:rsid w:val="004366E6"/>
    <w:rsid w:val="00436A15"/>
    <w:rsid w:val="00437007"/>
    <w:rsid w:val="00437BA8"/>
    <w:rsid w:val="00440513"/>
    <w:rsid w:val="004409B2"/>
    <w:rsid w:val="00440CA6"/>
    <w:rsid w:val="00445772"/>
    <w:rsid w:val="00445879"/>
    <w:rsid w:val="00446C18"/>
    <w:rsid w:val="00450418"/>
    <w:rsid w:val="00451327"/>
    <w:rsid w:val="0045192E"/>
    <w:rsid w:val="00452406"/>
    <w:rsid w:val="00452D8C"/>
    <w:rsid w:val="00452E24"/>
    <w:rsid w:val="00453308"/>
    <w:rsid w:val="004543A9"/>
    <w:rsid w:val="004555C3"/>
    <w:rsid w:val="00456414"/>
    <w:rsid w:val="0045676D"/>
    <w:rsid w:val="00456D98"/>
    <w:rsid w:val="00457AFB"/>
    <w:rsid w:val="00460DC2"/>
    <w:rsid w:val="0046279C"/>
    <w:rsid w:val="004642D2"/>
    <w:rsid w:val="00464505"/>
    <w:rsid w:val="004661D8"/>
    <w:rsid w:val="00467A11"/>
    <w:rsid w:val="004707AE"/>
    <w:rsid w:val="00470A03"/>
    <w:rsid w:val="004735BE"/>
    <w:rsid w:val="00473A59"/>
    <w:rsid w:val="00474306"/>
    <w:rsid w:val="00475C0D"/>
    <w:rsid w:val="0047608E"/>
    <w:rsid w:val="00476D89"/>
    <w:rsid w:val="00477288"/>
    <w:rsid w:val="004778B8"/>
    <w:rsid w:val="00480579"/>
    <w:rsid w:val="004806B1"/>
    <w:rsid w:val="00482C29"/>
    <w:rsid w:val="004839B8"/>
    <w:rsid w:val="00484C5C"/>
    <w:rsid w:val="004859BB"/>
    <w:rsid w:val="00485AC5"/>
    <w:rsid w:val="00485BD6"/>
    <w:rsid w:val="0049155D"/>
    <w:rsid w:val="00492299"/>
    <w:rsid w:val="00492645"/>
    <w:rsid w:val="004947EF"/>
    <w:rsid w:val="004952FE"/>
    <w:rsid w:val="004955D2"/>
    <w:rsid w:val="0049593C"/>
    <w:rsid w:val="004960AD"/>
    <w:rsid w:val="004967AB"/>
    <w:rsid w:val="00496BA3"/>
    <w:rsid w:val="00497C85"/>
    <w:rsid w:val="004A113F"/>
    <w:rsid w:val="004A14AD"/>
    <w:rsid w:val="004A25FA"/>
    <w:rsid w:val="004A2894"/>
    <w:rsid w:val="004A475C"/>
    <w:rsid w:val="004A697E"/>
    <w:rsid w:val="004B05D7"/>
    <w:rsid w:val="004B0A78"/>
    <w:rsid w:val="004B0AA6"/>
    <w:rsid w:val="004B1A8C"/>
    <w:rsid w:val="004B1DC5"/>
    <w:rsid w:val="004B2F1E"/>
    <w:rsid w:val="004B3965"/>
    <w:rsid w:val="004B4283"/>
    <w:rsid w:val="004B53B2"/>
    <w:rsid w:val="004B53D3"/>
    <w:rsid w:val="004B7030"/>
    <w:rsid w:val="004C1235"/>
    <w:rsid w:val="004C1589"/>
    <w:rsid w:val="004C2735"/>
    <w:rsid w:val="004C5BE5"/>
    <w:rsid w:val="004C638B"/>
    <w:rsid w:val="004C651A"/>
    <w:rsid w:val="004C672B"/>
    <w:rsid w:val="004C689E"/>
    <w:rsid w:val="004D03C7"/>
    <w:rsid w:val="004D078D"/>
    <w:rsid w:val="004D089B"/>
    <w:rsid w:val="004D276F"/>
    <w:rsid w:val="004E2878"/>
    <w:rsid w:val="004E4509"/>
    <w:rsid w:val="004E499E"/>
    <w:rsid w:val="004E5A1A"/>
    <w:rsid w:val="004E7597"/>
    <w:rsid w:val="004F133C"/>
    <w:rsid w:val="004F2F62"/>
    <w:rsid w:val="004F3362"/>
    <w:rsid w:val="004F348E"/>
    <w:rsid w:val="004F76AA"/>
    <w:rsid w:val="00501465"/>
    <w:rsid w:val="00505F51"/>
    <w:rsid w:val="00506C0A"/>
    <w:rsid w:val="00507591"/>
    <w:rsid w:val="00510EAE"/>
    <w:rsid w:val="00511366"/>
    <w:rsid w:val="00511644"/>
    <w:rsid w:val="00511A67"/>
    <w:rsid w:val="00512A5A"/>
    <w:rsid w:val="00512D97"/>
    <w:rsid w:val="005145F9"/>
    <w:rsid w:val="00514F3E"/>
    <w:rsid w:val="0051595A"/>
    <w:rsid w:val="005163FB"/>
    <w:rsid w:val="00517C7E"/>
    <w:rsid w:val="00522156"/>
    <w:rsid w:val="005233F5"/>
    <w:rsid w:val="0052464E"/>
    <w:rsid w:val="0052506E"/>
    <w:rsid w:val="005306C6"/>
    <w:rsid w:val="005327E5"/>
    <w:rsid w:val="005341A2"/>
    <w:rsid w:val="00534590"/>
    <w:rsid w:val="0053548D"/>
    <w:rsid w:val="005372E2"/>
    <w:rsid w:val="00537B87"/>
    <w:rsid w:val="00540AF0"/>
    <w:rsid w:val="00542088"/>
    <w:rsid w:val="0054501D"/>
    <w:rsid w:val="005458CA"/>
    <w:rsid w:val="005464B3"/>
    <w:rsid w:val="00546B08"/>
    <w:rsid w:val="00550F2B"/>
    <w:rsid w:val="005524A9"/>
    <w:rsid w:val="0055341F"/>
    <w:rsid w:val="00553FCC"/>
    <w:rsid w:val="00555CA6"/>
    <w:rsid w:val="0055731C"/>
    <w:rsid w:val="00560706"/>
    <w:rsid w:val="00560A83"/>
    <w:rsid w:val="005624A3"/>
    <w:rsid w:val="005628A6"/>
    <w:rsid w:val="005629C7"/>
    <w:rsid w:val="00563DF3"/>
    <w:rsid w:val="005656CD"/>
    <w:rsid w:val="00567119"/>
    <w:rsid w:val="0056745D"/>
    <w:rsid w:val="005717B3"/>
    <w:rsid w:val="00571B09"/>
    <w:rsid w:val="005739C9"/>
    <w:rsid w:val="0057403A"/>
    <w:rsid w:val="00574E38"/>
    <w:rsid w:val="00575E58"/>
    <w:rsid w:val="00577201"/>
    <w:rsid w:val="00577537"/>
    <w:rsid w:val="00581702"/>
    <w:rsid w:val="005824A9"/>
    <w:rsid w:val="00582EBE"/>
    <w:rsid w:val="005835DE"/>
    <w:rsid w:val="00583732"/>
    <w:rsid w:val="00583AD6"/>
    <w:rsid w:val="00584192"/>
    <w:rsid w:val="005848E2"/>
    <w:rsid w:val="00585AA0"/>
    <w:rsid w:val="00587D63"/>
    <w:rsid w:val="00587F75"/>
    <w:rsid w:val="005957CB"/>
    <w:rsid w:val="00596129"/>
    <w:rsid w:val="0059620B"/>
    <w:rsid w:val="005A07CB"/>
    <w:rsid w:val="005A0BFE"/>
    <w:rsid w:val="005A145D"/>
    <w:rsid w:val="005A1527"/>
    <w:rsid w:val="005A40E4"/>
    <w:rsid w:val="005A608E"/>
    <w:rsid w:val="005B1342"/>
    <w:rsid w:val="005B1CD4"/>
    <w:rsid w:val="005B27A8"/>
    <w:rsid w:val="005B32B5"/>
    <w:rsid w:val="005B4375"/>
    <w:rsid w:val="005B5357"/>
    <w:rsid w:val="005B57B6"/>
    <w:rsid w:val="005B5B36"/>
    <w:rsid w:val="005B6B6F"/>
    <w:rsid w:val="005B7444"/>
    <w:rsid w:val="005C0434"/>
    <w:rsid w:val="005C15B0"/>
    <w:rsid w:val="005C2BA3"/>
    <w:rsid w:val="005C3720"/>
    <w:rsid w:val="005C5632"/>
    <w:rsid w:val="005C5DAE"/>
    <w:rsid w:val="005C7729"/>
    <w:rsid w:val="005C7F86"/>
    <w:rsid w:val="005D13B5"/>
    <w:rsid w:val="005D183E"/>
    <w:rsid w:val="005D1FBF"/>
    <w:rsid w:val="005D4D4F"/>
    <w:rsid w:val="005D5296"/>
    <w:rsid w:val="005E0BB2"/>
    <w:rsid w:val="005E379D"/>
    <w:rsid w:val="005E553E"/>
    <w:rsid w:val="005E554F"/>
    <w:rsid w:val="005E6331"/>
    <w:rsid w:val="005E6E2B"/>
    <w:rsid w:val="005E70F6"/>
    <w:rsid w:val="005F0019"/>
    <w:rsid w:val="005F019B"/>
    <w:rsid w:val="005F0918"/>
    <w:rsid w:val="005F2403"/>
    <w:rsid w:val="005F2637"/>
    <w:rsid w:val="005F42C3"/>
    <w:rsid w:val="005F5FD5"/>
    <w:rsid w:val="005F612C"/>
    <w:rsid w:val="005F7BA1"/>
    <w:rsid w:val="00600E1D"/>
    <w:rsid w:val="00602B9D"/>
    <w:rsid w:val="0060633A"/>
    <w:rsid w:val="00607F6D"/>
    <w:rsid w:val="006104F5"/>
    <w:rsid w:val="006126E6"/>
    <w:rsid w:val="00612DAC"/>
    <w:rsid w:val="006155A8"/>
    <w:rsid w:val="0061588B"/>
    <w:rsid w:val="00616432"/>
    <w:rsid w:val="0062082D"/>
    <w:rsid w:val="0062087B"/>
    <w:rsid w:val="0062395B"/>
    <w:rsid w:val="00623D4D"/>
    <w:rsid w:val="00624F74"/>
    <w:rsid w:val="006254CC"/>
    <w:rsid w:val="006262EB"/>
    <w:rsid w:val="00626D2E"/>
    <w:rsid w:val="00626EA3"/>
    <w:rsid w:val="00630331"/>
    <w:rsid w:val="00630495"/>
    <w:rsid w:val="00633F78"/>
    <w:rsid w:val="00634D83"/>
    <w:rsid w:val="00640993"/>
    <w:rsid w:val="0064139F"/>
    <w:rsid w:val="00641C52"/>
    <w:rsid w:val="00642855"/>
    <w:rsid w:val="00642AB2"/>
    <w:rsid w:val="00642EC4"/>
    <w:rsid w:val="00643037"/>
    <w:rsid w:val="00645A7A"/>
    <w:rsid w:val="00646021"/>
    <w:rsid w:val="00646374"/>
    <w:rsid w:val="006515AB"/>
    <w:rsid w:val="00652BEE"/>
    <w:rsid w:val="006533FF"/>
    <w:rsid w:val="00653556"/>
    <w:rsid w:val="006537EB"/>
    <w:rsid w:val="006551D2"/>
    <w:rsid w:val="006554DD"/>
    <w:rsid w:val="00655C5C"/>
    <w:rsid w:val="00656925"/>
    <w:rsid w:val="00657888"/>
    <w:rsid w:val="006604B1"/>
    <w:rsid w:val="00660645"/>
    <w:rsid w:val="006607C0"/>
    <w:rsid w:val="00660A71"/>
    <w:rsid w:val="00662823"/>
    <w:rsid w:val="00663598"/>
    <w:rsid w:val="00663B30"/>
    <w:rsid w:val="00666728"/>
    <w:rsid w:val="006711BA"/>
    <w:rsid w:val="0067128D"/>
    <w:rsid w:val="006712A7"/>
    <w:rsid w:val="006712E5"/>
    <w:rsid w:val="00671F0B"/>
    <w:rsid w:val="0067268E"/>
    <w:rsid w:val="00672817"/>
    <w:rsid w:val="006730DE"/>
    <w:rsid w:val="0067425E"/>
    <w:rsid w:val="00675861"/>
    <w:rsid w:val="0068093A"/>
    <w:rsid w:val="006814AE"/>
    <w:rsid w:val="00681B24"/>
    <w:rsid w:val="00682D8B"/>
    <w:rsid w:val="00683AB6"/>
    <w:rsid w:val="00692EAF"/>
    <w:rsid w:val="00693BE4"/>
    <w:rsid w:val="00695C00"/>
    <w:rsid w:val="0069647F"/>
    <w:rsid w:val="00697059"/>
    <w:rsid w:val="006976B1"/>
    <w:rsid w:val="006979E2"/>
    <w:rsid w:val="006A06D3"/>
    <w:rsid w:val="006A0784"/>
    <w:rsid w:val="006A1FF5"/>
    <w:rsid w:val="006A47E5"/>
    <w:rsid w:val="006A5A4F"/>
    <w:rsid w:val="006A5E46"/>
    <w:rsid w:val="006A63AE"/>
    <w:rsid w:val="006A771B"/>
    <w:rsid w:val="006A7D55"/>
    <w:rsid w:val="006B113E"/>
    <w:rsid w:val="006B3EB1"/>
    <w:rsid w:val="006B4553"/>
    <w:rsid w:val="006B483D"/>
    <w:rsid w:val="006B6C33"/>
    <w:rsid w:val="006B6E66"/>
    <w:rsid w:val="006C0416"/>
    <w:rsid w:val="006C0F24"/>
    <w:rsid w:val="006C178E"/>
    <w:rsid w:val="006C2048"/>
    <w:rsid w:val="006C3268"/>
    <w:rsid w:val="006C58D7"/>
    <w:rsid w:val="006C5FDE"/>
    <w:rsid w:val="006C67A2"/>
    <w:rsid w:val="006D0DA8"/>
    <w:rsid w:val="006D27E5"/>
    <w:rsid w:val="006D5A14"/>
    <w:rsid w:val="006E290F"/>
    <w:rsid w:val="006E63A9"/>
    <w:rsid w:val="006E6CA4"/>
    <w:rsid w:val="006E748F"/>
    <w:rsid w:val="006F0406"/>
    <w:rsid w:val="006F0B30"/>
    <w:rsid w:val="006F14BE"/>
    <w:rsid w:val="006F2224"/>
    <w:rsid w:val="006F3791"/>
    <w:rsid w:val="006F61AF"/>
    <w:rsid w:val="006F6D5D"/>
    <w:rsid w:val="006F706C"/>
    <w:rsid w:val="0070093C"/>
    <w:rsid w:val="007030BE"/>
    <w:rsid w:val="007065CB"/>
    <w:rsid w:val="00711699"/>
    <w:rsid w:val="00711A9A"/>
    <w:rsid w:val="00711AAF"/>
    <w:rsid w:val="00714C30"/>
    <w:rsid w:val="0071525E"/>
    <w:rsid w:val="0071546F"/>
    <w:rsid w:val="00716800"/>
    <w:rsid w:val="00716939"/>
    <w:rsid w:val="00720D9E"/>
    <w:rsid w:val="00720E61"/>
    <w:rsid w:val="00722579"/>
    <w:rsid w:val="0072282E"/>
    <w:rsid w:val="00724857"/>
    <w:rsid w:val="00725D1A"/>
    <w:rsid w:val="0073125F"/>
    <w:rsid w:val="00732D0F"/>
    <w:rsid w:val="007337DC"/>
    <w:rsid w:val="00736776"/>
    <w:rsid w:val="00736A01"/>
    <w:rsid w:val="00736F7A"/>
    <w:rsid w:val="007411DE"/>
    <w:rsid w:val="00741DD2"/>
    <w:rsid w:val="00741F47"/>
    <w:rsid w:val="0074285E"/>
    <w:rsid w:val="00743468"/>
    <w:rsid w:val="007438A0"/>
    <w:rsid w:val="00744032"/>
    <w:rsid w:val="00747F92"/>
    <w:rsid w:val="007502DA"/>
    <w:rsid w:val="00750F86"/>
    <w:rsid w:val="00751653"/>
    <w:rsid w:val="0075270D"/>
    <w:rsid w:val="007529D3"/>
    <w:rsid w:val="00752EA9"/>
    <w:rsid w:val="00753049"/>
    <w:rsid w:val="007537C6"/>
    <w:rsid w:val="007546CF"/>
    <w:rsid w:val="00756010"/>
    <w:rsid w:val="007564CF"/>
    <w:rsid w:val="00761C4E"/>
    <w:rsid w:val="00762636"/>
    <w:rsid w:val="00764023"/>
    <w:rsid w:val="00764FE1"/>
    <w:rsid w:val="007658C6"/>
    <w:rsid w:val="00765BDE"/>
    <w:rsid w:val="00766028"/>
    <w:rsid w:val="007661A1"/>
    <w:rsid w:val="00766E24"/>
    <w:rsid w:val="00773E73"/>
    <w:rsid w:val="00774F42"/>
    <w:rsid w:val="00775309"/>
    <w:rsid w:val="0077738B"/>
    <w:rsid w:val="00780077"/>
    <w:rsid w:val="00781C66"/>
    <w:rsid w:val="00782220"/>
    <w:rsid w:val="00783E6A"/>
    <w:rsid w:val="00785144"/>
    <w:rsid w:val="007852AE"/>
    <w:rsid w:val="007853EB"/>
    <w:rsid w:val="00791167"/>
    <w:rsid w:val="00791BA5"/>
    <w:rsid w:val="007937DF"/>
    <w:rsid w:val="00794378"/>
    <w:rsid w:val="007960A6"/>
    <w:rsid w:val="007A071F"/>
    <w:rsid w:val="007A355A"/>
    <w:rsid w:val="007A42D4"/>
    <w:rsid w:val="007A5660"/>
    <w:rsid w:val="007B049D"/>
    <w:rsid w:val="007B0E53"/>
    <w:rsid w:val="007B1D1E"/>
    <w:rsid w:val="007B583F"/>
    <w:rsid w:val="007B5853"/>
    <w:rsid w:val="007B59C1"/>
    <w:rsid w:val="007B5E89"/>
    <w:rsid w:val="007B7120"/>
    <w:rsid w:val="007C21F4"/>
    <w:rsid w:val="007C5FFB"/>
    <w:rsid w:val="007C6537"/>
    <w:rsid w:val="007C69BF"/>
    <w:rsid w:val="007C6C43"/>
    <w:rsid w:val="007C7E89"/>
    <w:rsid w:val="007D2AA6"/>
    <w:rsid w:val="007D3A8C"/>
    <w:rsid w:val="007D4BBF"/>
    <w:rsid w:val="007D54F1"/>
    <w:rsid w:val="007D6EA6"/>
    <w:rsid w:val="007E351C"/>
    <w:rsid w:val="007E49F4"/>
    <w:rsid w:val="007E56B5"/>
    <w:rsid w:val="007E56D6"/>
    <w:rsid w:val="007E732E"/>
    <w:rsid w:val="007E7386"/>
    <w:rsid w:val="007E76E0"/>
    <w:rsid w:val="007F1B2E"/>
    <w:rsid w:val="007F216D"/>
    <w:rsid w:val="007F3E97"/>
    <w:rsid w:val="007F41A7"/>
    <w:rsid w:val="007F426A"/>
    <w:rsid w:val="007F65DA"/>
    <w:rsid w:val="007F6E76"/>
    <w:rsid w:val="007F7DBF"/>
    <w:rsid w:val="00801D6D"/>
    <w:rsid w:val="0080333D"/>
    <w:rsid w:val="00803CD0"/>
    <w:rsid w:val="0080741A"/>
    <w:rsid w:val="0081046B"/>
    <w:rsid w:val="00812BC5"/>
    <w:rsid w:val="00815E09"/>
    <w:rsid w:val="0081686B"/>
    <w:rsid w:val="00817785"/>
    <w:rsid w:val="0082107E"/>
    <w:rsid w:val="008218ED"/>
    <w:rsid w:val="008218FD"/>
    <w:rsid w:val="00821C34"/>
    <w:rsid w:val="008243C0"/>
    <w:rsid w:val="00825968"/>
    <w:rsid w:val="0083052E"/>
    <w:rsid w:val="00830799"/>
    <w:rsid w:val="0083172A"/>
    <w:rsid w:val="00840239"/>
    <w:rsid w:val="00840B81"/>
    <w:rsid w:val="00841224"/>
    <w:rsid w:val="008452F5"/>
    <w:rsid w:val="0084537D"/>
    <w:rsid w:val="008462D6"/>
    <w:rsid w:val="008467A4"/>
    <w:rsid w:val="00847473"/>
    <w:rsid w:val="00847824"/>
    <w:rsid w:val="008500C5"/>
    <w:rsid w:val="008512F3"/>
    <w:rsid w:val="0085397C"/>
    <w:rsid w:val="00854830"/>
    <w:rsid w:val="00854AA4"/>
    <w:rsid w:val="00855B1A"/>
    <w:rsid w:val="00855CE4"/>
    <w:rsid w:val="0085624B"/>
    <w:rsid w:val="00860C15"/>
    <w:rsid w:val="00860CFD"/>
    <w:rsid w:val="00860F5A"/>
    <w:rsid w:val="008611EA"/>
    <w:rsid w:val="008639EB"/>
    <w:rsid w:val="00863D4D"/>
    <w:rsid w:val="00866245"/>
    <w:rsid w:val="00867DD3"/>
    <w:rsid w:val="008704A0"/>
    <w:rsid w:val="0087075B"/>
    <w:rsid w:val="00871ECC"/>
    <w:rsid w:val="00872185"/>
    <w:rsid w:val="00874DB1"/>
    <w:rsid w:val="008764B4"/>
    <w:rsid w:val="00876A0F"/>
    <w:rsid w:val="0087714B"/>
    <w:rsid w:val="0087747E"/>
    <w:rsid w:val="00877EA9"/>
    <w:rsid w:val="008813D5"/>
    <w:rsid w:val="008822BE"/>
    <w:rsid w:val="00882DF3"/>
    <w:rsid w:val="0088402F"/>
    <w:rsid w:val="008906AE"/>
    <w:rsid w:val="00895115"/>
    <w:rsid w:val="008956FF"/>
    <w:rsid w:val="00896806"/>
    <w:rsid w:val="008974FC"/>
    <w:rsid w:val="00897EF9"/>
    <w:rsid w:val="008A1752"/>
    <w:rsid w:val="008A1B76"/>
    <w:rsid w:val="008A1D61"/>
    <w:rsid w:val="008A33DE"/>
    <w:rsid w:val="008A3596"/>
    <w:rsid w:val="008A3599"/>
    <w:rsid w:val="008A70F5"/>
    <w:rsid w:val="008A75F4"/>
    <w:rsid w:val="008B1390"/>
    <w:rsid w:val="008B139C"/>
    <w:rsid w:val="008B3F6E"/>
    <w:rsid w:val="008B433A"/>
    <w:rsid w:val="008B47C5"/>
    <w:rsid w:val="008B5CE5"/>
    <w:rsid w:val="008C0187"/>
    <w:rsid w:val="008C0317"/>
    <w:rsid w:val="008C0B2C"/>
    <w:rsid w:val="008C1C71"/>
    <w:rsid w:val="008C2BA8"/>
    <w:rsid w:val="008D1B20"/>
    <w:rsid w:val="008D2B24"/>
    <w:rsid w:val="008D2E30"/>
    <w:rsid w:val="008D3B1A"/>
    <w:rsid w:val="008D4AF7"/>
    <w:rsid w:val="008D61AB"/>
    <w:rsid w:val="008D6997"/>
    <w:rsid w:val="008E06BD"/>
    <w:rsid w:val="008E094B"/>
    <w:rsid w:val="008E19DA"/>
    <w:rsid w:val="008E26AF"/>
    <w:rsid w:val="008E3726"/>
    <w:rsid w:val="008E3F77"/>
    <w:rsid w:val="008E484A"/>
    <w:rsid w:val="008E4D57"/>
    <w:rsid w:val="008E5044"/>
    <w:rsid w:val="008E6DED"/>
    <w:rsid w:val="008F0742"/>
    <w:rsid w:val="008F0D3F"/>
    <w:rsid w:val="008F1D11"/>
    <w:rsid w:val="008F29BE"/>
    <w:rsid w:val="008F2C6D"/>
    <w:rsid w:val="008F3321"/>
    <w:rsid w:val="008F3A35"/>
    <w:rsid w:val="008F4DA2"/>
    <w:rsid w:val="008F5A9B"/>
    <w:rsid w:val="008F5AFC"/>
    <w:rsid w:val="008F60C6"/>
    <w:rsid w:val="008F6546"/>
    <w:rsid w:val="008F72FC"/>
    <w:rsid w:val="008F75DE"/>
    <w:rsid w:val="009001E4"/>
    <w:rsid w:val="0090030E"/>
    <w:rsid w:val="009003AD"/>
    <w:rsid w:val="00902672"/>
    <w:rsid w:val="00903076"/>
    <w:rsid w:val="009055DB"/>
    <w:rsid w:val="00905CD9"/>
    <w:rsid w:val="00906634"/>
    <w:rsid w:val="009068BE"/>
    <w:rsid w:val="009068D2"/>
    <w:rsid w:val="00906E9B"/>
    <w:rsid w:val="009105BA"/>
    <w:rsid w:val="0091408E"/>
    <w:rsid w:val="00914157"/>
    <w:rsid w:val="009151F2"/>
    <w:rsid w:val="00915890"/>
    <w:rsid w:val="00916E01"/>
    <w:rsid w:val="00916FAE"/>
    <w:rsid w:val="00917E78"/>
    <w:rsid w:val="00920732"/>
    <w:rsid w:val="009209E3"/>
    <w:rsid w:val="009218EE"/>
    <w:rsid w:val="00923055"/>
    <w:rsid w:val="009269A5"/>
    <w:rsid w:val="00927064"/>
    <w:rsid w:val="00931B28"/>
    <w:rsid w:val="009328A0"/>
    <w:rsid w:val="009332D9"/>
    <w:rsid w:val="00933AA9"/>
    <w:rsid w:val="00936B43"/>
    <w:rsid w:val="009375F4"/>
    <w:rsid w:val="00942856"/>
    <w:rsid w:val="0094295F"/>
    <w:rsid w:val="00944774"/>
    <w:rsid w:val="0094582D"/>
    <w:rsid w:val="0094594B"/>
    <w:rsid w:val="0094639D"/>
    <w:rsid w:val="00946B70"/>
    <w:rsid w:val="00946BC0"/>
    <w:rsid w:val="00946C13"/>
    <w:rsid w:val="00947895"/>
    <w:rsid w:val="0095042B"/>
    <w:rsid w:val="00953BED"/>
    <w:rsid w:val="00954385"/>
    <w:rsid w:val="00954844"/>
    <w:rsid w:val="00954864"/>
    <w:rsid w:val="00954B59"/>
    <w:rsid w:val="009559BF"/>
    <w:rsid w:val="00956488"/>
    <w:rsid w:val="00956776"/>
    <w:rsid w:val="009578A1"/>
    <w:rsid w:val="00957CC7"/>
    <w:rsid w:val="00957E32"/>
    <w:rsid w:val="00957F8C"/>
    <w:rsid w:val="009609F3"/>
    <w:rsid w:val="00960C63"/>
    <w:rsid w:val="00961C46"/>
    <w:rsid w:val="00964042"/>
    <w:rsid w:val="00964206"/>
    <w:rsid w:val="00964D43"/>
    <w:rsid w:val="00967E59"/>
    <w:rsid w:val="0097052C"/>
    <w:rsid w:val="00972BBC"/>
    <w:rsid w:val="009739A5"/>
    <w:rsid w:val="009746B6"/>
    <w:rsid w:val="009749C0"/>
    <w:rsid w:val="00974AC1"/>
    <w:rsid w:val="00975C1E"/>
    <w:rsid w:val="009778FC"/>
    <w:rsid w:val="0098197E"/>
    <w:rsid w:val="00982462"/>
    <w:rsid w:val="00982EB1"/>
    <w:rsid w:val="009833B1"/>
    <w:rsid w:val="00983689"/>
    <w:rsid w:val="009838CC"/>
    <w:rsid w:val="00983A5F"/>
    <w:rsid w:val="00985F10"/>
    <w:rsid w:val="0098716A"/>
    <w:rsid w:val="0098780D"/>
    <w:rsid w:val="00991257"/>
    <w:rsid w:val="009918F8"/>
    <w:rsid w:val="00992121"/>
    <w:rsid w:val="009951FE"/>
    <w:rsid w:val="009A0D6A"/>
    <w:rsid w:val="009A157E"/>
    <w:rsid w:val="009A1D08"/>
    <w:rsid w:val="009A2638"/>
    <w:rsid w:val="009A4568"/>
    <w:rsid w:val="009A7F71"/>
    <w:rsid w:val="009B0C93"/>
    <w:rsid w:val="009B1ADA"/>
    <w:rsid w:val="009B2AD2"/>
    <w:rsid w:val="009B2B1E"/>
    <w:rsid w:val="009B34A6"/>
    <w:rsid w:val="009B42EA"/>
    <w:rsid w:val="009B4A6D"/>
    <w:rsid w:val="009B58D8"/>
    <w:rsid w:val="009B7684"/>
    <w:rsid w:val="009B775D"/>
    <w:rsid w:val="009C04CE"/>
    <w:rsid w:val="009C1F2B"/>
    <w:rsid w:val="009C1FCA"/>
    <w:rsid w:val="009C2E2D"/>
    <w:rsid w:val="009C3078"/>
    <w:rsid w:val="009C4431"/>
    <w:rsid w:val="009C45EB"/>
    <w:rsid w:val="009C5F40"/>
    <w:rsid w:val="009C6F77"/>
    <w:rsid w:val="009D09F5"/>
    <w:rsid w:val="009D0F55"/>
    <w:rsid w:val="009D1FCD"/>
    <w:rsid w:val="009D2377"/>
    <w:rsid w:val="009D31B7"/>
    <w:rsid w:val="009D3ABF"/>
    <w:rsid w:val="009D4062"/>
    <w:rsid w:val="009D5245"/>
    <w:rsid w:val="009D7A5D"/>
    <w:rsid w:val="009E3F70"/>
    <w:rsid w:val="009E4049"/>
    <w:rsid w:val="009E5F1B"/>
    <w:rsid w:val="009F0443"/>
    <w:rsid w:val="009F0B82"/>
    <w:rsid w:val="009F2B9A"/>
    <w:rsid w:val="009F34CD"/>
    <w:rsid w:val="009F3807"/>
    <w:rsid w:val="009F465A"/>
    <w:rsid w:val="009F48E4"/>
    <w:rsid w:val="00A00684"/>
    <w:rsid w:val="00A01AC3"/>
    <w:rsid w:val="00A01FD6"/>
    <w:rsid w:val="00A034F1"/>
    <w:rsid w:val="00A0716F"/>
    <w:rsid w:val="00A10D4D"/>
    <w:rsid w:val="00A1188A"/>
    <w:rsid w:val="00A122B5"/>
    <w:rsid w:val="00A13C89"/>
    <w:rsid w:val="00A13F20"/>
    <w:rsid w:val="00A14BF4"/>
    <w:rsid w:val="00A170F2"/>
    <w:rsid w:val="00A2334C"/>
    <w:rsid w:val="00A243F3"/>
    <w:rsid w:val="00A30950"/>
    <w:rsid w:val="00A30F51"/>
    <w:rsid w:val="00A34B36"/>
    <w:rsid w:val="00A35A72"/>
    <w:rsid w:val="00A36782"/>
    <w:rsid w:val="00A37584"/>
    <w:rsid w:val="00A37E6A"/>
    <w:rsid w:val="00A407F2"/>
    <w:rsid w:val="00A41DFC"/>
    <w:rsid w:val="00A42544"/>
    <w:rsid w:val="00A43B82"/>
    <w:rsid w:val="00A43CE2"/>
    <w:rsid w:val="00A44262"/>
    <w:rsid w:val="00A46943"/>
    <w:rsid w:val="00A501BB"/>
    <w:rsid w:val="00A50BBF"/>
    <w:rsid w:val="00A5193D"/>
    <w:rsid w:val="00A51C7E"/>
    <w:rsid w:val="00A529AD"/>
    <w:rsid w:val="00A53DC4"/>
    <w:rsid w:val="00A53DD4"/>
    <w:rsid w:val="00A54387"/>
    <w:rsid w:val="00A54D38"/>
    <w:rsid w:val="00A55D2C"/>
    <w:rsid w:val="00A612FE"/>
    <w:rsid w:val="00A61391"/>
    <w:rsid w:val="00A61694"/>
    <w:rsid w:val="00A622AE"/>
    <w:rsid w:val="00A6368F"/>
    <w:rsid w:val="00A672D3"/>
    <w:rsid w:val="00A67713"/>
    <w:rsid w:val="00A71D01"/>
    <w:rsid w:val="00A73C5C"/>
    <w:rsid w:val="00A7577A"/>
    <w:rsid w:val="00A76D8B"/>
    <w:rsid w:val="00A76D96"/>
    <w:rsid w:val="00A8292B"/>
    <w:rsid w:val="00A86943"/>
    <w:rsid w:val="00A87ECE"/>
    <w:rsid w:val="00A9132E"/>
    <w:rsid w:val="00A918D3"/>
    <w:rsid w:val="00A918EE"/>
    <w:rsid w:val="00A91ADF"/>
    <w:rsid w:val="00A91EA2"/>
    <w:rsid w:val="00A93A76"/>
    <w:rsid w:val="00A94B3A"/>
    <w:rsid w:val="00A97405"/>
    <w:rsid w:val="00A97CD2"/>
    <w:rsid w:val="00AA034C"/>
    <w:rsid w:val="00AA4C74"/>
    <w:rsid w:val="00AA6421"/>
    <w:rsid w:val="00AB06B9"/>
    <w:rsid w:val="00AB120E"/>
    <w:rsid w:val="00AB186B"/>
    <w:rsid w:val="00AB1A21"/>
    <w:rsid w:val="00AB2C24"/>
    <w:rsid w:val="00AB3283"/>
    <w:rsid w:val="00AB517D"/>
    <w:rsid w:val="00AB59DE"/>
    <w:rsid w:val="00AC0ABE"/>
    <w:rsid w:val="00AC1CBA"/>
    <w:rsid w:val="00AC1D1B"/>
    <w:rsid w:val="00AC1E97"/>
    <w:rsid w:val="00AC27AA"/>
    <w:rsid w:val="00AC3D82"/>
    <w:rsid w:val="00AC5813"/>
    <w:rsid w:val="00AD11AC"/>
    <w:rsid w:val="00AD330E"/>
    <w:rsid w:val="00AE5B72"/>
    <w:rsid w:val="00AF17BA"/>
    <w:rsid w:val="00AF213B"/>
    <w:rsid w:val="00AF28D8"/>
    <w:rsid w:val="00AF35F6"/>
    <w:rsid w:val="00AF4C9B"/>
    <w:rsid w:val="00AF78D4"/>
    <w:rsid w:val="00AF7A67"/>
    <w:rsid w:val="00B00AF1"/>
    <w:rsid w:val="00B00E13"/>
    <w:rsid w:val="00B03928"/>
    <w:rsid w:val="00B040C7"/>
    <w:rsid w:val="00B12F72"/>
    <w:rsid w:val="00B13195"/>
    <w:rsid w:val="00B13D85"/>
    <w:rsid w:val="00B14FA5"/>
    <w:rsid w:val="00B16C1B"/>
    <w:rsid w:val="00B2045E"/>
    <w:rsid w:val="00B22F81"/>
    <w:rsid w:val="00B23016"/>
    <w:rsid w:val="00B2657A"/>
    <w:rsid w:val="00B266E5"/>
    <w:rsid w:val="00B26C38"/>
    <w:rsid w:val="00B274FF"/>
    <w:rsid w:val="00B27B52"/>
    <w:rsid w:val="00B27DD6"/>
    <w:rsid w:val="00B30F2A"/>
    <w:rsid w:val="00B319C6"/>
    <w:rsid w:val="00B3356B"/>
    <w:rsid w:val="00B34C68"/>
    <w:rsid w:val="00B35129"/>
    <w:rsid w:val="00B37A3F"/>
    <w:rsid w:val="00B404D6"/>
    <w:rsid w:val="00B40DEE"/>
    <w:rsid w:val="00B42FF3"/>
    <w:rsid w:val="00B44FFD"/>
    <w:rsid w:val="00B461AA"/>
    <w:rsid w:val="00B51FAE"/>
    <w:rsid w:val="00B53F5F"/>
    <w:rsid w:val="00B5442F"/>
    <w:rsid w:val="00B550BE"/>
    <w:rsid w:val="00B55AA4"/>
    <w:rsid w:val="00B5665E"/>
    <w:rsid w:val="00B5724F"/>
    <w:rsid w:val="00B572A2"/>
    <w:rsid w:val="00B63E87"/>
    <w:rsid w:val="00B64233"/>
    <w:rsid w:val="00B65E07"/>
    <w:rsid w:val="00B677A0"/>
    <w:rsid w:val="00B67CB0"/>
    <w:rsid w:val="00B700D1"/>
    <w:rsid w:val="00B72B4B"/>
    <w:rsid w:val="00B756B7"/>
    <w:rsid w:val="00B7585B"/>
    <w:rsid w:val="00B77C4C"/>
    <w:rsid w:val="00B77CB8"/>
    <w:rsid w:val="00B804B1"/>
    <w:rsid w:val="00B8194B"/>
    <w:rsid w:val="00B81F52"/>
    <w:rsid w:val="00B82503"/>
    <w:rsid w:val="00B84B5E"/>
    <w:rsid w:val="00B8797A"/>
    <w:rsid w:val="00B87DE9"/>
    <w:rsid w:val="00B90FCD"/>
    <w:rsid w:val="00B93CF9"/>
    <w:rsid w:val="00B94F33"/>
    <w:rsid w:val="00B956BA"/>
    <w:rsid w:val="00B96170"/>
    <w:rsid w:val="00B97493"/>
    <w:rsid w:val="00B97C47"/>
    <w:rsid w:val="00B97D0A"/>
    <w:rsid w:val="00BA13BB"/>
    <w:rsid w:val="00BA3912"/>
    <w:rsid w:val="00BA4748"/>
    <w:rsid w:val="00BA5AA2"/>
    <w:rsid w:val="00BA5C5F"/>
    <w:rsid w:val="00BA5E49"/>
    <w:rsid w:val="00BA6F55"/>
    <w:rsid w:val="00BB0557"/>
    <w:rsid w:val="00BB1C34"/>
    <w:rsid w:val="00BB25CE"/>
    <w:rsid w:val="00BB3220"/>
    <w:rsid w:val="00BB36D7"/>
    <w:rsid w:val="00BB50D3"/>
    <w:rsid w:val="00BB5BA7"/>
    <w:rsid w:val="00BB5E9B"/>
    <w:rsid w:val="00BC007E"/>
    <w:rsid w:val="00BC0D20"/>
    <w:rsid w:val="00BC16C0"/>
    <w:rsid w:val="00BC1D79"/>
    <w:rsid w:val="00BC3567"/>
    <w:rsid w:val="00BC539E"/>
    <w:rsid w:val="00BC5ED0"/>
    <w:rsid w:val="00BC693A"/>
    <w:rsid w:val="00BC6CFF"/>
    <w:rsid w:val="00BC7767"/>
    <w:rsid w:val="00BC7995"/>
    <w:rsid w:val="00BD0EFC"/>
    <w:rsid w:val="00BD1A59"/>
    <w:rsid w:val="00BD1D6F"/>
    <w:rsid w:val="00BD28DE"/>
    <w:rsid w:val="00BD4A02"/>
    <w:rsid w:val="00BD548C"/>
    <w:rsid w:val="00BD6553"/>
    <w:rsid w:val="00BD7D4F"/>
    <w:rsid w:val="00BE0C7F"/>
    <w:rsid w:val="00BE418A"/>
    <w:rsid w:val="00BE50F2"/>
    <w:rsid w:val="00BE5EAE"/>
    <w:rsid w:val="00BE6673"/>
    <w:rsid w:val="00BE6931"/>
    <w:rsid w:val="00BF1554"/>
    <w:rsid w:val="00BF5866"/>
    <w:rsid w:val="00BF7A8E"/>
    <w:rsid w:val="00C00137"/>
    <w:rsid w:val="00C006A8"/>
    <w:rsid w:val="00C00A84"/>
    <w:rsid w:val="00C02BE9"/>
    <w:rsid w:val="00C02F24"/>
    <w:rsid w:val="00C0458D"/>
    <w:rsid w:val="00C04788"/>
    <w:rsid w:val="00C06364"/>
    <w:rsid w:val="00C07414"/>
    <w:rsid w:val="00C07D48"/>
    <w:rsid w:val="00C1075E"/>
    <w:rsid w:val="00C108E1"/>
    <w:rsid w:val="00C10BBC"/>
    <w:rsid w:val="00C10F24"/>
    <w:rsid w:val="00C11B59"/>
    <w:rsid w:val="00C137E8"/>
    <w:rsid w:val="00C13846"/>
    <w:rsid w:val="00C15C5D"/>
    <w:rsid w:val="00C16B9A"/>
    <w:rsid w:val="00C17ED3"/>
    <w:rsid w:val="00C210D0"/>
    <w:rsid w:val="00C21CCF"/>
    <w:rsid w:val="00C231D8"/>
    <w:rsid w:val="00C23570"/>
    <w:rsid w:val="00C23574"/>
    <w:rsid w:val="00C2418D"/>
    <w:rsid w:val="00C24AAB"/>
    <w:rsid w:val="00C24FEB"/>
    <w:rsid w:val="00C2620A"/>
    <w:rsid w:val="00C26923"/>
    <w:rsid w:val="00C26A90"/>
    <w:rsid w:val="00C27519"/>
    <w:rsid w:val="00C31A35"/>
    <w:rsid w:val="00C3412A"/>
    <w:rsid w:val="00C3430C"/>
    <w:rsid w:val="00C354E6"/>
    <w:rsid w:val="00C36ACD"/>
    <w:rsid w:val="00C37E66"/>
    <w:rsid w:val="00C401DC"/>
    <w:rsid w:val="00C40D31"/>
    <w:rsid w:val="00C41D05"/>
    <w:rsid w:val="00C41E4E"/>
    <w:rsid w:val="00C41EB6"/>
    <w:rsid w:val="00C42BCC"/>
    <w:rsid w:val="00C43DF3"/>
    <w:rsid w:val="00C471A9"/>
    <w:rsid w:val="00C47FD5"/>
    <w:rsid w:val="00C50E27"/>
    <w:rsid w:val="00C518E1"/>
    <w:rsid w:val="00C52F0D"/>
    <w:rsid w:val="00C5669A"/>
    <w:rsid w:val="00C56B37"/>
    <w:rsid w:val="00C57202"/>
    <w:rsid w:val="00C579B6"/>
    <w:rsid w:val="00C60206"/>
    <w:rsid w:val="00C610AA"/>
    <w:rsid w:val="00C62502"/>
    <w:rsid w:val="00C62B30"/>
    <w:rsid w:val="00C64EF9"/>
    <w:rsid w:val="00C66389"/>
    <w:rsid w:val="00C66CC2"/>
    <w:rsid w:val="00C67DF3"/>
    <w:rsid w:val="00C70752"/>
    <w:rsid w:val="00C7097F"/>
    <w:rsid w:val="00C70F02"/>
    <w:rsid w:val="00C71FFB"/>
    <w:rsid w:val="00C72012"/>
    <w:rsid w:val="00C728FC"/>
    <w:rsid w:val="00C72A68"/>
    <w:rsid w:val="00C739CB"/>
    <w:rsid w:val="00C74511"/>
    <w:rsid w:val="00C7559E"/>
    <w:rsid w:val="00C7567F"/>
    <w:rsid w:val="00C81B8B"/>
    <w:rsid w:val="00C83917"/>
    <w:rsid w:val="00C83D7E"/>
    <w:rsid w:val="00C84C72"/>
    <w:rsid w:val="00C86B4B"/>
    <w:rsid w:val="00C87528"/>
    <w:rsid w:val="00C9057A"/>
    <w:rsid w:val="00C9386F"/>
    <w:rsid w:val="00C972EC"/>
    <w:rsid w:val="00C97755"/>
    <w:rsid w:val="00C97CF5"/>
    <w:rsid w:val="00CA0457"/>
    <w:rsid w:val="00CA0BA0"/>
    <w:rsid w:val="00CA1A71"/>
    <w:rsid w:val="00CA3603"/>
    <w:rsid w:val="00CA4176"/>
    <w:rsid w:val="00CA709E"/>
    <w:rsid w:val="00CA794F"/>
    <w:rsid w:val="00CA7999"/>
    <w:rsid w:val="00CB3FAB"/>
    <w:rsid w:val="00CB4346"/>
    <w:rsid w:val="00CB498C"/>
    <w:rsid w:val="00CB5659"/>
    <w:rsid w:val="00CB5C35"/>
    <w:rsid w:val="00CB5D24"/>
    <w:rsid w:val="00CB65DD"/>
    <w:rsid w:val="00CB68E8"/>
    <w:rsid w:val="00CB6AFD"/>
    <w:rsid w:val="00CB6C82"/>
    <w:rsid w:val="00CB7687"/>
    <w:rsid w:val="00CC01AF"/>
    <w:rsid w:val="00CC0AF4"/>
    <w:rsid w:val="00CC37CB"/>
    <w:rsid w:val="00CC4DF7"/>
    <w:rsid w:val="00CC556D"/>
    <w:rsid w:val="00CD0328"/>
    <w:rsid w:val="00CD0CB6"/>
    <w:rsid w:val="00CD1A5A"/>
    <w:rsid w:val="00CD1F36"/>
    <w:rsid w:val="00CD2B0E"/>
    <w:rsid w:val="00CD5215"/>
    <w:rsid w:val="00CE14E3"/>
    <w:rsid w:val="00CE34F6"/>
    <w:rsid w:val="00CE3907"/>
    <w:rsid w:val="00CE44C7"/>
    <w:rsid w:val="00CE48C5"/>
    <w:rsid w:val="00CE5092"/>
    <w:rsid w:val="00CE5804"/>
    <w:rsid w:val="00CE74E1"/>
    <w:rsid w:val="00CE7819"/>
    <w:rsid w:val="00CF33C6"/>
    <w:rsid w:val="00D00085"/>
    <w:rsid w:val="00D002FD"/>
    <w:rsid w:val="00D019FF"/>
    <w:rsid w:val="00D0244C"/>
    <w:rsid w:val="00D033CE"/>
    <w:rsid w:val="00D05753"/>
    <w:rsid w:val="00D05F0A"/>
    <w:rsid w:val="00D07C49"/>
    <w:rsid w:val="00D118F6"/>
    <w:rsid w:val="00D13474"/>
    <w:rsid w:val="00D1504A"/>
    <w:rsid w:val="00D17207"/>
    <w:rsid w:val="00D1778D"/>
    <w:rsid w:val="00D2140A"/>
    <w:rsid w:val="00D22450"/>
    <w:rsid w:val="00D22494"/>
    <w:rsid w:val="00D224A9"/>
    <w:rsid w:val="00D23192"/>
    <w:rsid w:val="00D25B39"/>
    <w:rsid w:val="00D25CDE"/>
    <w:rsid w:val="00D26110"/>
    <w:rsid w:val="00D31EF2"/>
    <w:rsid w:val="00D32D57"/>
    <w:rsid w:val="00D3345C"/>
    <w:rsid w:val="00D334A5"/>
    <w:rsid w:val="00D366A7"/>
    <w:rsid w:val="00D40345"/>
    <w:rsid w:val="00D40361"/>
    <w:rsid w:val="00D4076B"/>
    <w:rsid w:val="00D4083D"/>
    <w:rsid w:val="00D41E2D"/>
    <w:rsid w:val="00D41E6E"/>
    <w:rsid w:val="00D4518B"/>
    <w:rsid w:val="00D45836"/>
    <w:rsid w:val="00D47EC4"/>
    <w:rsid w:val="00D53186"/>
    <w:rsid w:val="00D53B43"/>
    <w:rsid w:val="00D53F96"/>
    <w:rsid w:val="00D54062"/>
    <w:rsid w:val="00D54779"/>
    <w:rsid w:val="00D54F0C"/>
    <w:rsid w:val="00D57D09"/>
    <w:rsid w:val="00D6011F"/>
    <w:rsid w:val="00D60414"/>
    <w:rsid w:val="00D605A0"/>
    <w:rsid w:val="00D607E0"/>
    <w:rsid w:val="00D62676"/>
    <w:rsid w:val="00D63215"/>
    <w:rsid w:val="00D643F6"/>
    <w:rsid w:val="00D65C88"/>
    <w:rsid w:val="00D65E9A"/>
    <w:rsid w:val="00D66D19"/>
    <w:rsid w:val="00D66FC3"/>
    <w:rsid w:val="00D67263"/>
    <w:rsid w:val="00D672D4"/>
    <w:rsid w:val="00D72E4F"/>
    <w:rsid w:val="00D73A14"/>
    <w:rsid w:val="00D73D51"/>
    <w:rsid w:val="00D73F99"/>
    <w:rsid w:val="00D75369"/>
    <w:rsid w:val="00D75742"/>
    <w:rsid w:val="00D77E58"/>
    <w:rsid w:val="00D82685"/>
    <w:rsid w:val="00D82F7C"/>
    <w:rsid w:val="00D834D8"/>
    <w:rsid w:val="00D85DC8"/>
    <w:rsid w:val="00D87DCF"/>
    <w:rsid w:val="00D9131F"/>
    <w:rsid w:val="00D93184"/>
    <w:rsid w:val="00D9342A"/>
    <w:rsid w:val="00D941DC"/>
    <w:rsid w:val="00D95B72"/>
    <w:rsid w:val="00D95F2F"/>
    <w:rsid w:val="00D9616B"/>
    <w:rsid w:val="00D96D01"/>
    <w:rsid w:val="00D97417"/>
    <w:rsid w:val="00DA0A44"/>
    <w:rsid w:val="00DA0B53"/>
    <w:rsid w:val="00DA0CDC"/>
    <w:rsid w:val="00DA28EE"/>
    <w:rsid w:val="00DA2DA5"/>
    <w:rsid w:val="00DA2E86"/>
    <w:rsid w:val="00DA2F75"/>
    <w:rsid w:val="00DA35AD"/>
    <w:rsid w:val="00DA4B5E"/>
    <w:rsid w:val="00DA6823"/>
    <w:rsid w:val="00DA6F67"/>
    <w:rsid w:val="00DB1F5B"/>
    <w:rsid w:val="00DB3427"/>
    <w:rsid w:val="00DB3AC7"/>
    <w:rsid w:val="00DB59F6"/>
    <w:rsid w:val="00DB5E54"/>
    <w:rsid w:val="00DB6B91"/>
    <w:rsid w:val="00DC149A"/>
    <w:rsid w:val="00DC1522"/>
    <w:rsid w:val="00DC1B6B"/>
    <w:rsid w:val="00DC25A2"/>
    <w:rsid w:val="00DC3874"/>
    <w:rsid w:val="00DC3F3F"/>
    <w:rsid w:val="00DC6355"/>
    <w:rsid w:val="00DC6DE6"/>
    <w:rsid w:val="00DC7838"/>
    <w:rsid w:val="00DD019C"/>
    <w:rsid w:val="00DD02A1"/>
    <w:rsid w:val="00DD04E1"/>
    <w:rsid w:val="00DD2327"/>
    <w:rsid w:val="00DD474E"/>
    <w:rsid w:val="00DD593B"/>
    <w:rsid w:val="00DD5F95"/>
    <w:rsid w:val="00DE0B2A"/>
    <w:rsid w:val="00DE0C3F"/>
    <w:rsid w:val="00DE0D94"/>
    <w:rsid w:val="00DE1548"/>
    <w:rsid w:val="00DE2841"/>
    <w:rsid w:val="00DE5095"/>
    <w:rsid w:val="00DE51B0"/>
    <w:rsid w:val="00DE57E9"/>
    <w:rsid w:val="00DE7F5C"/>
    <w:rsid w:val="00DF0E26"/>
    <w:rsid w:val="00DF18A6"/>
    <w:rsid w:val="00DF3E46"/>
    <w:rsid w:val="00DF7A42"/>
    <w:rsid w:val="00E00EE4"/>
    <w:rsid w:val="00E01DD6"/>
    <w:rsid w:val="00E01DEC"/>
    <w:rsid w:val="00E0372B"/>
    <w:rsid w:val="00E05465"/>
    <w:rsid w:val="00E07414"/>
    <w:rsid w:val="00E11045"/>
    <w:rsid w:val="00E1259B"/>
    <w:rsid w:val="00E132CE"/>
    <w:rsid w:val="00E133B4"/>
    <w:rsid w:val="00E14781"/>
    <w:rsid w:val="00E157F0"/>
    <w:rsid w:val="00E17DD6"/>
    <w:rsid w:val="00E2071C"/>
    <w:rsid w:val="00E2075F"/>
    <w:rsid w:val="00E2208A"/>
    <w:rsid w:val="00E22A43"/>
    <w:rsid w:val="00E23918"/>
    <w:rsid w:val="00E24C89"/>
    <w:rsid w:val="00E260B6"/>
    <w:rsid w:val="00E27D10"/>
    <w:rsid w:val="00E31100"/>
    <w:rsid w:val="00E324B2"/>
    <w:rsid w:val="00E33A5D"/>
    <w:rsid w:val="00E33F98"/>
    <w:rsid w:val="00E34B72"/>
    <w:rsid w:val="00E34D04"/>
    <w:rsid w:val="00E34F2F"/>
    <w:rsid w:val="00E37B86"/>
    <w:rsid w:val="00E400C7"/>
    <w:rsid w:val="00E40B1B"/>
    <w:rsid w:val="00E410DD"/>
    <w:rsid w:val="00E43AE6"/>
    <w:rsid w:val="00E46AD5"/>
    <w:rsid w:val="00E47A34"/>
    <w:rsid w:val="00E51DBA"/>
    <w:rsid w:val="00E52B6F"/>
    <w:rsid w:val="00E536B5"/>
    <w:rsid w:val="00E53758"/>
    <w:rsid w:val="00E53C7F"/>
    <w:rsid w:val="00E543D2"/>
    <w:rsid w:val="00E54502"/>
    <w:rsid w:val="00E550DE"/>
    <w:rsid w:val="00E576F5"/>
    <w:rsid w:val="00E57BCC"/>
    <w:rsid w:val="00E6070D"/>
    <w:rsid w:val="00E61A95"/>
    <w:rsid w:val="00E633EC"/>
    <w:rsid w:val="00E65137"/>
    <w:rsid w:val="00E66C37"/>
    <w:rsid w:val="00E71793"/>
    <w:rsid w:val="00E7315F"/>
    <w:rsid w:val="00E751CB"/>
    <w:rsid w:val="00E76BB3"/>
    <w:rsid w:val="00E76EE0"/>
    <w:rsid w:val="00E770D9"/>
    <w:rsid w:val="00E779EF"/>
    <w:rsid w:val="00E77BC0"/>
    <w:rsid w:val="00E82820"/>
    <w:rsid w:val="00E82F0A"/>
    <w:rsid w:val="00E86771"/>
    <w:rsid w:val="00E868B8"/>
    <w:rsid w:val="00E87683"/>
    <w:rsid w:val="00E90F25"/>
    <w:rsid w:val="00E93083"/>
    <w:rsid w:val="00E964C5"/>
    <w:rsid w:val="00EA32A6"/>
    <w:rsid w:val="00EA3AD3"/>
    <w:rsid w:val="00EA3F7A"/>
    <w:rsid w:val="00EA4344"/>
    <w:rsid w:val="00EA4DE2"/>
    <w:rsid w:val="00EA6B0C"/>
    <w:rsid w:val="00EA7B48"/>
    <w:rsid w:val="00EA7BED"/>
    <w:rsid w:val="00EB01A0"/>
    <w:rsid w:val="00EB1B8A"/>
    <w:rsid w:val="00EB1FFB"/>
    <w:rsid w:val="00EB22CC"/>
    <w:rsid w:val="00EB3DCD"/>
    <w:rsid w:val="00EB56DE"/>
    <w:rsid w:val="00EB5A87"/>
    <w:rsid w:val="00EB6EC6"/>
    <w:rsid w:val="00EB7E7A"/>
    <w:rsid w:val="00EC0357"/>
    <w:rsid w:val="00EC11A9"/>
    <w:rsid w:val="00EC3F81"/>
    <w:rsid w:val="00EC4400"/>
    <w:rsid w:val="00EC5F04"/>
    <w:rsid w:val="00EC7FB5"/>
    <w:rsid w:val="00ED07EF"/>
    <w:rsid w:val="00ED1B03"/>
    <w:rsid w:val="00ED4B79"/>
    <w:rsid w:val="00ED4F6A"/>
    <w:rsid w:val="00ED50FA"/>
    <w:rsid w:val="00ED741E"/>
    <w:rsid w:val="00ED7E07"/>
    <w:rsid w:val="00EE0017"/>
    <w:rsid w:val="00EE0F62"/>
    <w:rsid w:val="00EE144B"/>
    <w:rsid w:val="00EE2409"/>
    <w:rsid w:val="00EE404B"/>
    <w:rsid w:val="00EE64E8"/>
    <w:rsid w:val="00EE70E9"/>
    <w:rsid w:val="00EF0C0F"/>
    <w:rsid w:val="00EF1E11"/>
    <w:rsid w:val="00EF2EDC"/>
    <w:rsid w:val="00EF4551"/>
    <w:rsid w:val="00EF4A88"/>
    <w:rsid w:val="00EF4CBA"/>
    <w:rsid w:val="00EF5684"/>
    <w:rsid w:val="00EF5EF0"/>
    <w:rsid w:val="00EF6291"/>
    <w:rsid w:val="00EF6784"/>
    <w:rsid w:val="00F0076B"/>
    <w:rsid w:val="00F01097"/>
    <w:rsid w:val="00F01E4F"/>
    <w:rsid w:val="00F042BA"/>
    <w:rsid w:val="00F04519"/>
    <w:rsid w:val="00F04D80"/>
    <w:rsid w:val="00F06B09"/>
    <w:rsid w:val="00F06C3F"/>
    <w:rsid w:val="00F07FE5"/>
    <w:rsid w:val="00F12AB8"/>
    <w:rsid w:val="00F1390E"/>
    <w:rsid w:val="00F151DF"/>
    <w:rsid w:val="00F154FB"/>
    <w:rsid w:val="00F1699F"/>
    <w:rsid w:val="00F17A33"/>
    <w:rsid w:val="00F21410"/>
    <w:rsid w:val="00F215A8"/>
    <w:rsid w:val="00F23C8E"/>
    <w:rsid w:val="00F23FE7"/>
    <w:rsid w:val="00F24ADA"/>
    <w:rsid w:val="00F25E2B"/>
    <w:rsid w:val="00F26942"/>
    <w:rsid w:val="00F26AAF"/>
    <w:rsid w:val="00F26ED1"/>
    <w:rsid w:val="00F3182B"/>
    <w:rsid w:val="00F31D3D"/>
    <w:rsid w:val="00F32F94"/>
    <w:rsid w:val="00F35965"/>
    <w:rsid w:val="00F35E3D"/>
    <w:rsid w:val="00F360D6"/>
    <w:rsid w:val="00F37C34"/>
    <w:rsid w:val="00F42A73"/>
    <w:rsid w:val="00F43691"/>
    <w:rsid w:val="00F45DE7"/>
    <w:rsid w:val="00F45EE3"/>
    <w:rsid w:val="00F463FF"/>
    <w:rsid w:val="00F46677"/>
    <w:rsid w:val="00F51DA5"/>
    <w:rsid w:val="00F52022"/>
    <w:rsid w:val="00F53479"/>
    <w:rsid w:val="00F56DAA"/>
    <w:rsid w:val="00F57147"/>
    <w:rsid w:val="00F622B3"/>
    <w:rsid w:val="00F62B14"/>
    <w:rsid w:val="00F6325E"/>
    <w:rsid w:val="00F635B9"/>
    <w:rsid w:val="00F643D5"/>
    <w:rsid w:val="00F6506F"/>
    <w:rsid w:val="00F67289"/>
    <w:rsid w:val="00F67D76"/>
    <w:rsid w:val="00F67ED0"/>
    <w:rsid w:val="00F705A8"/>
    <w:rsid w:val="00F70A37"/>
    <w:rsid w:val="00F71D46"/>
    <w:rsid w:val="00F73122"/>
    <w:rsid w:val="00F732E9"/>
    <w:rsid w:val="00F746F9"/>
    <w:rsid w:val="00F74994"/>
    <w:rsid w:val="00F757BF"/>
    <w:rsid w:val="00F76A10"/>
    <w:rsid w:val="00F76E5B"/>
    <w:rsid w:val="00F772FA"/>
    <w:rsid w:val="00F7742E"/>
    <w:rsid w:val="00F77655"/>
    <w:rsid w:val="00F804D4"/>
    <w:rsid w:val="00F822C7"/>
    <w:rsid w:val="00F8239F"/>
    <w:rsid w:val="00F82AA0"/>
    <w:rsid w:val="00F8521E"/>
    <w:rsid w:val="00F86B38"/>
    <w:rsid w:val="00F9085E"/>
    <w:rsid w:val="00F934AE"/>
    <w:rsid w:val="00F93A94"/>
    <w:rsid w:val="00F93C73"/>
    <w:rsid w:val="00F960DE"/>
    <w:rsid w:val="00F962D8"/>
    <w:rsid w:val="00F9723A"/>
    <w:rsid w:val="00F9758D"/>
    <w:rsid w:val="00F97EB9"/>
    <w:rsid w:val="00FA20E8"/>
    <w:rsid w:val="00FA2392"/>
    <w:rsid w:val="00FA329B"/>
    <w:rsid w:val="00FA5997"/>
    <w:rsid w:val="00FA6A0B"/>
    <w:rsid w:val="00FB017B"/>
    <w:rsid w:val="00FB0812"/>
    <w:rsid w:val="00FB4232"/>
    <w:rsid w:val="00FB4FC1"/>
    <w:rsid w:val="00FB5133"/>
    <w:rsid w:val="00FB605F"/>
    <w:rsid w:val="00FB6E3D"/>
    <w:rsid w:val="00FB7046"/>
    <w:rsid w:val="00FC1AF8"/>
    <w:rsid w:val="00FC3F45"/>
    <w:rsid w:val="00FC69CB"/>
    <w:rsid w:val="00FD14AD"/>
    <w:rsid w:val="00FD2019"/>
    <w:rsid w:val="00FD3F10"/>
    <w:rsid w:val="00FD4EB7"/>
    <w:rsid w:val="00FD54BD"/>
    <w:rsid w:val="00FD7018"/>
    <w:rsid w:val="00FE25BF"/>
    <w:rsid w:val="00FE26B1"/>
    <w:rsid w:val="00FE2D7D"/>
    <w:rsid w:val="00FE2FF3"/>
    <w:rsid w:val="00FE7196"/>
    <w:rsid w:val="00FE75A6"/>
    <w:rsid w:val="00FE7AE1"/>
    <w:rsid w:val="00FF0290"/>
    <w:rsid w:val="00FF1317"/>
    <w:rsid w:val="00FF2855"/>
    <w:rsid w:val="00FF2FED"/>
    <w:rsid w:val="00FF7A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4CD6D"/>
  <w15:chartTrackingRefBased/>
  <w15:docId w15:val="{00E19C0C-D116-4169-BA5A-296FD2D70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239"/>
  </w:style>
  <w:style w:type="paragraph" w:styleId="Heading1">
    <w:name w:val="heading 1"/>
    <w:basedOn w:val="Normal"/>
    <w:next w:val="Normal"/>
    <w:link w:val="Heading1Char"/>
    <w:uiPriority w:val="9"/>
    <w:qFormat/>
    <w:rsid w:val="0013517B"/>
    <w:pPr>
      <w:keepNext/>
      <w:keepLines/>
      <w:numPr>
        <w:numId w:val="1"/>
      </w:numPr>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1917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17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17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17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17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17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17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17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eItBibliographyTitle">
    <w:name w:val="CiteIt Bibliography Title"/>
    <w:basedOn w:val="Heading1"/>
    <w:link w:val="CiteItBibliographyTitleChar"/>
    <w:autoRedefine/>
    <w:qFormat/>
    <w:rsid w:val="0013517B"/>
    <w:pPr>
      <w:tabs>
        <w:tab w:val="clear" w:pos="0"/>
        <w:tab w:val="left" w:pos="1152"/>
      </w:tabs>
      <w:spacing w:before="120" w:after="120" w:line="240" w:lineRule="auto"/>
      <w:ind w:left="1152" w:hanging="1152"/>
      <w:jc w:val="center"/>
    </w:pPr>
    <w:rPr>
      <w:rFonts w:ascii="Arial" w:eastAsia="MS Mincho" w:hAnsi="Arial" w:cs="Times New Roman"/>
      <w:b/>
      <w:caps/>
      <w:color w:val="000000"/>
      <w:kern w:val="0"/>
      <w:szCs w:val="20"/>
      <w:lang w:val="x-none" w:eastAsia="x-none"/>
      <w14:ligatures w14:val="none"/>
    </w:rPr>
  </w:style>
  <w:style w:type="character" w:customStyle="1" w:styleId="CiteItBibliographyTitleChar">
    <w:name w:val="CiteIt Bibliography Title Char"/>
    <w:basedOn w:val="DefaultParagraphFont"/>
    <w:link w:val="CiteItBibliographyTitle"/>
    <w:rsid w:val="0013517B"/>
    <w:rPr>
      <w:rFonts w:ascii="Arial" w:eastAsia="MS Mincho" w:hAnsi="Arial" w:cs="Times New Roman"/>
      <w:b/>
      <w:caps/>
      <w:color w:val="000000"/>
      <w:kern w:val="0"/>
      <w:sz w:val="32"/>
      <w:szCs w:val="20"/>
      <w:lang w:val="x-none" w:eastAsia="x-none"/>
      <w14:ligatures w14:val="none"/>
    </w:rPr>
  </w:style>
  <w:style w:type="character" w:customStyle="1" w:styleId="Heading1Char">
    <w:name w:val="Heading 1 Char"/>
    <w:basedOn w:val="DefaultParagraphFont"/>
    <w:link w:val="Heading1"/>
    <w:uiPriority w:val="9"/>
    <w:rsid w:val="0013517B"/>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semiHidden/>
    <w:rsid w:val="001917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17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17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17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17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17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17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177E"/>
    <w:rPr>
      <w:rFonts w:eastAsiaTheme="majorEastAsia" w:cstheme="majorBidi"/>
      <w:color w:val="272727" w:themeColor="text1" w:themeTint="D8"/>
    </w:rPr>
  </w:style>
  <w:style w:type="paragraph" w:styleId="Title">
    <w:name w:val="Title"/>
    <w:basedOn w:val="Normal"/>
    <w:next w:val="Normal"/>
    <w:link w:val="TitleChar"/>
    <w:uiPriority w:val="10"/>
    <w:qFormat/>
    <w:rsid w:val="001917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17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17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17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177E"/>
    <w:pPr>
      <w:spacing w:before="160"/>
      <w:jc w:val="center"/>
    </w:pPr>
    <w:rPr>
      <w:i/>
      <w:iCs/>
      <w:color w:val="404040" w:themeColor="text1" w:themeTint="BF"/>
    </w:rPr>
  </w:style>
  <w:style w:type="character" w:customStyle="1" w:styleId="QuoteChar">
    <w:name w:val="Quote Char"/>
    <w:basedOn w:val="DefaultParagraphFont"/>
    <w:link w:val="Quote"/>
    <w:uiPriority w:val="29"/>
    <w:rsid w:val="0019177E"/>
    <w:rPr>
      <w:i/>
      <w:iCs/>
      <w:color w:val="404040" w:themeColor="text1" w:themeTint="BF"/>
    </w:rPr>
  </w:style>
  <w:style w:type="paragraph" w:styleId="ListParagraph">
    <w:name w:val="List Paragraph"/>
    <w:basedOn w:val="Normal"/>
    <w:uiPriority w:val="34"/>
    <w:qFormat/>
    <w:rsid w:val="0019177E"/>
    <w:pPr>
      <w:ind w:left="720"/>
      <w:contextualSpacing/>
    </w:pPr>
  </w:style>
  <w:style w:type="character" w:styleId="IntenseEmphasis">
    <w:name w:val="Intense Emphasis"/>
    <w:basedOn w:val="DefaultParagraphFont"/>
    <w:uiPriority w:val="21"/>
    <w:qFormat/>
    <w:rsid w:val="0019177E"/>
    <w:rPr>
      <w:i/>
      <w:iCs/>
      <w:color w:val="0F4761" w:themeColor="accent1" w:themeShade="BF"/>
    </w:rPr>
  </w:style>
  <w:style w:type="paragraph" w:styleId="IntenseQuote">
    <w:name w:val="Intense Quote"/>
    <w:basedOn w:val="Normal"/>
    <w:next w:val="Normal"/>
    <w:link w:val="IntenseQuoteChar"/>
    <w:uiPriority w:val="30"/>
    <w:qFormat/>
    <w:rsid w:val="001917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177E"/>
    <w:rPr>
      <w:i/>
      <w:iCs/>
      <w:color w:val="0F4761" w:themeColor="accent1" w:themeShade="BF"/>
    </w:rPr>
  </w:style>
  <w:style w:type="character" w:styleId="IntenseReference">
    <w:name w:val="Intense Reference"/>
    <w:basedOn w:val="DefaultParagraphFont"/>
    <w:uiPriority w:val="32"/>
    <w:qFormat/>
    <w:rsid w:val="0019177E"/>
    <w:rPr>
      <w:b/>
      <w:bCs/>
      <w:smallCaps/>
      <w:color w:val="0F4761" w:themeColor="accent1" w:themeShade="BF"/>
      <w:spacing w:val="5"/>
    </w:rPr>
  </w:style>
  <w:style w:type="character" w:styleId="CommentReference">
    <w:name w:val="annotation reference"/>
    <w:basedOn w:val="DefaultParagraphFont"/>
    <w:uiPriority w:val="99"/>
    <w:semiHidden/>
    <w:unhideWhenUsed/>
    <w:rsid w:val="00111916"/>
    <w:rPr>
      <w:sz w:val="16"/>
      <w:szCs w:val="16"/>
    </w:rPr>
  </w:style>
  <w:style w:type="paragraph" w:styleId="CommentText">
    <w:name w:val="annotation text"/>
    <w:basedOn w:val="Normal"/>
    <w:link w:val="CommentTextChar"/>
    <w:uiPriority w:val="99"/>
    <w:unhideWhenUsed/>
    <w:rsid w:val="00111916"/>
    <w:pPr>
      <w:spacing w:line="240" w:lineRule="auto"/>
    </w:pPr>
    <w:rPr>
      <w:sz w:val="20"/>
      <w:szCs w:val="20"/>
    </w:rPr>
  </w:style>
  <w:style w:type="character" w:customStyle="1" w:styleId="CommentTextChar">
    <w:name w:val="Comment Text Char"/>
    <w:basedOn w:val="DefaultParagraphFont"/>
    <w:link w:val="CommentText"/>
    <w:uiPriority w:val="99"/>
    <w:rsid w:val="00111916"/>
    <w:rPr>
      <w:sz w:val="20"/>
      <w:szCs w:val="20"/>
    </w:rPr>
  </w:style>
  <w:style w:type="paragraph" w:styleId="CommentSubject">
    <w:name w:val="annotation subject"/>
    <w:basedOn w:val="CommentText"/>
    <w:next w:val="CommentText"/>
    <w:link w:val="CommentSubjectChar"/>
    <w:uiPriority w:val="99"/>
    <w:semiHidden/>
    <w:unhideWhenUsed/>
    <w:rsid w:val="00111916"/>
    <w:rPr>
      <w:b/>
      <w:bCs/>
    </w:rPr>
  </w:style>
  <w:style w:type="character" w:customStyle="1" w:styleId="CommentSubjectChar">
    <w:name w:val="Comment Subject Char"/>
    <w:basedOn w:val="CommentTextChar"/>
    <w:link w:val="CommentSubject"/>
    <w:uiPriority w:val="99"/>
    <w:semiHidden/>
    <w:rsid w:val="00111916"/>
    <w:rPr>
      <w:b/>
      <w:bCs/>
      <w:sz w:val="20"/>
      <w:szCs w:val="20"/>
    </w:rPr>
  </w:style>
  <w:style w:type="paragraph" w:styleId="Revision">
    <w:name w:val="Revision"/>
    <w:hidden/>
    <w:uiPriority w:val="99"/>
    <w:semiHidden/>
    <w:rsid w:val="009B1ADA"/>
    <w:pPr>
      <w:spacing w:after="0" w:line="240" w:lineRule="auto"/>
    </w:pPr>
  </w:style>
  <w:style w:type="paragraph" w:styleId="Header">
    <w:name w:val="header"/>
    <w:basedOn w:val="Normal"/>
    <w:link w:val="HeaderChar"/>
    <w:uiPriority w:val="99"/>
    <w:unhideWhenUsed/>
    <w:rsid w:val="00B319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19C6"/>
  </w:style>
  <w:style w:type="paragraph" w:styleId="Footer">
    <w:name w:val="footer"/>
    <w:basedOn w:val="Normal"/>
    <w:link w:val="FooterChar"/>
    <w:uiPriority w:val="99"/>
    <w:unhideWhenUsed/>
    <w:rsid w:val="00B319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19C6"/>
  </w:style>
  <w:style w:type="character" w:styleId="Hyperlink">
    <w:name w:val="Hyperlink"/>
    <w:basedOn w:val="DefaultParagraphFont"/>
    <w:uiPriority w:val="99"/>
    <w:unhideWhenUsed/>
    <w:rsid w:val="004D078D"/>
    <w:rPr>
      <w:color w:val="467886" w:themeColor="hyperlink"/>
      <w:u w:val="single"/>
    </w:rPr>
  </w:style>
  <w:style w:type="character" w:styleId="UnresolvedMention">
    <w:name w:val="Unresolved Mention"/>
    <w:basedOn w:val="DefaultParagraphFont"/>
    <w:uiPriority w:val="99"/>
    <w:semiHidden/>
    <w:unhideWhenUsed/>
    <w:rsid w:val="004D078D"/>
    <w:rPr>
      <w:color w:val="605E5C"/>
      <w:shd w:val="clear" w:color="auto" w:fill="E1DFDD"/>
    </w:rPr>
  </w:style>
  <w:style w:type="paragraph" w:styleId="NormalWeb">
    <w:name w:val="Normal (Web)"/>
    <w:basedOn w:val="Normal"/>
    <w:uiPriority w:val="99"/>
    <w:semiHidden/>
    <w:unhideWhenUsed/>
    <w:rsid w:val="00C6250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Mention">
    <w:name w:val="Mention"/>
    <w:basedOn w:val="DefaultParagraphFont"/>
    <w:uiPriority w:val="99"/>
    <w:unhideWhenUsed/>
    <w:rsid w:val="00B82503"/>
    <w:rPr>
      <w:color w:val="2B579A"/>
      <w:shd w:val="clear" w:color="auto" w:fill="E1DFDD"/>
    </w:rPr>
  </w:style>
  <w:style w:type="character" w:styleId="PlaceholderText">
    <w:name w:val="Placeholder Text"/>
    <w:basedOn w:val="DefaultParagraphFont"/>
    <w:uiPriority w:val="99"/>
    <w:semiHidden/>
    <w:rsid w:val="00E53C7F"/>
    <w:rPr>
      <w:color w:val="666666"/>
    </w:rPr>
  </w:style>
  <w:style w:type="paragraph" w:customStyle="1" w:styleId="EndNoteBibliographyTitle">
    <w:name w:val="EndNote Bibliography Title"/>
    <w:basedOn w:val="Normal"/>
    <w:link w:val="EndNoteBibliographyTitleChar"/>
    <w:rsid w:val="0030420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04206"/>
    <w:rPr>
      <w:rFonts w:ascii="Aptos" w:hAnsi="Aptos"/>
      <w:noProof/>
    </w:rPr>
  </w:style>
  <w:style w:type="paragraph" w:customStyle="1" w:styleId="EndNoteBibliography">
    <w:name w:val="EndNote Bibliography"/>
    <w:basedOn w:val="Normal"/>
    <w:link w:val="EndNoteBibliographyChar"/>
    <w:rsid w:val="0030420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04206"/>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81727">
      <w:bodyDiv w:val="1"/>
      <w:marLeft w:val="0"/>
      <w:marRight w:val="0"/>
      <w:marTop w:val="0"/>
      <w:marBottom w:val="0"/>
      <w:divBdr>
        <w:top w:val="none" w:sz="0" w:space="0" w:color="auto"/>
        <w:left w:val="none" w:sz="0" w:space="0" w:color="auto"/>
        <w:bottom w:val="none" w:sz="0" w:space="0" w:color="auto"/>
        <w:right w:val="none" w:sz="0" w:space="0" w:color="auto"/>
      </w:divBdr>
      <w:divsChild>
        <w:div w:id="1597324716">
          <w:marLeft w:val="0"/>
          <w:marRight w:val="0"/>
          <w:marTop w:val="0"/>
          <w:marBottom w:val="0"/>
          <w:divBdr>
            <w:top w:val="none" w:sz="0" w:space="0" w:color="auto"/>
            <w:left w:val="none" w:sz="0" w:space="0" w:color="auto"/>
            <w:bottom w:val="none" w:sz="0" w:space="0" w:color="auto"/>
            <w:right w:val="none" w:sz="0" w:space="0" w:color="auto"/>
          </w:divBdr>
        </w:div>
      </w:divsChild>
    </w:div>
    <w:div w:id="190186537">
      <w:bodyDiv w:val="1"/>
      <w:marLeft w:val="0"/>
      <w:marRight w:val="0"/>
      <w:marTop w:val="0"/>
      <w:marBottom w:val="0"/>
      <w:divBdr>
        <w:top w:val="none" w:sz="0" w:space="0" w:color="auto"/>
        <w:left w:val="none" w:sz="0" w:space="0" w:color="auto"/>
        <w:bottom w:val="none" w:sz="0" w:space="0" w:color="auto"/>
        <w:right w:val="none" w:sz="0" w:space="0" w:color="auto"/>
      </w:divBdr>
      <w:divsChild>
        <w:div w:id="1160539014">
          <w:marLeft w:val="0"/>
          <w:marRight w:val="0"/>
          <w:marTop w:val="0"/>
          <w:marBottom w:val="0"/>
          <w:divBdr>
            <w:top w:val="none" w:sz="0" w:space="0" w:color="auto"/>
            <w:left w:val="none" w:sz="0" w:space="0" w:color="auto"/>
            <w:bottom w:val="none" w:sz="0" w:space="0" w:color="auto"/>
            <w:right w:val="none" w:sz="0" w:space="0" w:color="auto"/>
          </w:divBdr>
        </w:div>
      </w:divsChild>
    </w:div>
    <w:div w:id="415564243">
      <w:bodyDiv w:val="1"/>
      <w:marLeft w:val="0"/>
      <w:marRight w:val="0"/>
      <w:marTop w:val="0"/>
      <w:marBottom w:val="0"/>
      <w:divBdr>
        <w:top w:val="none" w:sz="0" w:space="0" w:color="auto"/>
        <w:left w:val="none" w:sz="0" w:space="0" w:color="auto"/>
        <w:bottom w:val="none" w:sz="0" w:space="0" w:color="auto"/>
        <w:right w:val="none" w:sz="0" w:space="0" w:color="auto"/>
      </w:divBdr>
      <w:divsChild>
        <w:div w:id="2135366562">
          <w:marLeft w:val="0"/>
          <w:marRight w:val="0"/>
          <w:marTop w:val="0"/>
          <w:marBottom w:val="0"/>
          <w:divBdr>
            <w:top w:val="none" w:sz="0" w:space="0" w:color="auto"/>
            <w:left w:val="none" w:sz="0" w:space="0" w:color="auto"/>
            <w:bottom w:val="none" w:sz="0" w:space="0" w:color="auto"/>
            <w:right w:val="none" w:sz="0" w:space="0" w:color="auto"/>
          </w:divBdr>
        </w:div>
      </w:divsChild>
    </w:div>
    <w:div w:id="515777067">
      <w:bodyDiv w:val="1"/>
      <w:marLeft w:val="0"/>
      <w:marRight w:val="0"/>
      <w:marTop w:val="0"/>
      <w:marBottom w:val="0"/>
      <w:divBdr>
        <w:top w:val="none" w:sz="0" w:space="0" w:color="auto"/>
        <w:left w:val="none" w:sz="0" w:space="0" w:color="auto"/>
        <w:bottom w:val="none" w:sz="0" w:space="0" w:color="auto"/>
        <w:right w:val="none" w:sz="0" w:space="0" w:color="auto"/>
      </w:divBdr>
      <w:divsChild>
        <w:div w:id="1161772864">
          <w:marLeft w:val="0"/>
          <w:marRight w:val="0"/>
          <w:marTop w:val="0"/>
          <w:marBottom w:val="0"/>
          <w:divBdr>
            <w:top w:val="none" w:sz="0" w:space="0" w:color="auto"/>
            <w:left w:val="none" w:sz="0" w:space="0" w:color="auto"/>
            <w:bottom w:val="none" w:sz="0" w:space="0" w:color="auto"/>
            <w:right w:val="none" w:sz="0" w:space="0" w:color="auto"/>
          </w:divBdr>
        </w:div>
      </w:divsChild>
    </w:div>
    <w:div w:id="673728583">
      <w:bodyDiv w:val="1"/>
      <w:marLeft w:val="0"/>
      <w:marRight w:val="0"/>
      <w:marTop w:val="0"/>
      <w:marBottom w:val="0"/>
      <w:divBdr>
        <w:top w:val="none" w:sz="0" w:space="0" w:color="auto"/>
        <w:left w:val="none" w:sz="0" w:space="0" w:color="auto"/>
        <w:bottom w:val="none" w:sz="0" w:space="0" w:color="auto"/>
        <w:right w:val="none" w:sz="0" w:space="0" w:color="auto"/>
      </w:divBdr>
      <w:divsChild>
        <w:div w:id="249200159">
          <w:marLeft w:val="0"/>
          <w:marRight w:val="0"/>
          <w:marTop w:val="0"/>
          <w:marBottom w:val="0"/>
          <w:divBdr>
            <w:top w:val="none" w:sz="0" w:space="0" w:color="auto"/>
            <w:left w:val="none" w:sz="0" w:space="0" w:color="auto"/>
            <w:bottom w:val="none" w:sz="0" w:space="0" w:color="auto"/>
            <w:right w:val="none" w:sz="0" w:space="0" w:color="auto"/>
          </w:divBdr>
        </w:div>
      </w:divsChild>
    </w:div>
    <w:div w:id="1079861210">
      <w:bodyDiv w:val="1"/>
      <w:marLeft w:val="0"/>
      <w:marRight w:val="0"/>
      <w:marTop w:val="0"/>
      <w:marBottom w:val="0"/>
      <w:divBdr>
        <w:top w:val="none" w:sz="0" w:space="0" w:color="auto"/>
        <w:left w:val="none" w:sz="0" w:space="0" w:color="auto"/>
        <w:bottom w:val="none" w:sz="0" w:space="0" w:color="auto"/>
        <w:right w:val="none" w:sz="0" w:space="0" w:color="auto"/>
      </w:divBdr>
      <w:divsChild>
        <w:div w:id="1726875927">
          <w:marLeft w:val="0"/>
          <w:marRight w:val="0"/>
          <w:marTop w:val="0"/>
          <w:marBottom w:val="0"/>
          <w:divBdr>
            <w:top w:val="none" w:sz="0" w:space="0" w:color="auto"/>
            <w:left w:val="none" w:sz="0" w:space="0" w:color="auto"/>
            <w:bottom w:val="none" w:sz="0" w:space="0" w:color="auto"/>
            <w:right w:val="none" w:sz="0" w:space="0" w:color="auto"/>
          </w:divBdr>
        </w:div>
      </w:divsChild>
    </w:div>
    <w:div w:id="1096631353">
      <w:bodyDiv w:val="1"/>
      <w:marLeft w:val="0"/>
      <w:marRight w:val="0"/>
      <w:marTop w:val="0"/>
      <w:marBottom w:val="0"/>
      <w:divBdr>
        <w:top w:val="none" w:sz="0" w:space="0" w:color="auto"/>
        <w:left w:val="none" w:sz="0" w:space="0" w:color="auto"/>
        <w:bottom w:val="none" w:sz="0" w:space="0" w:color="auto"/>
        <w:right w:val="none" w:sz="0" w:space="0" w:color="auto"/>
      </w:divBdr>
      <w:divsChild>
        <w:div w:id="1187595357">
          <w:marLeft w:val="0"/>
          <w:marRight w:val="0"/>
          <w:marTop w:val="0"/>
          <w:marBottom w:val="0"/>
          <w:divBdr>
            <w:top w:val="none" w:sz="0" w:space="0" w:color="auto"/>
            <w:left w:val="none" w:sz="0" w:space="0" w:color="auto"/>
            <w:bottom w:val="none" w:sz="0" w:space="0" w:color="auto"/>
            <w:right w:val="none" w:sz="0" w:space="0" w:color="auto"/>
          </w:divBdr>
        </w:div>
      </w:divsChild>
    </w:div>
    <w:div w:id="1154373401">
      <w:bodyDiv w:val="1"/>
      <w:marLeft w:val="0"/>
      <w:marRight w:val="0"/>
      <w:marTop w:val="0"/>
      <w:marBottom w:val="0"/>
      <w:divBdr>
        <w:top w:val="none" w:sz="0" w:space="0" w:color="auto"/>
        <w:left w:val="none" w:sz="0" w:space="0" w:color="auto"/>
        <w:bottom w:val="none" w:sz="0" w:space="0" w:color="auto"/>
        <w:right w:val="none" w:sz="0" w:space="0" w:color="auto"/>
      </w:divBdr>
      <w:divsChild>
        <w:div w:id="1898971401">
          <w:marLeft w:val="0"/>
          <w:marRight w:val="0"/>
          <w:marTop w:val="0"/>
          <w:marBottom w:val="0"/>
          <w:divBdr>
            <w:top w:val="none" w:sz="0" w:space="0" w:color="auto"/>
            <w:left w:val="none" w:sz="0" w:space="0" w:color="auto"/>
            <w:bottom w:val="none" w:sz="0" w:space="0" w:color="auto"/>
            <w:right w:val="none" w:sz="0" w:space="0" w:color="auto"/>
          </w:divBdr>
        </w:div>
      </w:divsChild>
    </w:div>
    <w:div w:id="1293516782">
      <w:bodyDiv w:val="1"/>
      <w:marLeft w:val="0"/>
      <w:marRight w:val="0"/>
      <w:marTop w:val="0"/>
      <w:marBottom w:val="0"/>
      <w:divBdr>
        <w:top w:val="none" w:sz="0" w:space="0" w:color="auto"/>
        <w:left w:val="none" w:sz="0" w:space="0" w:color="auto"/>
        <w:bottom w:val="none" w:sz="0" w:space="0" w:color="auto"/>
        <w:right w:val="none" w:sz="0" w:space="0" w:color="auto"/>
      </w:divBdr>
      <w:divsChild>
        <w:div w:id="592514534">
          <w:marLeft w:val="0"/>
          <w:marRight w:val="0"/>
          <w:marTop w:val="0"/>
          <w:marBottom w:val="0"/>
          <w:divBdr>
            <w:top w:val="none" w:sz="0" w:space="0" w:color="auto"/>
            <w:left w:val="none" w:sz="0" w:space="0" w:color="auto"/>
            <w:bottom w:val="none" w:sz="0" w:space="0" w:color="auto"/>
            <w:right w:val="none" w:sz="0" w:space="0" w:color="auto"/>
          </w:divBdr>
        </w:div>
      </w:divsChild>
    </w:div>
    <w:div w:id="1307474338">
      <w:bodyDiv w:val="1"/>
      <w:marLeft w:val="0"/>
      <w:marRight w:val="0"/>
      <w:marTop w:val="0"/>
      <w:marBottom w:val="0"/>
      <w:divBdr>
        <w:top w:val="none" w:sz="0" w:space="0" w:color="auto"/>
        <w:left w:val="none" w:sz="0" w:space="0" w:color="auto"/>
        <w:bottom w:val="none" w:sz="0" w:space="0" w:color="auto"/>
        <w:right w:val="none" w:sz="0" w:space="0" w:color="auto"/>
      </w:divBdr>
      <w:divsChild>
        <w:div w:id="1695156740">
          <w:marLeft w:val="0"/>
          <w:marRight w:val="0"/>
          <w:marTop w:val="0"/>
          <w:marBottom w:val="0"/>
          <w:divBdr>
            <w:top w:val="none" w:sz="0" w:space="0" w:color="auto"/>
            <w:left w:val="none" w:sz="0" w:space="0" w:color="auto"/>
            <w:bottom w:val="none" w:sz="0" w:space="0" w:color="auto"/>
            <w:right w:val="none" w:sz="0" w:space="0" w:color="auto"/>
          </w:divBdr>
        </w:div>
      </w:divsChild>
    </w:div>
    <w:div w:id="1635479677">
      <w:bodyDiv w:val="1"/>
      <w:marLeft w:val="0"/>
      <w:marRight w:val="0"/>
      <w:marTop w:val="0"/>
      <w:marBottom w:val="0"/>
      <w:divBdr>
        <w:top w:val="none" w:sz="0" w:space="0" w:color="auto"/>
        <w:left w:val="none" w:sz="0" w:space="0" w:color="auto"/>
        <w:bottom w:val="none" w:sz="0" w:space="0" w:color="auto"/>
        <w:right w:val="none" w:sz="0" w:space="0" w:color="auto"/>
      </w:divBdr>
      <w:divsChild>
        <w:div w:id="138575426">
          <w:marLeft w:val="0"/>
          <w:marRight w:val="0"/>
          <w:marTop w:val="0"/>
          <w:marBottom w:val="0"/>
          <w:divBdr>
            <w:top w:val="none" w:sz="0" w:space="0" w:color="auto"/>
            <w:left w:val="none" w:sz="0" w:space="0" w:color="auto"/>
            <w:bottom w:val="none" w:sz="0" w:space="0" w:color="auto"/>
            <w:right w:val="none" w:sz="0" w:space="0" w:color="auto"/>
          </w:divBdr>
        </w:div>
      </w:divsChild>
    </w:div>
    <w:div w:id="1720090072">
      <w:bodyDiv w:val="1"/>
      <w:marLeft w:val="0"/>
      <w:marRight w:val="0"/>
      <w:marTop w:val="0"/>
      <w:marBottom w:val="0"/>
      <w:divBdr>
        <w:top w:val="none" w:sz="0" w:space="0" w:color="auto"/>
        <w:left w:val="none" w:sz="0" w:space="0" w:color="auto"/>
        <w:bottom w:val="none" w:sz="0" w:space="0" w:color="auto"/>
        <w:right w:val="none" w:sz="0" w:space="0" w:color="auto"/>
      </w:divBdr>
      <w:divsChild>
        <w:div w:id="1515221853">
          <w:marLeft w:val="0"/>
          <w:marRight w:val="0"/>
          <w:marTop w:val="0"/>
          <w:marBottom w:val="0"/>
          <w:divBdr>
            <w:top w:val="none" w:sz="0" w:space="0" w:color="auto"/>
            <w:left w:val="none" w:sz="0" w:space="0" w:color="auto"/>
            <w:bottom w:val="none" w:sz="0" w:space="0" w:color="auto"/>
            <w:right w:val="none" w:sz="0" w:space="0" w:color="auto"/>
          </w:divBdr>
        </w:div>
      </w:divsChild>
    </w:div>
    <w:div w:id="1864004835">
      <w:bodyDiv w:val="1"/>
      <w:marLeft w:val="0"/>
      <w:marRight w:val="0"/>
      <w:marTop w:val="0"/>
      <w:marBottom w:val="0"/>
      <w:divBdr>
        <w:top w:val="none" w:sz="0" w:space="0" w:color="auto"/>
        <w:left w:val="none" w:sz="0" w:space="0" w:color="auto"/>
        <w:bottom w:val="none" w:sz="0" w:space="0" w:color="auto"/>
        <w:right w:val="none" w:sz="0" w:space="0" w:color="auto"/>
      </w:divBdr>
      <w:divsChild>
        <w:div w:id="56245879">
          <w:marLeft w:val="0"/>
          <w:marRight w:val="0"/>
          <w:marTop w:val="0"/>
          <w:marBottom w:val="0"/>
          <w:divBdr>
            <w:top w:val="none" w:sz="0" w:space="0" w:color="auto"/>
            <w:left w:val="none" w:sz="0" w:space="0" w:color="auto"/>
            <w:bottom w:val="none" w:sz="0" w:space="0" w:color="auto"/>
            <w:right w:val="none" w:sz="0" w:space="0" w:color="auto"/>
          </w:divBdr>
        </w:div>
      </w:divsChild>
    </w:div>
    <w:div w:id="1889489301">
      <w:bodyDiv w:val="1"/>
      <w:marLeft w:val="0"/>
      <w:marRight w:val="0"/>
      <w:marTop w:val="0"/>
      <w:marBottom w:val="0"/>
      <w:divBdr>
        <w:top w:val="none" w:sz="0" w:space="0" w:color="auto"/>
        <w:left w:val="none" w:sz="0" w:space="0" w:color="auto"/>
        <w:bottom w:val="none" w:sz="0" w:space="0" w:color="auto"/>
        <w:right w:val="none" w:sz="0" w:space="0" w:color="auto"/>
      </w:divBdr>
      <w:divsChild>
        <w:div w:id="565070899">
          <w:marLeft w:val="0"/>
          <w:marRight w:val="0"/>
          <w:marTop w:val="0"/>
          <w:marBottom w:val="0"/>
          <w:divBdr>
            <w:top w:val="none" w:sz="0" w:space="0" w:color="auto"/>
            <w:left w:val="none" w:sz="0" w:space="0" w:color="auto"/>
            <w:bottom w:val="none" w:sz="0" w:space="0" w:color="auto"/>
            <w:right w:val="none" w:sz="0" w:space="0" w:color="auto"/>
          </w:divBdr>
        </w:div>
      </w:divsChild>
    </w:div>
    <w:div w:id="1917545154">
      <w:bodyDiv w:val="1"/>
      <w:marLeft w:val="0"/>
      <w:marRight w:val="0"/>
      <w:marTop w:val="0"/>
      <w:marBottom w:val="0"/>
      <w:divBdr>
        <w:top w:val="none" w:sz="0" w:space="0" w:color="auto"/>
        <w:left w:val="none" w:sz="0" w:space="0" w:color="auto"/>
        <w:bottom w:val="none" w:sz="0" w:space="0" w:color="auto"/>
        <w:right w:val="none" w:sz="0" w:space="0" w:color="auto"/>
      </w:divBdr>
      <w:divsChild>
        <w:div w:id="1561748129">
          <w:marLeft w:val="0"/>
          <w:marRight w:val="0"/>
          <w:marTop w:val="0"/>
          <w:marBottom w:val="0"/>
          <w:divBdr>
            <w:top w:val="none" w:sz="0" w:space="0" w:color="auto"/>
            <w:left w:val="none" w:sz="0" w:space="0" w:color="auto"/>
            <w:bottom w:val="none" w:sz="0" w:space="0" w:color="auto"/>
            <w:right w:val="none" w:sz="0" w:space="0" w:color="auto"/>
          </w:divBdr>
        </w:div>
      </w:divsChild>
    </w:div>
    <w:div w:id="2070299381">
      <w:bodyDiv w:val="1"/>
      <w:marLeft w:val="0"/>
      <w:marRight w:val="0"/>
      <w:marTop w:val="0"/>
      <w:marBottom w:val="0"/>
      <w:divBdr>
        <w:top w:val="none" w:sz="0" w:space="0" w:color="auto"/>
        <w:left w:val="none" w:sz="0" w:space="0" w:color="auto"/>
        <w:bottom w:val="none" w:sz="0" w:space="0" w:color="auto"/>
        <w:right w:val="none" w:sz="0" w:space="0" w:color="auto"/>
      </w:divBdr>
      <w:divsChild>
        <w:div w:id="20664862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27EE4-67CD-42C1-A10E-EC2C21A77A0B}">
  <ds:schemaRefs>
    <ds:schemaRef ds:uri="http://schemas.openxmlformats.org/officeDocument/2006/bibliography"/>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5</TotalTime>
  <Pages>13</Pages>
  <Words>912</Words>
  <Characters>5578</Characters>
  <Application>Microsoft Office Word</Application>
  <DocSecurity>0</DocSecurity>
  <Lines>185</Lines>
  <Paragraphs>147</Paragraphs>
  <ScaleCrop>false</ScaleCrop>
  <HeadingPairs>
    <vt:vector size="2" baseType="variant">
      <vt:variant>
        <vt:lpstr>Title</vt:lpstr>
      </vt:variant>
      <vt:variant>
        <vt:i4>1</vt:i4>
      </vt:variant>
    </vt:vector>
  </HeadingPairs>
  <TitlesOfParts>
    <vt:vector size="1" baseType="lpstr">
      <vt:lpstr/>
    </vt:vector>
  </TitlesOfParts>
  <Company>Bristol Myers Squibb</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Ping</dc:creator>
  <cp:keywords/>
  <dc:description/>
  <cp:lastModifiedBy>Chen, Ping</cp:lastModifiedBy>
  <cp:revision>5</cp:revision>
  <cp:lastPrinted>2026-05-21T13:07:00Z</cp:lastPrinted>
  <dcterms:created xsi:type="dcterms:W3CDTF">2026-05-27T18:08:00Z</dcterms:created>
  <dcterms:modified xsi:type="dcterms:W3CDTF">2026-05-28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References</vt:lpwstr>
  </property>
  <property fmtid="{D5CDD505-2E9C-101B-9397-08002B2CF9AE}" pid="3" name="SelectedBibliographyStyleName">
    <vt:lpwstr>AAPS</vt:lpwstr>
  </property>
  <property fmtid="{D5CDD505-2E9C-101B-9397-08002B2CF9AE}" pid="4" name="SupportMultipleBibliographies">
    <vt:lpwstr>False</vt:lpwstr>
  </property>
  <property fmtid="{D5CDD505-2E9C-101B-9397-08002B2CF9AE}" pid="5" name="AskToConvertBeforeInsert">
    <vt:lpwstr>False</vt:lpwstr>
  </property>
  <property fmtid="{D5CDD505-2E9C-101B-9397-08002B2CF9AE}" pid="6" name="AskToConvertWhenDocumentOpen">
    <vt:lpwstr>False</vt:lpwstr>
  </property>
</Properties>
</file>